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Region A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CLUSTAL 2.0.3 multiple sequence alignment</w:t>
      </w:r>
    </w:p>
    <w:p>
      <w:pPr>
        <w:pStyle w:val="Normal"/>
        <w:rPr>
          <w:rFonts w:ascii="Courier" w:hAnsi="Courier" w:cs="Courier"/>
          <w:sz w:val="12"/>
          <w:szCs w:val="20"/>
          <w:lang w:val="en-US" w:eastAsia="en-US"/>
        </w:rPr>
      </w:pPr>
      <w:r>
        <w:rPr>
          <w:rFonts w:cs="Courier" w:ascii="Courier" w:hAnsi="Courier"/>
          <w:sz w:val="12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23335</wp:posOffset>
                </wp:positionH>
                <wp:positionV relativeFrom="paragraph">
                  <wp:posOffset>1548765</wp:posOffset>
                </wp:positionV>
                <wp:extent cx="2400300" cy="34290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0" cy="34290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>EVI1: Myleoid transforming protein</w:t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>EVI1 ecotropic viral integration site 1 encoded factor, amino-terminal zinc finger domain. MEL1 (MDS1/EVI1-like gene 1) DNA-binding domain 1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>GATA: GATA binding factor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ab/>
                              <w:t>GATA, GATA1/2/3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>TBPF: TATA-binding protein factor</w:t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>ATATA avian C-type LTR TAT box, LTATA Lentivirus LTR TAT box, MTATA muscle TATA box, TATA cellular and viral TATA box elements, and Mammalian C-type LTR TATA box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>HOXC: HOX – PBX complexes</w:t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>HOX/PBX binding sites, PBX1, PBX-HOXA9 binding site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>HOXF: F</w:t>
                            </w: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 xml:space="preserve">actors with moderate activity to </w:t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homeodomain consensus sequence</w:t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Barx2, CRX, GSC, Gsh-1/2, HOX1, HOXA9, HOXB9, HOXC13, NANOG, OTX2, PCE1, PHOX2a/2b, PTX1 pituitary homeobox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>GFI1: Growth factor independence transcriptional</w:t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>Repressor</w:t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>GFI1.01/02, GFI1B.01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>PITI: GHF-1 pituitary specific pou domain TF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ab/>
                              <w:t>Pit1, GHF1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>OCTP: OCT1 binding factor (POU-specific domain)</w:t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>OCT1P Octamer-binding factor 1, POU-specific domain)</w:t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9pt;height:270pt;mso-wrap-distance-left:9.05pt;mso-wrap-distance-right:9.05pt;mso-wrap-distance-top:0pt;mso-wrap-distance-bottom:0pt;margin-top:121.95pt;mso-position-vertical-relative:text;margin-left:301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>EVI1: Myleoid transforming protein</w:t>
                      </w:r>
                    </w:p>
                    <w:p>
                      <w:pPr>
                        <w:pStyle w:val="Normal"/>
                        <w:ind w:left="720" w:hanging="0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>EVI1 ecotropic viral integration site 1 encoded factor, amino-terminal zinc finger domain. MEL1 (MDS1/EVI1-like gene 1) DNA-binding domain 1.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>GATA: GATA binding factors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ab/>
                        <w:t>GATA, GATA1/2/3.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>TBPF: TATA-binding protein factor</w:t>
                      </w:r>
                    </w:p>
                    <w:p>
                      <w:pPr>
                        <w:pStyle w:val="Normal"/>
                        <w:ind w:left="720" w:hanging="0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>ATATA avian C-type LTR TAT box, LTATA Lentivirus LTR TAT box, MTATA muscle TATA box, TATA cellular and viral TATA box elements, and Mammalian C-type LTR TATA box.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>HOXC: HOX – PBX complexes</w:t>
                      </w:r>
                    </w:p>
                    <w:p>
                      <w:pPr>
                        <w:pStyle w:val="Normal"/>
                        <w:ind w:left="720" w:hanging="0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>HOX/PBX binding sites, PBX1, PBX-HOXA9 binding site.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>HOXF: F</w:t>
                      </w: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 xml:space="preserve">actors with moderate activity to </w:t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homeodomain consensus sequence</w:t>
                      </w:r>
                    </w:p>
                    <w:p>
                      <w:pPr>
                        <w:pStyle w:val="Normal"/>
                        <w:ind w:left="720" w:hanging="0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Barx2, CRX, GSC, Gsh-1/2, HOX1, HOXA9, HOXB9, HOXC13, NANOG, OTX2, PCE1, PHOX2a/2b, PTX1 pituitary homeobox.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>GFI1: Growth factor independence transcriptional</w:t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>Repressor</w:t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>GFI1.01/02, GFI1B.01.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>PITI: GHF-1 pituitary specific pou domain TF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ab/>
                        <w:t>Pit1, GHF1.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>OCTP: OCT1 binding factor (POU-specific domain)</w:t>
                      </w:r>
                    </w:p>
                    <w:p>
                      <w:pPr>
                        <w:pStyle w:val="Normal"/>
                        <w:ind w:left="720" w:hanging="0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>OCT1P Octamer-binding factor 1, POU-specific domain)</w:t>
                      </w:r>
                    </w:p>
                    <w:p>
                      <w:pPr>
                        <w:pStyle w:val="Normal"/>
                        <w:ind w:left="720" w:hanging="0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bovine_A        -----------------------------------------------TTTGGAACTCTGC 13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goat_A 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A         AATTTCAAATAACATATAATTGCTAGGTAATACAAAAATTTGAAAAGCCCGGAATTCCTC 60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A         ------------------------------------------------------------</w:t>
      </w:r>
    </w:p>
    <w:p>
      <w:pPr>
        <w:pStyle w:val="Normal"/>
        <w:rPr>
          <w:rFonts w:ascii="Courier" w:hAnsi="Courier" w:eastAsia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                                  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bovine_A        ATTAACATGTATATATCCTTCCTTTTCTCCTTTGTTGTAGTTACAGCAAAAAAATTAATT 73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goat_A          ----------------------------------------------------AATTAGTT 8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A         AG-ATTTTTCCTGTTGTGGTTATTGGATACTTGCTGCAGGTTTCTGCATAAAGGCTATTT 119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A         ----------------------------------------------TCTTTTAACTGATT 14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                                                     </w:t>
      </w:r>
      <w:r>
        <w:rPr>
          <w:rFonts w:cs="Courier" w:ascii="Courier" w:hAnsi="Courier"/>
          <w:sz w:val="12"/>
        </w:rPr>
        <w:t>*  **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bovine_A        CACAGAGAAGCAATATTTTTCAGCTTTTAAGACACTGTAACCATTGTTTTTGAAACAAGA 133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goat_A          CCCAGNGAAGCAATATTTTTCAGCTTTTAAGACACTGTAACCATTTTTTTTGAAACCAGA 68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A         TACAAACAAGCAACATTTTTTAGCAGT-AAGATACTAAAGCCATCGTCATTCAAAGAAGG 178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A         TACAGA-AAACAATACATGTAAGTTAC-TGTTCACAATA--CATAATTTTGAAAATCA-A 69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</w:t>
      </w:r>
      <w:r>
        <w:rPr>
          <w:rFonts w:cs="Courier" w:ascii="Courier" w:hAnsi="Courier"/>
          <w:sz w:val="12"/>
        </w:rPr>
        <w:t xml:space="preserve">**   ** *** *  * * **          **   *  ***  *  *  ***  *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ab/>
        <w:tab/>
        <w:tab/>
        <w:tab/>
        <w:tab/>
        <w:tab/>
        <w:t xml:space="preserve">      EVI1  </w:t>
      </w:r>
      <w:r>
        <w:rPr>
          <w:rFonts w:cs="Courier" w:ascii="Courier" w:hAnsi="Courier"/>
          <w:sz w:val="12"/>
          <w:highlight w:val="lightGray"/>
        </w:rPr>
        <w:t>GATA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bovine_A        CCAAAACCGGGATTCATGTTATATCCATTATTACTAAAGTACTGTTCTGA</w:t>
      </w:r>
      <w:r>
        <w:rPr>
          <w:rFonts w:cs="Courier" w:ascii="Courier" w:hAnsi="Courier"/>
          <w:sz w:val="12"/>
          <w:bdr w:val="single" w:sz="6" w:space="0" w:color="000000"/>
        </w:rPr>
        <w:t>AGATT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TAAAG</w:t>
      </w:r>
      <w:r>
        <w:rPr>
          <w:rFonts w:cs="Courier" w:ascii="Courier" w:hAnsi="Courier"/>
          <w:sz w:val="12"/>
        </w:rPr>
        <w:t xml:space="preserve"> 193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goat_A          CCAAAACCGGGATTCATGTTATATCCATTATTACCAAAGTACTGTTCTGA</w:t>
      </w:r>
      <w:r>
        <w:rPr>
          <w:rFonts w:cs="Courier" w:ascii="Courier" w:hAnsi="Courier"/>
          <w:sz w:val="12"/>
          <w:bdr w:val="single" w:sz="6" w:space="0" w:color="000000"/>
        </w:rPr>
        <w:t>AGTTT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TAAAG</w:t>
      </w:r>
      <w:r>
        <w:rPr>
          <w:rFonts w:cs="Courier" w:ascii="Courier" w:hAnsi="Courier"/>
          <w:sz w:val="12"/>
        </w:rPr>
        <w:t xml:space="preserve"> 128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human_A         CAAAAACGGGCA--CAAATTATAATAATCATTGTTATATTATTGTTTTGA</w:t>
      </w:r>
      <w:r>
        <w:rPr>
          <w:rFonts w:cs="Courier" w:ascii="Courier" w:hAnsi="Courier"/>
          <w:sz w:val="12"/>
          <w:bdr w:val="single" w:sz="6" w:space="0" w:color="000000"/>
        </w:rPr>
        <w:t>AGGTT--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AAG</w:t>
      </w:r>
      <w:r>
        <w:rPr>
          <w:rFonts w:cs="Courier" w:ascii="Courier" w:hAnsi="Courier"/>
          <w:sz w:val="12"/>
        </w:rPr>
        <w:t xml:space="preserve"> 234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A         CTAAAACTCAAA--GGTCTTAAGACCATG-----TAGAACAGTAGTTTAATTGTTTCCAA 122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</w:t>
      </w:r>
      <w:r>
        <w:rPr>
          <w:rFonts w:cs="Courier" w:ascii="Courier" w:hAnsi="Courier"/>
          <w:sz w:val="12"/>
        </w:rPr>
        <w:t xml:space="preserve">* *****    *      ***     **       * *  * *  * * *   **   *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/>
      </w:pPr>
      <w:r>
        <w:rPr>
          <w:rFonts w:cs="Courier" w:ascii="Courier" w:hAnsi="Courier"/>
          <w:sz w:val="12"/>
        </w:rPr>
        <w:t xml:space="preserve">bovine_A        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ATGAAAAG</w:t>
      </w:r>
      <w:r>
        <w:rPr>
          <w:rFonts w:cs="Courier" w:ascii="Courier" w:hAnsi="Courier"/>
          <w:sz w:val="12"/>
          <w:bdr w:val="single" w:sz="6" w:space="0" w:color="000000"/>
        </w:rPr>
        <w:t>G</w:t>
      </w:r>
      <w:r>
        <w:rPr>
          <w:rFonts w:cs="Courier" w:ascii="Courier" w:hAnsi="Courier"/>
          <w:sz w:val="12"/>
        </w:rPr>
        <w:t>ATAAGTATAAATATACAGTGCTTATGAAAAAAGTGTCAGTTA-AATGTATG 252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 xml:space="preserve">goat_A          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ATGTTAAG</w:t>
      </w:r>
      <w:r>
        <w:rPr>
          <w:rFonts w:cs="Courier" w:ascii="Courier" w:hAnsi="Courier"/>
          <w:sz w:val="12"/>
          <w:bdr w:val="single" w:sz="6" w:space="0" w:color="000000"/>
        </w:rPr>
        <w:t>G</w:t>
      </w:r>
      <w:r>
        <w:rPr>
          <w:rFonts w:cs="Courier" w:ascii="Courier" w:hAnsi="Courier"/>
          <w:sz w:val="12"/>
        </w:rPr>
        <w:t>ATAAATATAAATATACAGNGCTTATGAAAAAAAAANTA-TTA-NATANNTG 186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 xml:space="preserve">human_A         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ATAAAAAG</w:t>
      </w:r>
      <w:r>
        <w:rPr>
          <w:rFonts w:cs="Courier" w:ascii="Courier" w:hAnsi="Courier"/>
          <w:sz w:val="12"/>
          <w:bdr w:val="single" w:sz="6" w:space="0" w:color="000000"/>
        </w:rPr>
        <w:t>G</w:t>
      </w:r>
      <w:r>
        <w:rPr>
          <w:rFonts w:cs="Courier" w:ascii="Courier" w:hAnsi="Courier"/>
          <w:sz w:val="12"/>
        </w:rPr>
        <w:t>ATAAATGCAATTTTAAGTCCAAAATCAGGAAAGTATTTTTGA-AATGTATG 293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A         GAGTTCAATACATCAGATAATACACCATGTTGTTGTATAGTATTTAGTGTATAAGATGTC 182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    </w:t>
      </w:r>
      <w:r>
        <w:rPr>
          <w:rFonts w:cs="Courier" w:ascii="Courier" w:hAnsi="Courier"/>
          <w:sz w:val="12"/>
        </w:rPr>
        <w:t xml:space="preserve">*  * *      * *  *         *    *           *  *    * 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ab/>
        <w:tab/>
        <w:t xml:space="preserve">       GATA       </w:t>
      </w:r>
      <w:r>
        <w:rPr>
          <w:rFonts w:cs="Courier" w:ascii="Courier" w:hAnsi="Courier"/>
          <w:sz w:val="12"/>
          <w:highlight w:val="lightGray"/>
        </w:rPr>
        <w:t>TBPF</w:t>
      </w:r>
      <w:r>
        <w:rPr>
          <w:rFonts w:cs="Courier" w:ascii="Courier" w:hAnsi="Courier"/>
          <w:sz w:val="12"/>
        </w:rPr>
        <w:t xml:space="preserve"> HOXC HOXF    GFI1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bovine_A        TCAGCTAAA-G</w:t>
      </w:r>
      <w:r>
        <w:rPr>
          <w:rFonts w:cs="Courier" w:ascii="Courier" w:hAnsi="Courier"/>
          <w:sz w:val="12"/>
          <w:bdr w:val="single" w:sz="6" w:space="0" w:color="000000"/>
        </w:rPr>
        <w:t>GATGATATCTT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TC</w:t>
      </w:r>
      <w:r>
        <w:rPr>
          <w:rFonts w:cs="Courier" w:ascii="Courier" w:hAnsi="Courier"/>
          <w:sz w:val="12"/>
          <w:highlight w:val="lightGray"/>
        </w:rPr>
        <w:t>ATAT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ATAAATCACTACA</w:t>
      </w:r>
      <w:r>
        <w:rPr>
          <w:rFonts w:cs="Courier" w:ascii="Courier" w:hAnsi="Courier"/>
          <w:sz w:val="12"/>
          <w:bdr w:val="single" w:sz="6" w:space="0" w:color="000000"/>
        </w:rPr>
        <w:t>GG</w:t>
      </w:r>
      <w:r>
        <w:rPr>
          <w:rFonts w:cs="Courier" w:ascii="Courier" w:hAnsi="Courier"/>
          <w:sz w:val="12"/>
        </w:rPr>
        <w:t>AGAAAGAAAAATCCTCA 311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goat_A          TTTATCANATA</w:t>
      </w:r>
      <w:r>
        <w:rPr>
          <w:rFonts w:cs="Courier" w:ascii="Courier" w:hAnsi="Courier"/>
          <w:sz w:val="12"/>
          <w:bdr w:val="single" w:sz="6" w:space="0" w:color="000000"/>
        </w:rPr>
        <w:t>AANAATATCTT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TC</w:t>
      </w:r>
      <w:r>
        <w:rPr>
          <w:rFonts w:cs="Courier" w:ascii="Courier" w:hAnsi="Courier"/>
          <w:sz w:val="12"/>
          <w:highlight w:val="lightGray"/>
        </w:rPr>
        <w:t>ATGT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ATAAATCATTACA</w:t>
      </w:r>
      <w:r>
        <w:rPr>
          <w:rFonts w:cs="Courier" w:ascii="Courier" w:hAnsi="Courier"/>
          <w:sz w:val="12"/>
          <w:bdr w:val="single" w:sz="6" w:space="0" w:color="000000"/>
        </w:rPr>
        <w:t>GG</w:t>
      </w:r>
      <w:r>
        <w:rPr>
          <w:rFonts w:cs="Courier" w:ascii="Courier" w:hAnsi="Courier"/>
          <w:sz w:val="12"/>
        </w:rPr>
        <w:t>AGAAAGAAAANTCCTCA 246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human_A         ACAGCTAAA-G</w:t>
      </w:r>
      <w:r>
        <w:rPr>
          <w:rFonts w:cs="Courier" w:ascii="Courier" w:hAnsi="Courier"/>
          <w:sz w:val="12"/>
          <w:bdr w:val="single" w:sz="6" w:space="0" w:color="000000"/>
        </w:rPr>
        <w:t>GATAATATCTC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TT</w:t>
      </w:r>
      <w:r>
        <w:rPr>
          <w:rFonts w:cs="Courier" w:ascii="Courier" w:hAnsi="Courier"/>
          <w:sz w:val="12"/>
          <w:highlight w:val="lightGray"/>
        </w:rPr>
        <w:t>AACT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ATAAATCACTAAA</w:t>
      </w:r>
      <w:r>
        <w:rPr>
          <w:rFonts w:cs="Courier" w:ascii="Courier" w:hAnsi="Courier"/>
          <w:sz w:val="12"/>
          <w:bdr w:val="single" w:sz="6" w:space="0" w:color="000000"/>
        </w:rPr>
        <w:t>GG</w:t>
      </w:r>
      <w:r>
        <w:rPr>
          <w:rFonts w:cs="Courier" w:ascii="Courier" w:hAnsi="Courier"/>
          <w:sz w:val="12"/>
        </w:rPr>
        <w:t>A---ACAATATTTTTCA 349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A         ACAGTTGAG--------------------------------------------------- 191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          </w:t>
      </w:r>
      <w:r>
        <w:rPr>
          <w:rFonts w:cs="Courier" w:ascii="Courier" w:hAnsi="Courier"/>
          <w:sz w:val="12"/>
        </w:rPr>
        <w:t xml:space="preserve">*  ****** * *  ********* ** ****   * ** * *  ***     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ab/>
        <w:tab/>
        <w:t xml:space="preserve">       PITI1    </w:t>
      </w:r>
      <w:r>
        <w:rPr>
          <w:rFonts w:cs="Courier" w:ascii="Courier" w:hAnsi="Courier"/>
          <w:sz w:val="12"/>
          <w:highlight w:val="lightGray"/>
        </w:rPr>
        <w:t>OCTP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bovine_A        TCAGAAAACTG</w:t>
      </w:r>
      <w:r>
        <w:rPr>
          <w:rFonts w:cs="Courier" w:ascii="Courier" w:hAnsi="Courier"/>
          <w:sz w:val="12"/>
          <w:bdr w:val="single" w:sz="6" w:space="0" w:color="000000"/>
        </w:rPr>
        <w:t>A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GAAATATCCATA</w:t>
      </w:r>
      <w:r>
        <w:rPr>
          <w:rFonts w:cs="Courier" w:ascii="Courier" w:hAnsi="Courier"/>
          <w:sz w:val="12"/>
          <w:highlight w:val="lightGray"/>
        </w:rPr>
        <w:t>A</w:t>
      </w:r>
      <w:r>
        <w:rPr>
          <w:rFonts w:cs="Courier" w:ascii="Courier" w:hAnsi="Courier"/>
          <w:sz w:val="12"/>
        </w:rPr>
        <w:t>GAACTGACCAATTATTAGGGTACTAAA---GGTAT 368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goat_A          TCAGAAAACTG</w:t>
      </w:r>
      <w:r>
        <w:rPr>
          <w:rFonts w:cs="Courier" w:ascii="Courier" w:hAnsi="Courier"/>
          <w:sz w:val="12"/>
          <w:bdr w:val="single" w:sz="6" w:space="0" w:color="000000"/>
        </w:rPr>
        <w:t>A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GAAATATTCATA</w:t>
      </w:r>
      <w:r>
        <w:rPr>
          <w:rFonts w:cs="Courier" w:ascii="Courier" w:hAnsi="Courier"/>
          <w:sz w:val="12"/>
          <w:highlight w:val="lightGray"/>
        </w:rPr>
        <w:t>A</w:t>
      </w:r>
      <w:r>
        <w:rPr>
          <w:rFonts w:cs="Courier" w:ascii="Courier" w:hAnsi="Courier"/>
          <w:sz w:val="12"/>
        </w:rPr>
        <w:t>GAACTGACTAATTATTAGGGTGCTAAA---AGTAT 303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human_A         GAAGAAAAAT-</w:t>
      </w:r>
      <w:r>
        <w:rPr>
          <w:rFonts w:cs="Courier" w:ascii="Courier" w:hAnsi="Courier"/>
          <w:sz w:val="12"/>
          <w:bdr w:val="single" w:sz="6" w:space="0" w:color="000000"/>
        </w:rPr>
        <w:t>A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GAACTATTCAT</w:t>
      </w:r>
      <w:r>
        <w:rPr>
          <w:rFonts w:cs="Courier" w:ascii="Courier" w:hAnsi="Courier"/>
          <w:sz w:val="12"/>
          <w:highlight w:val="lightGray"/>
        </w:rPr>
        <w:t>--GA</w:t>
      </w:r>
      <w:r>
        <w:rPr>
          <w:rFonts w:cs="Courier" w:ascii="Courier" w:hAnsi="Courier"/>
          <w:sz w:val="12"/>
        </w:rPr>
        <w:t>TTTGACCAAGCCTTTGGACACTAAACAAAATAT 406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A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</w:t>
      </w:r>
      <w:r>
        <w:rPr>
          <w:rFonts w:cs="Courier" w:ascii="Courier" w:hAnsi="Courier"/>
          <w:sz w:val="12"/>
        </w:rPr>
        <w:t xml:space="preserve">****** * **** *** ***  **  **** **   ** **   *****     ***                                 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bovine_A        TTCAAAAATAAGGAGCTGAATGAAAACAGTTTCTGATGTCAATAAAATGAG----GAAAA 424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goat_A          TTTAAAAATAAGGAACTGAATGGAAAGAGTTTCTGATGTCAATAAAGTGAG----AACNA 359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A         TTCAAAA--CATTAATAAAAAGAAAGCAGTCTCTAATCTTAATGCAACAGACTGAGAAAA 464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A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</w:t>
      </w:r>
      <w:r>
        <w:rPr>
          <w:rFonts w:cs="Courier" w:ascii="Courier" w:hAnsi="Courier"/>
          <w:sz w:val="12"/>
        </w:rPr>
        <w:t xml:space="preserve">** ****   *  *    ** * **  *** *** ** * ***  *          *  *                                   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bovine_A        AATAGTGTATACAATG-TACAGTAGAGCAAGTCCATGGAATATCATTAATAAATTAACAA 483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goat_A          AATAATATATACAAGG-TANAGTA------------------------------------ 382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A         AATAATGTACGGAAGGGTACAACAGAATGCTTCCATGAGGTATCTTTAAAAACTG----- 519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A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</w:t>
      </w:r>
      <w:r>
        <w:rPr>
          <w:rFonts w:cs="Courier" w:ascii="Courier" w:hAnsi="Courier"/>
          <w:sz w:val="12"/>
        </w:rPr>
        <w:t xml:space="preserve">**** * **   ** * ** *  *                                                            </w:t>
      </w:r>
      <w:r>
        <w:br w:type="page"/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Region B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CLUSTAL 2.0.3 multiple sequence alignment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bovine_B        CTGTCTCCTTGAAAGACTTACTTTCAAACAGGGGCAAGAGCCGAGACCACTTTACTTTTA 60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goat_B          ---------------------TTNTNTCCAGNGGCAAGAACCAAGNCCNTNATNN----A 35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B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B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B         ------------------------------------------------------------</w:t>
      </w:r>
    </w:p>
    <w:p>
      <w:pPr>
        <w:pStyle w:val="Normal"/>
        <w:rPr>
          <w:rFonts w:ascii="Courier" w:hAnsi="Courier" w:eastAsia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                                  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bovine_B        GCCTGTAGCCCACTGATGGTCTAGTGGCTAGGACTCTTTGTTTTCATGCTGGCTGATGAA 120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goat_B          GCCTNTAGCC-GCNGAAATTNTNNNGNNTAGGACAATANGNTTTCATTNTANTTNATGCA 94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B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B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B         ------------------------------------------------------------</w:t>
      </w:r>
    </w:p>
    <w:p>
      <w:pPr>
        <w:pStyle w:val="Normal"/>
        <w:rPr>
          <w:rFonts w:ascii="Courier" w:hAnsi="Courier" w:eastAsia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                                  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bovine_B        AGTTTAATTTCTGACCAGTGAATTAAGATCTTTCTTCAGGAGTACTCACTGCTCTCCCTT 180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goat_B          ANACTAATTCNNGNNCAGTGAATTGNGATCTTTCNTCAGGNCTNNTCCCNGTTCTCCNTA 154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B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B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B         ------------------------------------------------------------</w:t>
      </w:r>
    </w:p>
    <w:p>
      <w:pPr>
        <w:pStyle w:val="Normal"/>
        <w:rPr>
          <w:rFonts w:ascii="Courier" w:hAnsi="Courier" w:eastAsia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                                  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bovine_B        CAAAATCAGATTCACTTCAGAACTTAGACTATTAT---TGACTTTCATAGGAACAGGAGA 237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goat_B          CAAGATCANNTTCATTTCAAAANTGANACNANTATAATTGACNTTCATAGAAACAGGGGA 214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B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B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B         ------------------------------------------------------------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709035</wp:posOffset>
                </wp:positionH>
                <wp:positionV relativeFrom="paragraph">
                  <wp:posOffset>77470</wp:posOffset>
                </wp:positionV>
                <wp:extent cx="2628900" cy="16002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0" cy="1600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 xml:space="preserve">RORA: </w:t>
                            </w: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v-ERB and RAR-related orphan receptor alpha</w:t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REV-ERBA orphan nuclear receptor rev-erb alpha (NR1D1), RORA/RORA1/2 RAR-related orphan receptor alpha/1/2, RORGAMMA RAR-related orphan receptor gamma, VERBA viral homolog of thyroid hormone receptor alpha1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977" w:leader="none"/>
                              </w:tabs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>MEF2: Myocyte-specific enhancer binding Factor</w:t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>MEF2, RSRFC4 related to serum response factor, SL1 member of RSRF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>HOXF: F</w:t>
                            </w: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 xml:space="preserve">actors with moderate activity to </w:t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homeodomain consensus sequence</w:t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Barx2, CRX, GSC, Gsh-1/2, HOX1, HOXA9, HOXB9, HOXC13, NANOG, OTX2, PCE1, PHOX2a/2b, PTX1 pituitary homeobox.</w:t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7pt;height:126pt;mso-wrap-distance-left:9.05pt;mso-wrap-distance-right:9.05pt;mso-wrap-distance-top:0pt;mso-wrap-distance-bottom:0pt;margin-top:6.1pt;mso-position-vertical-relative:text;margin-left:292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 xml:space="preserve">RORA: </w:t>
                      </w: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v-ERB and RAR-related orphan receptor alpha</w:t>
                      </w:r>
                    </w:p>
                    <w:p>
                      <w:pPr>
                        <w:pStyle w:val="Normal"/>
                        <w:ind w:left="720" w:hanging="0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REV-ERBA orphan nuclear receptor rev-erb alpha (NR1D1), RORA/RORA1/2 RAR-related orphan receptor alpha/1/2, RORGAMMA RAR-related orphan receptor gamma, VERBA viral homolog of thyroid hormone receptor alpha1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977" w:leader="none"/>
                        </w:tabs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>MEF2: Myocyte-specific enhancer binding Factor</w:t>
                      </w:r>
                    </w:p>
                    <w:p>
                      <w:pPr>
                        <w:pStyle w:val="Normal"/>
                        <w:ind w:left="720" w:hanging="0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>MEF2, RSRFC4 related to serum response factor, SL1 member of RSRF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>HOXF: F</w:t>
                      </w: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 xml:space="preserve">actors with moderate activity to </w:t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homeodomain consensus sequence</w:t>
                      </w:r>
                    </w:p>
                    <w:p>
                      <w:pPr>
                        <w:pStyle w:val="Normal"/>
                        <w:ind w:left="720" w:hanging="0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Barx2, CRX, GSC, Gsh-1/2, HOX1, HOXA9, HOXB9, HOXC13, NANOG, OTX2, PCE1, PHOX2a/2b, PTX1 pituitary homeobox.</w:t>
                      </w:r>
                    </w:p>
                    <w:p>
                      <w:pPr>
                        <w:pStyle w:val="Normal"/>
                        <w:ind w:left="720" w:hanging="0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" w:hAnsi="Courier" w:eastAsia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                                  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ab/>
        <w:tab/>
        <w:tab/>
        <w:tab/>
        <w:t xml:space="preserve">    RORA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bovine_B        GATCATGAAACAGATAAGA</w:t>
      </w:r>
      <w:r>
        <w:rPr>
          <w:rFonts w:cs="Courier" w:ascii="Courier" w:hAnsi="Courier"/>
          <w:sz w:val="12"/>
          <w:bdr w:val="single" w:sz="6" w:space="0" w:color="000000"/>
        </w:rPr>
        <w:t>GATCAAAAGTGACCTTCTTTTTT</w:t>
      </w:r>
      <w:r>
        <w:rPr>
          <w:rFonts w:cs="Courier" w:ascii="Courier" w:hAnsi="Courier"/>
          <w:sz w:val="12"/>
        </w:rPr>
        <w:t>CAAGAAAAGAACAAGTTA 297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goat_B          GATTGTGAAACAGANAAGA</w:t>
      </w:r>
      <w:r>
        <w:rPr>
          <w:rFonts w:cs="Courier" w:ascii="Courier" w:hAnsi="Courier"/>
          <w:sz w:val="12"/>
          <w:bdr w:val="single" w:sz="6" w:space="0" w:color="000000"/>
        </w:rPr>
        <w:t>GANCAAANGTGACCTGTCTTTTT</w:t>
      </w:r>
      <w:r>
        <w:rPr>
          <w:rFonts w:cs="Courier" w:ascii="Courier" w:hAnsi="Courier"/>
          <w:sz w:val="12"/>
        </w:rPr>
        <w:t>-----AAAGAACAAGCTA 269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B       -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human_B         ---------------AAAA</w:t>
      </w:r>
      <w:r>
        <w:rPr>
          <w:rFonts w:cs="Courier" w:ascii="Courier" w:hAnsi="Courier"/>
          <w:sz w:val="12"/>
          <w:bdr w:val="single" w:sz="6" w:space="0" w:color="000000"/>
        </w:rPr>
        <w:t>GATCAAAAGTGACCTTCATTTTA</w:t>
      </w:r>
      <w:r>
        <w:rPr>
          <w:rFonts w:cs="Courier" w:ascii="Courier" w:hAnsi="Courier"/>
          <w:sz w:val="12"/>
        </w:rPr>
        <w:t>TG-GAGAGAAACAAGCTA 44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B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             </w:t>
      </w:r>
      <w:r>
        <w:rPr>
          <w:rFonts w:cs="Courier" w:ascii="Courier" w:hAnsi="Courier"/>
          <w:sz w:val="12"/>
        </w:rPr>
        <w:t xml:space="preserve">** *** **** *******   ****          *********                     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bovine_B        AGTCAAACAACATCTGAGCTGTCTAGAGGAATTAAAAATGGTAGCTTGTGCTTTGTGCAT 357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goat_B          AATCAATCAACATTTGAGCTGACTAGACAAATTAAAAATGGTAGCTTGCGCTTTGCGCAT 329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B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B         TAACATGTAGTATCTAAGCTGATTAGAAGAACTAAAAAGAGAAGCTCATACTT-GTGCAT 103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B         --------------------------------------ATGTCTCTTTAAACTTGTTTGT 22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 </w:t>
      </w:r>
      <w:r>
        <w:rPr>
          <w:rFonts w:cs="Courier" w:ascii="Courier" w:hAnsi="Courier"/>
          <w:sz w:val="12"/>
        </w:rPr>
        <w:t xml:space="preserve">**   *  ** * *****  ****  ** ******      **      ***    *                                 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bovine_B        CGGAAATTAAATGGCAGGAGTGGGACCATTTTTAATGTTTCAAGGTAGAAAGGAAGACTG 417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goat_B          TGGAAATTAAATGGCAGGAATCAGAGCATTTTTAATGTATCAAGGTAGAAAGGAAGACTG 389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B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B         CAGAAGGTAAATGA-AAGAGTGAAGTTACCTCTT-TGTTTTAAGGAAGAAAGGAAAATTG 161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B         AAGAACAAGAGTGGGTAACTTTGAACCATTCCTTAGCTTAACAATCTGGCAGTTGAGTTA 82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</w:t>
      </w:r>
      <w:r>
        <w:rPr>
          <w:rFonts w:cs="Courier" w:ascii="Courier" w:hAnsi="Courier"/>
          <w:sz w:val="12"/>
        </w:rPr>
        <w:t xml:space="preserve">***    * **       *      *    *    *    *    *  **      *                                 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bovine_B        CTTTGAAATGGGCTTTTTTCTCTTTATTTTAATATCAACACTTACAAATAAGCTAGGAAA 477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goat_B          GTTTGAAACTGGCTTTTTCCTCTTTATTTTAATACCAATAGTTACAAACAAGCTAGGAAA 449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B       -------------------------------------------------------CATTA 5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B         --TGGATGTCATCTGTTTTCTGTTTACAT-----------ATTTCAGGCATGGATAGCCA 208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B         ATGTGCAGATGGCCATTCATTCATCCCACATATACTTGCCCTCCCCTTCACCTTTTGTTT 142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</w:t>
      </w:r>
      <w:r>
        <w:rPr>
          <w:rFonts w:cs="Courier" w:ascii="Courier" w:hAnsi="Courier"/>
          <w:sz w:val="12"/>
        </w:rPr>
        <w:t xml:space="preserve">*  *       * **    *  *                 *       *                                       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bovine_B        ATACATCAAGCTATAGTAATTTTAAAGTAATTTCCTATATTAGAAATGTCAAAA-TGGTA 536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goat_B          ATACATCAAGCTATAGTAATTTTAAAGAAATTTCCTATATTGGAAATGTCAAAA-TGGTA 508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B       AAAGATGGTCCTGGGAAAACTGTAAAGGAAATGGACATGTGAGTGCACTTAGGT-TAGTA 64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B         CAATGTGATTTTAAGACGGTT--AGTTACAACTGATTTGAAAAAAAAAAAAAAT-GCTTC 265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B         TATTCCAATCATTTTGTATAT---GTGGTGTCTTAAGTGTTGGTACATCCACTTAGCTTG 199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         </w:t>
      </w:r>
      <w:r>
        <w:rPr>
          <w:rFonts w:cs="Courier" w:ascii="Courier" w:hAnsi="Courier"/>
          <w:sz w:val="12"/>
        </w:rPr>
        <w:t xml:space="preserve">*        *                *            *       *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ab/>
        <w:tab/>
        <w:tab/>
        <w:tab/>
        <w:tab/>
        <w:tab/>
        <w:t xml:space="preserve">      MEF2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bovine_B        AAATTAAAAGAAAACATTAAAATGATGCTAGAGAAGAAAGCAAGAA</w:t>
      </w:r>
      <w:r>
        <w:rPr>
          <w:rFonts w:cs="Courier" w:ascii="Courier" w:hAnsi="Courier"/>
          <w:sz w:val="12"/>
          <w:bdr w:val="single" w:sz="6" w:space="0" w:color="000000"/>
        </w:rPr>
        <w:t>GCATT-ATTTT-T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A</w:t>
      </w:r>
      <w:r>
        <w:rPr>
          <w:rFonts w:cs="Courier" w:ascii="Courier" w:hAnsi="Courier"/>
          <w:sz w:val="12"/>
        </w:rPr>
        <w:t xml:space="preserve"> 594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goat_B          AAATTAAAAGGAAACATTATAATGATGATAGAGAAAAAANCAAGAAG</w:t>
      </w:r>
      <w:r>
        <w:rPr>
          <w:rFonts w:cs="Courier" w:ascii="Courier" w:hAnsi="Courier"/>
          <w:sz w:val="12"/>
          <w:bdr w:val="single" w:sz="6" w:space="0" w:color="000000"/>
        </w:rPr>
        <w:t>AATTTATTTT-T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T</w:t>
      </w:r>
      <w:r>
        <w:rPr>
          <w:rFonts w:cs="Courier" w:ascii="Courier" w:hAnsi="Courier"/>
          <w:sz w:val="12"/>
        </w:rPr>
        <w:t xml:space="preserve"> 567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B       AACT-----ACAAGTGGTGTAA-GATTTGAGGGGGTTATTTTACAATCACATATATT-CA 117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human_B         ACTCTATGAGAAATTTCTTCCCAAGTATGAAACCTTGTTTTTACAG</w:t>
      </w:r>
      <w:r>
        <w:rPr>
          <w:rFonts w:cs="Courier" w:ascii="Courier" w:hAnsi="Courier"/>
          <w:sz w:val="12"/>
          <w:bdr w:val="single" w:sz="6" w:space="0" w:color="000000"/>
        </w:rPr>
        <w:t>GCAAT--TTCC-T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A</w:t>
      </w:r>
      <w:r>
        <w:rPr>
          <w:rFonts w:cs="Courier" w:ascii="Courier" w:hAnsi="Courier"/>
          <w:sz w:val="12"/>
        </w:rPr>
        <w:t xml:space="preserve"> 322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B         ACTATTTGTCCATTTTGTTTCTGATTCTTAGCTAGCCCTTGAAAACACAGCTTTGCTGTA 259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</w:t>
      </w:r>
      <w:r>
        <w:rPr>
          <w:rFonts w:cs="Courier" w:ascii="Courier" w:hAnsi="Courier"/>
          <w:sz w:val="12"/>
        </w:rPr>
        <w:t xml:space="preserve">*          *     *       *   *            * *   *    *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ab/>
        <w:tab/>
        <w:t xml:space="preserve">  </w:t>
      </w:r>
      <w:r>
        <w:rPr>
          <w:rFonts w:cs="Courier" w:ascii="Courier" w:hAnsi="Courier"/>
          <w:sz w:val="12"/>
          <w:highlight w:val="lightGray"/>
        </w:rPr>
        <w:t>HOXF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 xml:space="preserve">bovine_B        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CAGTTGTA</w:t>
      </w:r>
      <w:r>
        <w:rPr>
          <w:rFonts w:cs="Courier" w:ascii="Courier" w:hAnsi="Courier"/>
          <w:sz w:val="12"/>
          <w:highlight w:val="lightGray"/>
        </w:rPr>
        <w:t>AACCAGAT</w:t>
      </w:r>
      <w:r>
        <w:rPr>
          <w:rFonts w:cs="Courier" w:ascii="Courier" w:hAnsi="Courier"/>
          <w:sz w:val="12"/>
        </w:rPr>
        <w:t>ATG-TATTTATATAA-ATAGCATATATGTATTTATATAAATAGC 652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 xml:space="preserve">goat_B          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CAGTTGTA</w:t>
      </w:r>
      <w:r>
        <w:rPr>
          <w:rFonts w:cs="Courier" w:ascii="Courier" w:hAnsi="Courier"/>
          <w:sz w:val="12"/>
          <w:highlight w:val="lightGray"/>
        </w:rPr>
        <w:t>AACCAGAT</w:t>
      </w:r>
      <w:r>
        <w:rPr>
          <w:rFonts w:cs="Courier" w:ascii="Courier" w:hAnsi="Courier"/>
          <w:sz w:val="12"/>
        </w:rPr>
        <w:t>AGG-TATTTATATTTTACAGCATATATTTATTTGTA-----AGT 621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B       TA-TTTTGATGGGGATGTCCTGATAAAATTAAAGGAAATTAATGTGGTAATAGTCATGTC 176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 xml:space="preserve">human_B         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TACTT-TGA</w:t>
      </w:r>
      <w:r>
        <w:rPr>
          <w:rFonts w:cs="Courier" w:ascii="Courier" w:hAnsi="Courier"/>
          <w:sz w:val="12"/>
          <w:highlight w:val="lightGray"/>
        </w:rPr>
        <w:t>AAAAAT</w:t>
      </w:r>
      <w:r>
        <w:rPr>
          <w:rFonts w:cs="Courier" w:ascii="Courier" w:hAnsi="Courier"/>
          <w:sz w:val="12"/>
        </w:rPr>
        <w:t>CAAAATAATAAAGTAAAAGAAAAATAATTCAGGTGAAGTTAGAGA 381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B         TGTCAATAAAACAGTCTATTCTTTAGAGATAGATAATAAAAGAGAAGCAAAATGTGACTC 319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    </w:t>
      </w:r>
      <w:r>
        <w:rPr>
          <w:rFonts w:cs="Courier" w:ascii="Courier" w:hAnsi="Courier"/>
          <w:sz w:val="12"/>
        </w:rPr>
        <w:t xml:space="preserve">* *              *        *    *             *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bovine_B        ATATATGTATTTGCAAGTTTCTTTTTTTCAGGTGGTTTCTATTTCTTCCACCCCATA-TG 711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goat_B          TTCTTTCTTTCT-----TTTTTTTTTTTCNGGGAATTTCNGTTTCNTCCCCCCCNAAANN 676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B       ATTTTCATTGTATGCATTTCTTAATTAAAAAATGTTCTGAATTTTTTGTGTGTGTATGTG 236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B         AAAAAACAGGCA-----GCATTATTTTAAAGTTGTAAACTATTTTGTTTACTTATAGTTT 436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B         CTTATGCATAAAGGCTTATTTTA-CCAAAAGATATAGAGAGCTCATAGCATAGTTCATAG 378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                   </w:t>
      </w:r>
      <w:r>
        <w:rPr>
          <w:rFonts w:cs="Courier" w:ascii="Courier" w:hAnsi="Courier"/>
          <w:sz w:val="12"/>
        </w:rPr>
        <w:t xml:space="preserve">*                    *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bovine_B        AATTAAGATGCTCCT-GGA-AGGTGATAACAATT-AAATCAATCATGTTTATGGG-ATTC 767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goat_B          AATTANANNGGNCCNAGGA-AGGGGAAAANAATGGAAATCCATCCTGNTTATGGGGATCC 735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B       TGTGGAGGGGGTGAGTAGA-GGAGGAAAAAAATTAAAAAAAATTATTAATATAAA-ATT- 293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B         AATTTACATGT---------AGTAGATATGCATTTGTAAGGTTCTTCGGCTCAGGTAGGA 487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B         AACAACTGGGCTTTGCACATTGTGGAGGAGAACT--AAAATGTCATACACACACACACAC 436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       </w:t>
      </w:r>
      <w:r>
        <w:rPr>
          <w:rFonts w:cs="Courier" w:ascii="Courier" w:hAnsi="Courier"/>
          <w:sz w:val="12"/>
        </w:rPr>
        <w:t xml:space="preserve">*           *  **     *     *    *  *          *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bovine_B        AGATTCTATATGACTTATTTAAGTCTTGGAACAATGAGATAA-TTGAGTTTTGATATGTA 826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goat_B          NGATTCTATATGCCTTATTTAANTCTTGGAACAAAGNGANAAANTCCGTTTTTNTNCATA 795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B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B         GATCATTCTATTTCCCACTGCACCCT----ACTTCATCCTCCCACTGGCAAATAATTAGA 543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B         ACACACACACACACACACACACACAC----ACACACACACACACACACACACTCACAAGA 492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              </w:t>
      </w:r>
      <w:r>
        <w:rPr>
          <w:rFonts w:cs="Courier" w:ascii="Courier" w:hAnsi="Courier"/>
          <w:sz w:val="12"/>
        </w:rPr>
        <w:t xml:space="preserve">*             **                           *                                       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bovine_B        TCTAACACATTAAAAAGATATTTCATTTTAATTCATTAAGTCCAGGGCATGTTTAAAAAT 886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goat_B          TTTNAACNTCCAAAAAGGGATATTNNTTTNATTNCTTAANTNCCGGCCATGTTTNAAAAT 855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B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B         TTATCCCTGGGAAAAAAAGATGCCAGTAAAATTGATCATGTTTAA---ATGCATCAGTTG 600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B         CTTTACATACTCATGATGTAGTTTTGTGTGCTAGAGAGAAACCCTGATAAACAGAAAGAT 552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          </w:t>
      </w:r>
      <w:r>
        <w:rPr>
          <w:rFonts w:cs="Courier" w:ascii="Courier" w:hAnsi="Courier"/>
          <w:sz w:val="12"/>
        </w:rPr>
        <w:t xml:space="preserve">*  *   *      *    *                *      *                                    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bovine_B        CCAGCAAGATTAAATAAA-------GAAACAAATGTTCTGTTTATCATTAAAAGTGAAAG 939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goat_B          CCCGCNAGNTTAAATNAATTTAAAAAAAAAAAAAGTTCTGTTTATCATTAAAAGTGAAAG 915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B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B         CTAGGTGATTTATCTGATT--AAGTCTTGAAACAGTAGAACCTAGCAATTAAAGTGAGCA 658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B         GCA--------------------------------------------------------- 555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 </w:t>
      </w:r>
      <w:r>
        <w:rPr>
          <w:rFonts w:cs="Courier" w:ascii="Courier" w:hAnsi="Courier"/>
          <w:sz w:val="12"/>
        </w:rPr>
        <w:t xml:space="preserve">*     ***    *             **  **      ** ** * *******                                        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bovine_B        TGAAGGTTGCTCAGTCATGTCTGAC--TCTTTATGACCCCATGGACTATACAGTACCATG 997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goat_B          TGAAAGATGCTCAGTCATGTCTGAC--TCTTTGTGACCCCATGGNNTATATAGTCCCATG 973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B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B         TTAACTTCTACCTACCAAATCAGAAGACTATTCTAACTTTTTGAGAATTAGATGTTGAAA 718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B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</w:t>
      </w:r>
      <w:r>
        <w:rPr>
          <w:rFonts w:cs="Courier" w:ascii="Courier" w:hAnsi="Courier"/>
          <w:sz w:val="12"/>
        </w:rPr>
        <w:t xml:space="preserve">* **       *  **  **  **      **   **     *      *       *                                    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bovine_B        CAGTTCTCCAGGCTAGAATACTGGTGTGAGTAGCCATTCCCTTCTCCAGGGGATCTTCCC 1057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goat_B          CAGTTCTCCAGGNTAGAATACTGGAGTGGGTAGCCATTCCCTTCTCTAGGGCATATTCCC 1033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B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B         ATATGGCCCATGAATTTAGCATGGTTAAAATAAAAAA---CATGCAAACAAAACAAACCC 775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B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 </w:t>
      </w:r>
      <w:r>
        <w:rPr>
          <w:rFonts w:cs="Courier" w:ascii="Courier" w:hAnsi="Courier"/>
          <w:sz w:val="12"/>
        </w:rPr>
        <w:t xml:space="preserve">*   *** *     *   ***      **   *    * *    *    * *                                      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bovine_B        AAGGCAGGTATCAAACCCAAGTCTCCTACATTAAAGGCGGATTCTTTACCAGTTGAGCCA 1117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goat_B          AACACAGGGATCAAACCCAAGTCTTCAGCATTAAAGGGGGATTCTTTACCAGTTGAGCCA 1093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B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B         AACATCTTGAAAGGACATTTGACTCTAAAGTCCCAAAAATAATCACAAGTCTAAAAATCC 835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B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</w:t>
      </w:r>
      <w:r>
        <w:rPr>
          <w:rFonts w:cs="Courier" w:ascii="Courier" w:hAnsi="Courier"/>
          <w:sz w:val="12"/>
        </w:rPr>
        <w:t xml:space="preserve">**       *    **    * **      *   *     * **   *          *                                    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bovine_B        CAAGGGAAGTGCAAGAATACTGGAGTGGCTGGCCTATCCCTTTTCTAGTGTATCTTCCCA 1177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goat_B          CAAGGGAAGTGCAAGAATACTGGAGTCTGCGGCCTATTCCTTTTCTAGTGTATCTTCCCA 1153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B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B         TAAGTTTAGTGTTACTCTATTACA--------CCTTTTTATTTGTAAGTGTCCTTTCACA 887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B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</w:t>
      </w:r>
      <w:r>
        <w:rPr>
          <w:rFonts w:cs="Courier" w:ascii="Courier" w:hAnsi="Courier"/>
          <w:sz w:val="12"/>
        </w:rPr>
        <w:t xml:space="preserve">***   ****  *   ** *  *        *** *   ***   *****   *** **                                    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bovine_B        AACAATAAAATGAACTGGGACCTCCTGATTACAGGTGAATTATTTACCAAATGAGCTAGC 1237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goat_B          AACAAGGAAATTAACTGGGACCTCCTGATTACAGGTGAATTCTTTAACAACTAAGCTAGC 1213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B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B         A---AAGTTTTAAATTTTGCTCTTGTGCATTTTATTTACCTTTTCTTTTGTTGTTTGTGT 944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B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</w:t>
      </w:r>
      <w:r>
        <w:rPr>
          <w:rFonts w:cs="Courier" w:ascii="Courier" w:hAnsi="Courier"/>
          <w:sz w:val="12"/>
        </w:rPr>
        <w:t xml:space="preserve">*   *     * ** *  *  **  **  *    * *  *  **       *      *                                    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bovine_B        TATCAGGGAAGCTCTATGTATTATTAGAGTTAAAAAAAAAAAAAAAAACGCAGTTCACAC 1297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goat_B          TATCAGGGA-GCTCTATGTATCATTAGAGTTAAACAAACAAACAAAAACAGCTCACAGAC 1272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B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B         CTTTGGTGA---CCTGCCAACCATTAGACTTCAA----------AAAACAGCCTATAGCC 991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B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</w:t>
      </w:r>
      <w:r>
        <w:rPr>
          <w:rFonts w:cs="Courier" w:ascii="Courier" w:hAnsi="Courier"/>
          <w:sz w:val="12"/>
        </w:rPr>
        <w:t xml:space="preserve">*  * **    **    *  ****** ** *           *****       ** *                                   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bovine_B        A--CTAGGAAATAGGTGGACACATAAATTGATATAGATTAGTAAACTACAAATAGGGCAA 1355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goat_B          AAACTAGGAAATAAATAGACACATAAATTGATATAGATTAGCAAAATACAAATAGGGCAA 1332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B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B         AAGCTGCAGGATAAATGAACACATAAGTTGACTTAGAATAGTCAACTCTGTCTAGTATAC 1051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B         ------------------------------------------------------------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823335</wp:posOffset>
                </wp:positionH>
                <wp:positionV relativeFrom="paragraph">
                  <wp:posOffset>14605</wp:posOffset>
                </wp:positionV>
                <wp:extent cx="2514600" cy="160020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4600" cy="1600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>HAML:</w:t>
                            </w: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 xml:space="preserve"> Human acute myelogenous leukemia factors</w:t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AML1/CBFA2 Runt domain binding site, AML3 runt-related transcription factor 2/CBFA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>SRFF:</w:t>
                            </w: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 xml:space="preserve"> Serum response element binding facto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ab/>
                              <w:t>SRF.01/02/0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>RBPF: RBPJ kappa</w:t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Mammalian transcriptional repressor RBP-Jkappa/CBF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8pt;height:126pt;mso-wrap-distance-left:9.05pt;mso-wrap-distance-right:9.05pt;mso-wrap-distance-top:0pt;mso-wrap-distance-bottom:0pt;margin-top:1.15pt;mso-position-vertical-relative:text;margin-left:301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>HAML:</w:t>
                      </w: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 xml:space="preserve"> Human acute myelogenous leukemia factors</w:t>
                      </w:r>
                    </w:p>
                    <w:p>
                      <w:pPr>
                        <w:pStyle w:val="Normal"/>
                        <w:ind w:left="720" w:hanging="0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AML1/CBFA2 Runt domain binding site, AML3 runt-related transcription factor 2/CBFA1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>SRFF:</w:t>
                      </w: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 xml:space="preserve"> Serum response element binding factor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ab/>
                        <w:t>SRF.01/02/03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>RBPF: RBPJ kappa</w:t>
                      </w:r>
                    </w:p>
                    <w:p>
                      <w:pPr>
                        <w:pStyle w:val="Normal"/>
                        <w:ind w:left="720" w:hanging="0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Mammalian transcriptional repressor RBP-Jkappa/CBF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</w:t>
      </w:r>
      <w:r>
        <w:rPr>
          <w:rFonts w:cs="Courier" w:ascii="Courier" w:hAnsi="Courier"/>
          <w:sz w:val="12"/>
        </w:rPr>
        <w:t xml:space="preserve">*  **     ***  *  ******** ****  **** ***  ** *      **   *                                                            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ab/>
        <w:tab/>
        <w:tab/>
        <w:t xml:space="preserve">  HAML  </w:t>
        <w:tab/>
        <w:t xml:space="preserve">        </w:t>
      </w:r>
      <w:r>
        <w:rPr>
          <w:rFonts w:cs="Courier" w:ascii="Courier" w:hAnsi="Courier"/>
          <w:sz w:val="12"/>
          <w:highlight w:val="lightGray"/>
        </w:rPr>
        <w:t>SRFF</w:t>
      </w:r>
      <w:r>
        <w:rPr>
          <w:rFonts w:cs="Courier" w:ascii="Courier" w:hAnsi="Courier"/>
          <w:sz w:val="12"/>
        </w:rPr>
        <w:t xml:space="preserve">           RBPF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bovine_B        GATTTAGTGTCCTTAT</w:t>
      </w:r>
      <w:r>
        <w:rPr>
          <w:rFonts w:cs="Courier" w:ascii="Courier" w:hAnsi="Courier"/>
          <w:sz w:val="12"/>
          <w:bdr w:val="single" w:sz="6" w:space="0" w:color="000000"/>
        </w:rPr>
        <w:t>AT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TTTAACCACATAA</w:t>
      </w:r>
      <w:r>
        <w:rPr>
          <w:rFonts w:cs="Courier" w:ascii="Courier" w:hAnsi="Courier"/>
          <w:sz w:val="12"/>
          <w:highlight w:val="lightGray"/>
        </w:rPr>
        <w:t>TTTCAT</w:t>
      </w:r>
      <w:r>
        <w:rPr>
          <w:rFonts w:cs="Courier" w:ascii="Courier" w:hAnsi="Courier"/>
          <w:sz w:val="12"/>
        </w:rPr>
        <w:t>ATGTT</w:t>
      </w:r>
      <w:r>
        <w:rPr>
          <w:rFonts w:cs="Courier" w:ascii="Courier" w:hAnsi="Courier"/>
          <w:sz w:val="12"/>
          <w:bdr w:val="single" w:sz="6" w:space="0" w:color="000000"/>
        </w:rPr>
        <w:t>TTGCTGGGAAATGTC</w:t>
      </w:r>
      <w:r>
        <w:rPr>
          <w:rFonts w:cs="Courier" w:ascii="Courier" w:hAnsi="Courier"/>
          <w:sz w:val="12"/>
        </w:rPr>
        <w:t>CTG 1415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goat_B          GATTCAGTGTCCTTAT</w:t>
      </w:r>
      <w:r>
        <w:rPr>
          <w:rFonts w:cs="Courier" w:ascii="Courier" w:hAnsi="Courier"/>
          <w:sz w:val="12"/>
          <w:bdr w:val="single" w:sz="6" w:space="0" w:color="000000"/>
        </w:rPr>
        <w:t>AT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TTTAACCACATAC</w:t>
      </w:r>
      <w:r>
        <w:rPr>
          <w:rFonts w:cs="Courier" w:ascii="Courier" w:hAnsi="Courier"/>
          <w:sz w:val="12"/>
          <w:highlight w:val="lightGray"/>
        </w:rPr>
        <w:t>TTTCAT</w:t>
      </w:r>
      <w:r>
        <w:rPr>
          <w:rFonts w:cs="Courier" w:ascii="Courier" w:hAnsi="Courier"/>
          <w:sz w:val="12"/>
        </w:rPr>
        <w:t>A--TT</w:t>
      </w:r>
      <w:r>
        <w:rPr>
          <w:rFonts w:cs="Courier" w:ascii="Courier" w:hAnsi="Courier"/>
          <w:sz w:val="12"/>
          <w:bdr w:val="single" w:sz="6" w:space="0" w:color="000000"/>
        </w:rPr>
        <w:t>TTGTTGGGAAATTTC</w:t>
      </w:r>
      <w:r>
        <w:rPr>
          <w:rFonts w:cs="Courier" w:ascii="Courier" w:hAnsi="Courier"/>
          <w:sz w:val="12"/>
        </w:rPr>
        <w:t>CTG 1390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B       -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human_B         AATTTATGGGGGATGG</w:t>
      </w:r>
      <w:r>
        <w:rPr>
          <w:rFonts w:cs="Courier" w:ascii="Courier" w:hAnsi="Courier"/>
          <w:sz w:val="12"/>
          <w:bdr w:val="single" w:sz="6" w:space="0" w:color="000000"/>
        </w:rPr>
        <w:t>TTT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ATGACCACATAT</w:t>
      </w:r>
      <w:r>
        <w:rPr>
          <w:rFonts w:cs="Courier" w:ascii="Courier" w:hAnsi="Courier"/>
          <w:sz w:val="12"/>
          <w:highlight w:val="lightGray"/>
        </w:rPr>
        <w:t>ATTTCTA</w:t>
      </w:r>
      <w:r>
        <w:rPr>
          <w:rFonts w:cs="Courier" w:ascii="Courier" w:hAnsi="Courier"/>
          <w:sz w:val="12"/>
        </w:rPr>
        <w:t>C--T</w:t>
      </w:r>
      <w:r>
        <w:rPr>
          <w:rFonts w:cs="Courier" w:ascii="Courier" w:hAnsi="Courier"/>
          <w:sz w:val="12"/>
          <w:bdr w:val="single" w:sz="6" w:space="0" w:color="000000"/>
        </w:rPr>
        <w:t>TTGATGGGAATATCT</w:t>
      </w:r>
      <w:r>
        <w:rPr>
          <w:rFonts w:cs="Courier" w:ascii="Courier" w:hAnsi="Courier"/>
          <w:sz w:val="12"/>
        </w:rPr>
        <w:t>TGA 1110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B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</w:t>
      </w:r>
      <w:r>
        <w:rPr>
          <w:rFonts w:cs="Courier" w:ascii="Courier" w:hAnsi="Courier"/>
          <w:sz w:val="12"/>
        </w:rPr>
        <w:t xml:space="preserve">*** *  *    *   ** * ********  **  **   **** ******  *                                       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bovine_B        ATAGTATTAGA-GGACATAAATGGAGCAAAATCTGTGCAATTATAATTGTATCTATTCCT 1474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goat_B          ATAATGTTAGAAGGACATTAATGCAGCAAAA----------------------------- 1421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B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B         ATAAAATTAGA-GAGAATGAGTGGAGTAATATTCACAACATTTTTGCTGCATTCATCCCT 1169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B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</w:t>
      </w:r>
      <w:r>
        <w:rPr>
          <w:rFonts w:cs="Courier" w:ascii="Courier" w:hAnsi="Courier"/>
          <w:sz w:val="12"/>
        </w:rPr>
        <w:t xml:space="preserve">***   ***** *   ** * ** ** ** *                                    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bovine_B        TCATTTGAAAACGTTCTAACTATTTTGTGGGGGGAGGTGAGTGGGAATGGTGAAGAGAAA 1534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goat_B 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B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B         GAATTTGAAGAAATACCAAAGTACATCTTGTGAGGAGAAAAAATAAATAAATTCATATAA 1229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B         ------------------------------------------------------------</w:t>
      </w:r>
    </w:p>
    <w:p>
      <w:pPr>
        <w:pStyle w:val="Normal"/>
        <w:rPr>
          <w:rFonts w:ascii="Courier" w:hAnsi="Courier" w:eastAsia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                                                          </w:t>
      </w:r>
      <w:r>
        <w:br w:type="page"/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Region C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CLUSTAL 2.0.3 multiple sequence alignment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bovine_C        GAGTGACTAAAATGAACTGATAACTTACATGCAGTTGATTCCATTGCAATAATCTAGAA- 59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goat_C          -----------------------------------------CATTGTAATAGGCTAGAAA 19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C       --------------------TAGCACAAATACACTTTATTTCATTGGAATAATCTAAAT- 39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C         -------------------GTACCTCAAATGCAATTAATTGCATTGGACCAATCTAAGT- 40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C         ---------------------------------------------------AAATGAAC- 8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                                                    </w:t>
      </w:r>
      <w:r>
        <w:rPr>
          <w:rFonts w:cs="Courier" w:ascii="Courier" w:hAnsi="Courier"/>
          <w:sz w:val="12"/>
        </w:rPr>
        <w:t xml:space="preserve">*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bovine_C        TATAGT-GTTCAGTTCTTATTCATTTTT-ACT-------------TTAATTTGAGAAGAA 104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goat_C          TATAGNAGTTCAGTTCTTATTCATTNTT-ACT-------------TNAATTTGAGAAGAA 65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C       TATCAT-TTTCAGTTCTCGTTTATTTTTTATT-------------CTAAGTTGAAAAGGA 85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C         TACTATTCTTCAGTTTTCATTTTTATTTCATTATTCATTTCATTTTTATTCTGATATAAA 100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C         TACTGCATCCCAGTCATTAGA-ATGCTCAACCTGGA---------TGATTTTTACCATGA 58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823335</wp:posOffset>
                </wp:positionH>
                <wp:positionV relativeFrom="paragraph">
                  <wp:posOffset>226695</wp:posOffset>
                </wp:positionV>
                <wp:extent cx="2286000" cy="685800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68580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BRNF: Brn POU domain factor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ab/>
                              <w:t>BRN2/3/4/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>HOXF: F</w:t>
                            </w: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 xml:space="preserve">actors with moderate activity to </w:t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homeodomain consensus sequence</w:t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Barx2, CRX, GSC, Gsh-1/2, HOX1, HOXA9, HOXB9, HOXC13, NANOG, OTX2, PCE1, PHOX2a/2b, PTX1 pituitary homeobox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>LHXF: Lim homeodomain factor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ab/>
                              <w:t>LHX3 and LMXB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>GATA: GATA binding factor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ab/>
                              <w:t>GATA, GATA1/2/3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 xml:space="preserve">ETSF: </w:t>
                            </w: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Human and murine ETS1 factors</w:t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c-Ets-1/2(p54), ELF-2(NERF1a), ELK1, FLI, GABP GA binding protein, GABPB1 GA repeat binding protein beta 1, NRF2 nuclear respiratory factor 2, PDEF Prostate-derived Ets factor, PEA3 polyomavirus enhancer A binding protein 3, ETV4, PU1, SPI1, SpiB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>IRFF: Interferon regulatory factors</w:t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>IRF1/2/3/4</w:t>
                            </w: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(NF-EM5, PIP, LSIRF, ICSAT)</w:t>
                            </w: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>/7, ISRE interferone stimulated response element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OCT1: Octamer binding protei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ab/>
                              <w:t>OCT1/2/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PAX6: PAX-4/PAX-6 paired domain binding sites</w:t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PAX4 and PAX6 paired domain binding sit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MZF1: Myeloid zinc finger 1 factor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ab/>
                              <w:t>MZF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GZF1: GDNF-inducible zinc finger gene 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ab/>
                              <w:t>GZF1(ZNF336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HNF1: Hepatic nuclear factor 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ab/>
                              <w:t>HNF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FKHD: Fork head domain factors</w:t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FHXA/B, FKHRL1 (FOXO), FREAC2/3/4/7 fork head related activators (FOXF2, FOXC1, FOXD1, FOXL1), HFH1/2/3/8 (FOXQ1, FOXD3, FOXI1, Freac-6. FXF1), HNF3B (FOXA2),  IlF1 (FOXK2), XFD1/2/3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ZFHX: Two-handed zinc finger homeodomain</w:t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transcription factors</w:t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AREB6 (Atp1a1 regulatory element binding factor 6), deltaEF1 (Delta-crystallin enhancer binding factor, transcription factor 8, zinc finger homeobox 1a), SIP1 (Smad-interacting protein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PARF: PAR/bZIP family</w:t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DBP Albumin D-box binding protein, HLF hepatic leukemia factor, TEF Thyrotrophic embryonic factor, VBP PAR-type chicken vitellogenin promoter binding protein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CREB: Camp-responsive element binding</w:t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Proteins</w:t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ATF, ATF2/6 activation transcription factors, c-Jun/ATF2 heterodimers, CREB, CREB1/2, CREB2/cJun, E4BP4, TAX/CREB complex, XBP1 X-box-binding protein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0pt;height:540pt;mso-wrap-distance-left:9.05pt;mso-wrap-distance-right:9.05pt;mso-wrap-distance-top:0pt;mso-wrap-distance-bottom:0pt;margin-top:17.85pt;mso-position-vertical-relative:text;margin-left:301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BRNF: Brn POU domain factors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ab/>
                        <w:t>BRN2/3/4/5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>HOXF: F</w:t>
                      </w: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 xml:space="preserve">actors with moderate activity to </w:t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homeodomain consensus sequence</w:t>
                      </w:r>
                    </w:p>
                    <w:p>
                      <w:pPr>
                        <w:pStyle w:val="Normal"/>
                        <w:ind w:left="720" w:hanging="0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Barx2, CRX, GSC, Gsh-1/2, HOX1, HOXA9, HOXB9, HOXC13, NANOG, OTX2, PCE1, PHOX2a/2b, PTX1 pituitary homeobox.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>LHXF: Lim homeodomain factors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ab/>
                        <w:t>LHX3 and LMXB1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>GATA: GATA binding factors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ab/>
                        <w:t>GATA, GATA1/2/3.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 xml:space="preserve">ETSF: </w:t>
                      </w: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Human and murine ETS1 factors</w:t>
                      </w:r>
                    </w:p>
                    <w:p>
                      <w:pPr>
                        <w:pStyle w:val="Normal"/>
                        <w:ind w:left="720" w:hanging="0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c-Ets-1/2(p54), ELF-2(NERF1a), ELK1, FLI, GABP GA binding protein, GABPB1 GA repeat binding protein beta 1, NRF2 nuclear respiratory factor 2, PDEF Prostate-derived Ets factor, PEA3 polyomavirus enhancer A binding protein 3, ETV4, PU1, SPI1, SpiB.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>IRFF: Interferon regulatory factors</w:t>
                      </w:r>
                    </w:p>
                    <w:p>
                      <w:pPr>
                        <w:pStyle w:val="Normal"/>
                        <w:ind w:left="720" w:hanging="0"/>
                        <w:rPr/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>IRF1/2/3/4</w:t>
                      </w: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(NF-EM5, PIP, LSIRF, ICSAT)</w:t>
                      </w:r>
                      <w:r>
                        <w:rPr>
                          <w:rFonts w:cs="Courier" w:ascii="Courier" w:hAnsi="Courier"/>
                          <w:sz w:val="12"/>
                        </w:rPr>
                        <w:t>/7, ISRE interferone stimulated response element.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OCT1: Octamer binding protein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ab/>
                        <w:t>OCT1/2/3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PAX6: PAX-4/PAX-6 paired domain binding sites</w:t>
                      </w:r>
                    </w:p>
                    <w:p>
                      <w:pPr>
                        <w:pStyle w:val="Normal"/>
                        <w:ind w:left="720" w:hanging="0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PAX4 and PAX6 paired domain binding site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MZF1: Myeloid zinc finger 1 factors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ab/>
                        <w:t>MZF1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GZF1: GDNF-inducible zinc finger gene 1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ab/>
                        <w:t>GZF1(ZNF336)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HNF1: Hepatic nuclear factor 1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ab/>
                        <w:t>HNF1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FKHD: Fork head domain factors</w:t>
                      </w:r>
                    </w:p>
                    <w:p>
                      <w:pPr>
                        <w:pStyle w:val="Normal"/>
                        <w:ind w:left="720" w:hanging="0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FHXA/B, FKHRL1 (FOXO), FREAC2/3/4/7 fork head related activators (FOXF2, FOXC1, FOXD1, FOXL1), HFH1/2/3/8 (FOXQ1, FOXD3, FOXI1, Freac-6. FXF1), HNF3B (FOXA2),  IlF1 (FOXK2), XFD1/2/3.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ZFHX: Two-handed zinc finger homeodomain</w:t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transcription factors</w:t>
                      </w:r>
                    </w:p>
                    <w:p>
                      <w:pPr>
                        <w:pStyle w:val="Normal"/>
                        <w:ind w:left="720" w:hanging="0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AREB6 (Atp1a1 regulatory element binding factor 6), deltaEF1 (Delta-crystallin enhancer binding factor, transcription factor 8, zinc finger homeobox 1a), SIP1 (Smad-interacting protein)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PARF: PAR/bZIP family</w:t>
                      </w:r>
                    </w:p>
                    <w:p>
                      <w:pPr>
                        <w:pStyle w:val="Normal"/>
                        <w:ind w:left="720" w:hanging="0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DBP Albumin D-box binding protein, HLF hepatic leukemia factor, TEF Thyrotrophic embryonic factor, VBP PAR-type chicken vitellogenin promoter binding protein.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CREB: Camp-responsive element binding</w:t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Proteins</w:t>
                      </w:r>
                    </w:p>
                    <w:p>
                      <w:pPr>
                        <w:pStyle w:val="Normal"/>
                        <w:ind w:left="720" w:hanging="0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ATF, ATF2/6 activation transcription factors, c-Jun/ATF2 heterodimers, CREB, CREB1/2, CREB2/cJun, E4BP4, TAX/CREB complex, XBP1 X-box-binding protein.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</w:t>
      </w:r>
      <w:r>
        <w:rPr>
          <w:rFonts w:cs="Courier" w:ascii="Courier" w:hAnsi="Courier"/>
          <w:sz w:val="12"/>
        </w:rPr>
        <w:t>**        ****  *      *  *  *                 *   * *     *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ab/>
        <w:tab/>
        <w:t xml:space="preserve">         BRNF    </w:t>
      </w:r>
      <w:r>
        <w:rPr>
          <w:rFonts w:cs="Courier" w:ascii="Courier" w:hAnsi="Courier"/>
          <w:sz w:val="12"/>
          <w:highlight w:val="lightGray"/>
        </w:rPr>
        <w:t>HOXF</w:t>
      </w:r>
      <w:r>
        <w:rPr>
          <w:rFonts w:cs="Courier" w:ascii="Courier" w:hAnsi="Courier"/>
          <w:sz w:val="12"/>
        </w:rPr>
        <w:t>/</w:t>
      </w:r>
      <w:r>
        <w:rPr>
          <w:rFonts w:cs="Courier" w:ascii="Courier" w:hAnsi="Courier"/>
          <w:sz w:val="12"/>
          <w:highlight w:val="lightGray"/>
        </w:rPr>
        <w:t>LHXF</w:t>
      </w:r>
      <w:r>
        <w:rPr>
          <w:rFonts w:cs="Courier" w:ascii="Courier" w:hAnsi="Courier"/>
          <w:sz w:val="12"/>
        </w:rPr>
        <w:tab/>
        <w:t xml:space="preserve">  </w:t>
      </w:r>
      <w:r>
        <w:rPr>
          <w:rFonts w:cs="Courier" w:ascii="Courier" w:hAnsi="Courier"/>
          <w:sz w:val="12"/>
          <w:highlight w:val="darkGray"/>
        </w:rPr>
        <w:t>GATA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bovine_C        ATAAGAATCTATA</w:t>
      </w:r>
      <w:r>
        <w:rPr>
          <w:rFonts w:cs="Courier" w:ascii="Courier" w:hAnsi="Courier"/>
          <w:sz w:val="12"/>
          <w:bdr w:val="single" w:sz="6" w:space="0" w:color="000000"/>
        </w:rPr>
        <w:t>ATA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TGAAAAATTATTTTAA</w:t>
      </w:r>
      <w:r>
        <w:rPr>
          <w:rFonts w:cs="Courier" w:ascii="Courier" w:hAnsi="Courier"/>
          <w:sz w:val="12"/>
          <w:highlight w:val="darkGray"/>
          <w:bdr w:val="single" w:sz="6" w:space="0" w:color="000000"/>
        </w:rPr>
        <w:t>TCTA</w:t>
      </w:r>
      <w:r>
        <w:rPr>
          <w:rFonts w:cs="Courier" w:ascii="Courier" w:hAnsi="Courier"/>
          <w:sz w:val="12"/>
          <w:highlight w:val="darkGray"/>
        </w:rPr>
        <w:t>ATATCTCTG</w:t>
      </w:r>
      <w:r>
        <w:rPr>
          <w:rFonts w:cs="Courier" w:ascii="Courier" w:hAnsi="Courier"/>
          <w:sz w:val="12"/>
        </w:rPr>
        <w:t>GTGCATTTTCCTTTT 164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goat_C          ATAAGAA-CTATA</w:t>
      </w:r>
      <w:r>
        <w:rPr>
          <w:rFonts w:cs="Courier" w:ascii="Courier" w:hAnsi="Courier"/>
          <w:sz w:val="12"/>
          <w:bdr w:val="single" w:sz="6" w:space="0" w:color="000000"/>
        </w:rPr>
        <w:t>ATA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TGAAAAATTATTTTAA</w:t>
      </w:r>
      <w:r>
        <w:rPr>
          <w:rFonts w:cs="Courier" w:ascii="Courier" w:hAnsi="Courier"/>
          <w:sz w:val="12"/>
          <w:highlight w:val="darkGray"/>
          <w:bdr w:val="single" w:sz="6" w:space="0" w:color="000000"/>
        </w:rPr>
        <w:t>TCTA</w:t>
      </w:r>
      <w:r>
        <w:rPr>
          <w:rFonts w:cs="Courier" w:ascii="Courier" w:hAnsi="Courier"/>
          <w:sz w:val="12"/>
          <w:highlight w:val="darkGray"/>
        </w:rPr>
        <w:t>ATATCTCTG</w:t>
      </w:r>
      <w:r>
        <w:rPr>
          <w:rFonts w:cs="Courier" w:ascii="Courier" w:hAnsi="Courier"/>
          <w:sz w:val="12"/>
        </w:rPr>
        <w:t>CTGCATTTTCCTTTT 124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porcine_C       ACCAGAC-----C</w:t>
      </w:r>
      <w:r>
        <w:rPr>
          <w:rFonts w:cs="Courier" w:ascii="Courier" w:hAnsi="Courier"/>
          <w:sz w:val="12"/>
          <w:bdr w:val="single" w:sz="6" w:space="0" w:color="000000"/>
        </w:rPr>
        <w:t>ATA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CATGAAATTACTGGAA</w:t>
      </w:r>
      <w:r>
        <w:rPr>
          <w:rFonts w:cs="Courier" w:ascii="Courier" w:hAnsi="Courier"/>
          <w:sz w:val="12"/>
          <w:highlight w:val="darkGray"/>
          <w:bdr w:val="single" w:sz="6" w:space="0" w:color="000000"/>
        </w:rPr>
        <w:t>TCTG</w:t>
      </w:r>
      <w:r>
        <w:rPr>
          <w:rFonts w:cs="Courier" w:ascii="Courier" w:hAnsi="Courier"/>
          <w:sz w:val="12"/>
          <w:highlight w:val="darkGray"/>
        </w:rPr>
        <w:t>ATATCTCTT</w:t>
      </w:r>
      <w:r>
        <w:rPr>
          <w:rFonts w:cs="Courier" w:ascii="Courier" w:hAnsi="Courier"/>
          <w:sz w:val="12"/>
        </w:rPr>
        <w:t>GAGCATTTTTCTACT 140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human_C         AATGAACCAGGATCTGTGT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GAAATTATTTGAA</w:t>
      </w:r>
      <w:r>
        <w:rPr>
          <w:rFonts w:cs="Courier" w:ascii="Courier" w:hAnsi="Courier"/>
          <w:sz w:val="12"/>
          <w:bdr w:val="single" w:sz="6" w:space="0" w:color="000000"/>
        </w:rPr>
        <w:t>TCT</w:t>
      </w:r>
      <w:r>
        <w:rPr>
          <w:rFonts w:cs="Courier" w:ascii="Courier" w:hAnsi="Courier"/>
          <w:sz w:val="12"/>
        </w:rPr>
        <w:t>AATGTCTTT-GAACATTTTTCT--T 157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C         AAGAATT---------------TTTGCTATTATGTAAGAAATTT-GTATACATTACTTTT 102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</w:t>
      </w:r>
      <w:r>
        <w:rPr>
          <w:rFonts w:cs="Courier" w:ascii="Courier" w:hAnsi="Courier"/>
          <w:sz w:val="12"/>
        </w:rPr>
        <w:t>*                   ** **  *   ** * *    * *     *  ** **  *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bovine_C        CTAGAATATTAATCCCACC--AAAACAGAAATTGAGTTTGATAGTTTGGCAAACTTTACT 222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goat_C          CTAGAATGTTAATCCCACC--GAAACAGAAAATGAATTTGATAGTTTGGCAAACATTGTT 182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C       GCAAAGCTGTAATCTTCCCCAAAGAAAAAAAATGAGTTTGTTAGTTGGACAGCATTTATT 200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C         ACCATACCTTAAGATTAAA--AAAACAAAAAA-AAATCCCTTAGTTTGGCAACTTTTGCT 214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C         ATGATGCATTGATATGACCAAGAAAGGAAGCAAAAGTTCTTTTATGGTGTAGATATTTAT 162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       </w:t>
      </w:r>
      <w:r>
        <w:rPr>
          <w:rFonts w:cs="Courier" w:ascii="Courier" w:hAnsi="Courier"/>
          <w:sz w:val="12"/>
        </w:rPr>
        <w:t>* *          * *   *     * *    *  *     *    **  *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ab/>
        <w:tab/>
        <w:tab/>
        <w:tab/>
        <w:tab/>
        <w:tab/>
        <w:t>ETSF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bovine_C        GTTAGTGAATCCCCTTTGGGTTTAACTTTTTAAGAA</w:t>
      </w:r>
      <w:r>
        <w:rPr>
          <w:rFonts w:cs="Courier" w:ascii="Courier" w:hAnsi="Courier"/>
          <w:sz w:val="12"/>
          <w:bdr w:val="single" w:sz="6" w:space="0" w:color="000000"/>
        </w:rPr>
        <w:t>CTGTATCACTTCCTACTA-CT</w:t>
      </w:r>
      <w:r>
        <w:rPr>
          <w:rFonts w:cs="Courier" w:ascii="Courier" w:hAnsi="Courier"/>
          <w:sz w:val="12"/>
        </w:rPr>
        <w:t>--- 278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goat_C          GTTAGTGAATCCTCTTTGGGTTTAACTTTTTAAGAA</w:t>
      </w:r>
      <w:r>
        <w:rPr>
          <w:rFonts w:cs="Courier" w:ascii="Courier" w:hAnsi="Courier"/>
          <w:sz w:val="12"/>
          <w:bdr w:val="single" w:sz="6" w:space="0" w:color="000000"/>
        </w:rPr>
        <w:t>CTATATCACTTCCTACTA-CT</w:t>
      </w:r>
      <w:r>
        <w:rPr>
          <w:rFonts w:cs="Courier" w:ascii="Courier" w:hAnsi="Courier"/>
          <w:sz w:val="12"/>
        </w:rPr>
        <w:t>--- 238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C       CTCAGTAAATTCCATTTGGATTTAACATTGGTAGGACTTACTCCCACTTTGCTT-TTGGG 259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human_C         GTTGGTTAAGCCCGTTTGGATTTAACATTGACAGGA</w:t>
      </w:r>
      <w:r>
        <w:rPr>
          <w:rFonts w:cs="Courier" w:ascii="Courier" w:hAnsi="Courier"/>
          <w:sz w:val="12"/>
          <w:bdr w:val="single" w:sz="6" w:space="0" w:color="000000"/>
        </w:rPr>
        <w:t>CCAGCTAACTTCCTACCAGTT</w:t>
      </w:r>
      <w:r>
        <w:rPr>
          <w:rFonts w:cs="Courier" w:ascii="Courier" w:hAnsi="Courier"/>
          <w:sz w:val="12"/>
        </w:rPr>
        <w:t>AAC 274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C         ACTGGGCTATAGAGCCAGAACAGACTATTTC-----TTAGTTTTTTCCATGCTGCCTG-- 215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  </w:t>
      </w:r>
      <w:r>
        <w:rPr>
          <w:rFonts w:cs="Courier" w:ascii="Courier" w:hAnsi="Courier"/>
          <w:sz w:val="12"/>
        </w:rPr>
        <w:t xml:space="preserve">*   *        *     *   **            *       * *    *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bovine_C        -TTGCTTGTGGG------------GATGAT--TGAG-----------ACATAGTAA---- 308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goat_C          -TTGCTTGTGGG------------GATGAT--TGAGGAAAAATTGAGACATAGTCAGTCA 283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C       TCTGATTGAGGA------------AAAGATATTTAACAACTGTTGGGACATAGCCAAAAA 307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C         ATTGCTTGTGGGCCTGACTGATGTAAAAATATTTAACAACTGTTGAGAAATAGTCATCAG 334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C         --CCGTAGTAGAC-----------TATGATACTAATGATAGGTTCCATGCTTATCATTTT 262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   </w:t>
      </w:r>
      <w:r>
        <w:rPr>
          <w:rFonts w:cs="Courier" w:ascii="Courier" w:hAnsi="Courier"/>
          <w:sz w:val="12"/>
        </w:rPr>
        <w:t xml:space="preserve">* *  *              *  **  * *               *    *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ab/>
        <w:tab/>
        <w:t>IRFF/OCT1</w:t>
        <w:tab/>
        <w:tab/>
        <w:t xml:space="preserve">     PAX6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bovine_C        TG</w:t>
      </w:r>
      <w:r>
        <w:rPr>
          <w:rFonts w:cs="Courier" w:ascii="Courier" w:hAnsi="Courier"/>
          <w:sz w:val="12"/>
          <w:bdr w:val="single" w:sz="6" w:space="0" w:color="000000"/>
        </w:rPr>
        <w:t>AAAAGGAAATTT-ATAG</w:t>
      </w:r>
      <w:r>
        <w:rPr>
          <w:rFonts w:cs="Courier" w:ascii="Courier" w:hAnsi="Courier"/>
          <w:sz w:val="12"/>
        </w:rPr>
        <w:t>TC</w:t>
      </w:r>
      <w:r>
        <w:rPr>
          <w:rFonts w:cs="Courier" w:ascii="Courier" w:hAnsi="Courier"/>
          <w:sz w:val="12"/>
          <w:bdr w:val="single" w:sz="6" w:space="0" w:color="000000"/>
        </w:rPr>
        <w:t>ATTTAACCCAATA--ATGCCG</w:t>
      </w:r>
      <w:r>
        <w:rPr>
          <w:rFonts w:cs="Courier" w:ascii="Courier" w:hAnsi="Courier"/>
          <w:sz w:val="12"/>
        </w:rPr>
        <w:t>AGAA-----------TAA 354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goat_C          TG</w:t>
      </w:r>
      <w:r>
        <w:rPr>
          <w:rFonts w:cs="Courier" w:ascii="Courier" w:hAnsi="Courier"/>
          <w:sz w:val="12"/>
          <w:bdr w:val="single" w:sz="6" w:space="0" w:color="000000"/>
        </w:rPr>
        <w:t>AATAAGAAACATGATAG</w:t>
      </w:r>
      <w:r>
        <w:rPr>
          <w:rFonts w:cs="Courier" w:ascii="Courier" w:hAnsi="Courier"/>
          <w:sz w:val="12"/>
        </w:rPr>
        <w:t>TT</w:t>
      </w:r>
      <w:r>
        <w:rPr>
          <w:rFonts w:cs="Courier" w:ascii="Courier" w:hAnsi="Courier"/>
          <w:sz w:val="12"/>
          <w:bdr w:val="single" w:sz="6" w:space="0" w:color="000000"/>
        </w:rPr>
        <w:t>ATT-AACCCAACA--GAGCCA</w:t>
      </w:r>
      <w:r>
        <w:rPr>
          <w:rFonts w:cs="Courier" w:ascii="Courier" w:hAnsi="Courier"/>
          <w:sz w:val="12"/>
        </w:rPr>
        <w:t>AGAA-----------TGA 329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porcine_C       TG</w:t>
      </w:r>
      <w:r>
        <w:rPr>
          <w:rFonts w:cs="Courier" w:ascii="Courier" w:hAnsi="Courier"/>
          <w:sz w:val="12"/>
          <w:bdr w:val="single" w:sz="6" w:space="0" w:color="000000"/>
        </w:rPr>
        <w:t>AAAAAGAAAACTGGTAG</w:t>
      </w:r>
      <w:r>
        <w:rPr>
          <w:rFonts w:cs="Courier" w:ascii="Courier" w:hAnsi="Courier"/>
          <w:sz w:val="12"/>
        </w:rPr>
        <w:t>TC</w:t>
      </w:r>
      <w:r>
        <w:rPr>
          <w:rFonts w:cs="Courier" w:ascii="Courier" w:hAnsi="Courier"/>
          <w:sz w:val="12"/>
          <w:bdr w:val="single" w:sz="6" w:space="0" w:color="000000"/>
        </w:rPr>
        <w:t>ATTTAACACAATA--GTGTCT</w:t>
      </w:r>
      <w:r>
        <w:rPr>
          <w:rFonts w:cs="Courier" w:ascii="Courier" w:hAnsi="Courier"/>
          <w:sz w:val="12"/>
        </w:rPr>
        <w:t>TAAAATTTTCTTTACTGA 365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C         TGAATCTTAAAGGTCGTACTCATATAAAACAATATAGCGCTTTAACTTTTTATTTACTGA 394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C         TAACCCTT---TCCACTACTTTTGCAAGCTC----------------------------- 290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</w:t>
      </w:r>
      <w:r>
        <w:rPr>
          <w:rFonts w:cs="Courier" w:ascii="Courier" w:hAnsi="Courier"/>
          <w:sz w:val="12"/>
        </w:rPr>
        <w:t xml:space="preserve">* *             ** *  *  **    * *    *     *      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ab/>
        <w:tab/>
        <w:t xml:space="preserve"> MZF1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bovine_C        AT</w:t>
      </w:r>
      <w:r>
        <w:rPr>
          <w:rFonts w:cs="Courier" w:ascii="Courier" w:hAnsi="Courier"/>
          <w:sz w:val="12"/>
          <w:bdr w:val="single" w:sz="6" w:space="0" w:color="000000"/>
        </w:rPr>
        <w:t>GTGGGGAATGG</w:t>
      </w:r>
      <w:r>
        <w:rPr>
          <w:rFonts w:cs="Courier" w:ascii="Courier" w:hAnsi="Courier"/>
          <w:sz w:val="12"/>
        </w:rPr>
        <w:t>GTGTGGTATCCTAG---------TCACCCAAAAGCTCAGGATAGCAT 405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goat_C          AT</w:t>
      </w:r>
      <w:r>
        <w:rPr>
          <w:rFonts w:cs="Courier" w:ascii="Courier" w:hAnsi="Courier"/>
          <w:sz w:val="12"/>
          <w:bdr w:val="single" w:sz="6" w:space="0" w:color="000000"/>
        </w:rPr>
        <w:t>GTGGGGAATGG</w:t>
      </w:r>
      <w:r>
        <w:rPr>
          <w:rFonts w:cs="Courier" w:ascii="Courier" w:hAnsi="Courier"/>
          <w:sz w:val="12"/>
        </w:rPr>
        <w:t>GTGTGGTATCCTAG---------TCACCCAAAAGTTCCGGGTAACAT 380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porcine_C       ACA</w:t>
      </w:r>
      <w:r>
        <w:rPr>
          <w:rFonts w:cs="Courier" w:ascii="Courier" w:hAnsi="Courier"/>
          <w:sz w:val="12"/>
          <w:bdr w:val="single" w:sz="6" w:space="0" w:color="000000"/>
        </w:rPr>
        <w:t>TAGGGGATGG</w:t>
      </w:r>
      <w:r>
        <w:rPr>
          <w:rFonts w:cs="Courier" w:ascii="Courier" w:hAnsi="Courier"/>
          <w:sz w:val="12"/>
        </w:rPr>
        <w:t>AAATGGCATTCCAG---------TTACCCAGGAGTTCAGGCAAGCAT 416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C         ATTTGAGAGAAAGGAATAGTGTTCCAGAAACTGGGATCACTCAGGCGCTCAGGGAAGCAT 454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C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</w:t>
      </w:r>
      <w:r>
        <w:rPr>
          <w:rFonts w:cs="Courier" w:ascii="Courier" w:hAnsi="Courier"/>
          <w:sz w:val="12"/>
        </w:rPr>
        <w:t xml:space="preserve">*  *  *  *  *   * *  * * **         * ** **   * ** **  * ***                                    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ab/>
        <w:tab/>
        <w:tab/>
        <w:tab/>
        <w:t>GZF1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bovine_C        ACATTTTGTCGCTACATTTT</w:t>
      </w:r>
      <w:r>
        <w:rPr>
          <w:rFonts w:cs="Courier" w:ascii="Courier" w:hAnsi="Courier"/>
          <w:sz w:val="12"/>
          <w:bdr w:val="single" w:sz="6" w:space="0" w:color="000000"/>
        </w:rPr>
        <w:t>GTATGAAGGTGCA</w:t>
      </w:r>
      <w:r>
        <w:rPr>
          <w:rFonts w:cs="Courier" w:ascii="Courier" w:hAnsi="Courier"/>
          <w:sz w:val="12"/>
        </w:rPr>
        <w:t>ATATTATAAGAATTACTAAATATTGTA 465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goat_C          GCACTTCATCTCTA------</w:t>
      </w:r>
      <w:r>
        <w:rPr>
          <w:rFonts w:cs="Courier" w:ascii="Courier" w:hAnsi="Courier"/>
          <w:sz w:val="12"/>
          <w:bdr w:val="single" w:sz="6" w:space="0" w:color="000000"/>
        </w:rPr>
        <w:t>GTATAAAGGTGCA</w:t>
      </w:r>
      <w:r>
        <w:rPr>
          <w:rFonts w:cs="Courier" w:ascii="Courier" w:hAnsi="Courier"/>
          <w:sz w:val="12"/>
        </w:rPr>
        <w:t>ATATTATAAGAATTGCTAAATATTGTA 434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C       ATTTGCACTCTCCA------GAATAAAGACTCAATGTTCTAAGAACGGTTAAATATTGCA 470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human_C         ATGGTTAGCTGATG------</w:t>
      </w:r>
      <w:r>
        <w:rPr>
          <w:rFonts w:cs="Courier" w:ascii="Courier" w:hAnsi="Courier"/>
          <w:sz w:val="12"/>
          <w:bdr w:val="single" w:sz="6" w:space="0" w:color="000000"/>
        </w:rPr>
        <w:t>ATATAAAGGCCCA</w:t>
      </w:r>
      <w:r>
        <w:rPr>
          <w:rFonts w:cs="Courier" w:ascii="Courier" w:hAnsi="Courier"/>
          <w:sz w:val="12"/>
        </w:rPr>
        <w:t>ATATTGGAAGAACTGTTAATGTAGTCC 508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C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                    </w:t>
      </w:r>
      <w:r>
        <w:rPr>
          <w:rFonts w:cs="Courier" w:ascii="Courier" w:hAnsi="Courier"/>
          <w:sz w:val="12"/>
        </w:rPr>
        <w:t xml:space="preserve">******   ***  **  *****    ***                   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ab/>
        <w:tab/>
        <w:tab/>
        <w:tab/>
        <w:tab/>
        <w:tab/>
        <w:t xml:space="preserve">    HNF1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bovine_C        TGTGAGCATAGTGACTGAGT-ATATATGAGGCTTCTGAAATAAAAAT</w:t>
      </w:r>
      <w:r>
        <w:rPr>
          <w:rFonts w:cs="Courier" w:ascii="Courier" w:hAnsi="Courier"/>
          <w:sz w:val="12"/>
          <w:bdr w:val="single" w:sz="6" w:space="0" w:color="000000"/>
        </w:rPr>
        <w:t>AAGCTGA---AAC</w:t>
      </w:r>
      <w:r>
        <w:rPr>
          <w:rFonts w:cs="Courier" w:ascii="Courier" w:hAnsi="Courier"/>
          <w:sz w:val="12"/>
        </w:rPr>
        <w:t xml:space="preserve"> 521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goat_C          TGTGAATATAGTGACTAAGT-ATAT--CAGGCTTCTGAGATAAAAAT</w:t>
      </w:r>
      <w:r>
        <w:rPr>
          <w:rFonts w:cs="Courier" w:ascii="Courier" w:hAnsi="Courier"/>
          <w:sz w:val="12"/>
          <w:bdr w:val="single" w:sz="6" w:space="0" w:color="000000"/>
        </w:rPr>
        <w:t>AAGCTGA---AAT</w:t>
      </w:r>
      <w:r>
        <w:rPr>
          <w:rFonts w:cs="Courier" w:ascii="Courier" w:hAnsi="Courier"/>
          <w:sz w:val="12"/>
        </w:rPr>
        <w:t xml:space="preserve"> 488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porcine_C       CCTGGGCACAGCAGCTGAGT-ATCAGCCATGCCTGTGAAATAAAAAT</w:t>
      </w:r>
      <w:r>
        <w:rPr>
          <w:rFonts w:cs="Courier" w:ascii="Courier" w:hAnsi="Courier"/>
          <w:sz w:val="12"/>
          <w:bdr w:val="single" w:sz="6" w:space="0" w:color="000000"/>
        </w:rPr>
        <w:t>GAGTTGA---AAC</w:t>
      </w:r>
      <w:r>
        <w:rPr>
          <w:rFonts w:cs="Courier" w:ascii="Courier" w:hAnsi="Courier"/>
          <w:sz w:val="12"/>
        </w:rPr>
        <w:t xml:space="preserve"> 526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C         CCTGGAGACAGTGAGTGAATTATTAGCCCTGGTTGAGAGATTAAAATGTGTTGATATGAT 568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C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</w:t>
      </w:r>
      <w:r>
        <w:rPr>
          <w:rFonts w:cs="Courier" w:ascii="Courier" w:hAnsi="Courier"/>
          <w:sz w:val="12"/>
        </w:rPr>
        <w:t xml:space="preserve">**   * **   *    * **       *  *  ** ** *****  * ***    *                                   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/>
      </w:pPr>
      <w:r>
        <w:rPr>
          <w:rFonts w:cs="Courier" w:ascii="Courier" w:hAnsi="Courier"/>
          <w:sz w:val="12"/>
        </w:rPr>
        <w:t xml:space="preserve">bovine_C        </w:t>
      </w:r>
      <w:r>
        <w:rPr>
          <w:rFonts w:cs="Courier" w:ascii="Courier" w:hAnsi="Courier"/>
          <w:sz w:val="12"/>
          <w:bdr w:val="single" w:sz="6" w:space="0" w:color="000000"/>
        </w:rPr>
        <w:t>ATTAAAA</w:t>
      </w:r>
      <w:r>
        <w:rPr>
          <w:rFonts w:cs="Courier" w:ascii="Courier" w:hAnsi="Courier"/>
          <w:sz w:val="12"/>
        </w:rPr>
        <w:t>ATG-------------------------------------------------- 531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 xml:space="preserve">goat_C          </w:t>
      </w:r>
      <w:r>
        <w:rPr>
          <w:rFonts w:cs="Courier" w:ascii="Courier" w:hAnsi="Courier"/>
          <w:sz w:val="12"/>
          <w:bdr w:val="single" w:sz="6" w:space="0" w:color="000000"/>
        </w:rPr>
        <w:t>ATTAAAA</w:t>
      </w:r>
      <w:r>
        <w:rPr>
          <w:rFonts w:cs="Courier" w:ascii="Courier" w:hAnsi="Courier"/>
          <w:sz w:val="12"/>
        </w:rPr>
        <w:t>ATG-------------------------------------------------- 498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 xml:space="preserve">porcine_C       </w:t>
      </w:r>
      <w:r>
        <w:rPr>
          <w:rFonts w:cs="Courier" w:ascii="Courier" w:hAnsi="Courier"/>
          <w:sz w:val="12"/>
          <w:bdr w:val="single" w:sz="6" w:space="0" w:color="000000"/>
        </w:rPr>
        <w:t>ATTAAAT</w:t>
      </w:r>
      <w:r>
        <w:rPr>
          <w:rFonts w:cs="Courier" w:ascii="Courier" w:hAnsi="Courier"/>
          <w:sz w:val="12"/>
        </w:rPr>
        <w:t>ATGTACTTATAAATTCCCTGGGTAAGCTCAGTGGGTTAAGGAGCTGGCATTGT 586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C         ATTATAGAGGCAAATTTAATGCTCTCGGCCTCCCCCTGCA--------TCCTTATTTTTG 620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C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</w:t>
      </w:r>
      <w:r>
        <w:rPr>
          <w:rFonts w:cs="Courier" w:ascii="Courier" w:hAnsi="Courier"/>
          <w:sz w:val="12"/>
        </w:rPr>
        <w:t xml:space="preserve">**** * * *                                    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bovine_C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goat_C 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C       CACTGCTGTGGCTTTGGTTACTGCTATGGTGGGGGTTCAATTCCTGGCCAGGGAACTTAA 646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C         CATGTAGGTTTATTACTTTACAGGAGAACCAACACTTTTTTCCTTTTTTTTTTTTTAAGT 680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C         ------------------------------------------------------------</w:t>
      </w:r>
    </w:p>
    <w:p>
      <w:pPr>
        <w:pStyle w:val="Normal"/>
        <w:rPr>
          <w:rFonts w:ascii="Courier" w:hAnsi="Courier" w:eastAsia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                                  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ab/>
        <w:tab/>
        <w:tab/>
        <w:t xml:space="preserve">       FKHD/ZFHX    </w:t>
      </w:r>
      <w:r>
        <w:rPr>
          <w:rFonts w:cs="Courier" w:ascii="Courier" w:hAnsi="Courier"/>
          <w:sz w:val="12"/>
          <w:highlight w:val="lightGray"/>
        </w:rPr>
        <w:t>PARF</w:t>
      </w:r>
      <w:r>
        <w:rPr>
          <w:rFonts w:cs="Courier" w:ascii="Courier" w:hAnsi="Courier"/>
          <w:sz w:val="12"/>
        </w:rPr>
        <w:t>/</w:t>
      </w:r>
      <w:r>
        <w:rPr>
          <w:rFonts w:cs="Courier" w:ascii="Courier" w:hAnsi="Courier"/>
          <w:sz w:val="12"/>
          <w:highlight w:val="lightGray"/>
        </w:rPr>
        <w:t>CREB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bovine_C        -------------------CA</w:t>
      </w:r>
      <w:r>
        <w:rPr>
          <w:rFonts w:cs="Courier" w:ascii="Courier" w:hAnsi="Courier"/>
          <w:sz w:val="12"/>
          <w:bdr w:val="single" w:sz="6" w:space="0" w:color="000000"/>
        </w:rPr>
        <w:t>CTCAA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AGAAACATT-AG</w:t>
      </w:r>
      <w:r>
        <w:rPr>
          <w:rFonts w:cs="Courier" w:ascii="Courier" w:hAnsi="Courier"/>
          <w:sz w:val="12"/>
          <w:highlight w:val="lightGray"/>
        </w:rPr>
        <w:t>GTAACCT</w:t>
      </w:r>
      <w:r>
        <w:rPr>
          <w:rFonts w:cs="Courier" w:ascii="Courier" w:hAnsi="Courier"/>
          <w:sz w:val="12"/>
        </w:rPr>
        <w:t>ACTGATAT----ATT 567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goat_C          -------------------CA</w:t>
      </w:r>
      <w:r>
        <w:rPr>
          <w:rFonts w:cs="Courier" w:ascii="Courier" w:hAnsi="Courier"/>
          <w:sz w:val="12"/>
          <w:bdr w:val="single" w:sz="6" w:space="0" w:color="000000"/>
        </w:rPr>
        <w:t>CTCAA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AGAAACATT-AG</w:t>
      </w:r>
      <w:r>
        <w:rPr>
          <w:rFonts w:cs="Courier" w:ascii="Courier" w:hAnsi="Courier"/>
          <w:sz w:val="12"/>
          <w:highlight w:val="lightGray"/>
        </w:rPr>
        <w:t>GTAACCT</w:t>
      </w:r>
      <w:r>
        <w:rPr>
          <w:rFonts w:cs="Courier" w:ascii="Courier" w:hAnsi="Courier"/>
          <w:sz w:val="12"/>
        </w:rPr>
        <w:t>GCTGATAT----ATT 534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porcine_C       AAAAAAAATAAATAAAAGGCA</w:t>
      </w:r>
      <w:r>
        <w:rPr>
          <w:rFonts w:cs="Courier" w:ascii="Courier" w:hAnsi="Courier"/>
          <w:sz w:val="12"/>
          <w:bdr w:val="single" w:sz="6" w:space="0" w:color="000000"/>
        </w:rPr>
        <w:t>CTCAA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AGAAACATT-AG</w:t>
      </w:r>
      <w:r>
        <w:rPr>
          <w:rFonts w:cs="Courier" w:ascii="Courier" w:hAnsi="Courier"/>
          <w:sz w:val="12"/>
          <w:highlight w:val="lightGray"/>
        </w:rPr>
        <w:t>GTAAACT</w:t>
      </w:r>
      <w:r>
        <w:rPr>
          <w:rFonts w:cs="Courier" w:ascii="Courier" w:hAnsi="Courier"/>
          <w:sz w:val="12"/>
        </w:rPr>
        <w:t>GTTGATATCA-TATT 704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C         GGTTGAGTTTGTTTTTCTGAACCCAGAGGCATGTTTACACATTTCATTAATTTAAGTACC 740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C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                  </w:t>
      </w:r>
      <w:r>
        <w:rPr>
          <w:rFonts w:cs="Courier" w:ascii="Courier" w:hAnsi="Courier"/>
          <w:sz w:val="12"/>
        </w:rPr>
        <w:t xml:space="preserve">** ** **  *  ** *   *      * ** *    *                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/>
      </w:pPr>
      <w:r>
        <w:rPr>
          <w:rFonts w:cs="Courier" w:ascii="Courier" w:hAnsi="Courier"/>
          <w:sz w:val="12"/>
        </w:rPr>
        <w:tab/>
        <w:tab/>
        <w:tab/>
        <w:t xml:space="preserve">      </w:t>
      </w:r>
      <w:r>
        <w:rPr>
          <w:rFonts w:cs="Courier" w:ascii="Courier" w:hAnsi="Courier"/>
          <w:sz w:val="12"/>
          <w:highlight w:val="lightGray"/>
        </w:rPr>
        <w:t>PLAG</w:t>
      </w:r>
      <w:r>
        <w:rPr>
          <w:rFonts w:cs="Courier" w:ascii="Courier" w:hAnsi="Courier"/>
          <w:sz w:val="12"/>
        </w:rPr>
        <w:tab/>
        <w:t xml:space="preserve">  ETSF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bovine_C        ATTGAGATGGACT-</w:t>
      </w:r>
      <w:r>
        <w:rPr>
          <w:rFonts w:cs="Courier" w:ascii="Courier" w:hAnsi="Courier"/>
          <w:sz w:val="12"/>
          <w:highlight w:val="lightGray"/>
        </w:rPr>
        <w:t>ATAC--ACCCTTTC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TTCATCCTC</w:t>
      </w:r>
      <w:r>
        <w:rPr>
          <w:rFonts w:cs="Courier" w:ascii="Courier" w:hAnsi="Courier"/>
          <w:sz w:val="12"/>
          <w:bdr w:val="single" w:sz="6" w:space="0" w:color="000000"/>
        </w:rPr>
        <w:t>TTCCCTCCATTC</w:t>
      </w:r>
      <w:r>
        <w:rPr>
          <w:rFonts w:cs="Courier" w:ascii="Courier" w:hAnsi="Courier"/>
          <w:sz w:val="12"/>
        </w:rPr>
        <w:t>T-TGCATCAAA 623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823335</wp:posOffset>
                </wp:positionH>
                <wp:positionV relativeFrom="paragraph">
                  <wp:posOffset>33020</wp:posOffset>
                </wp:positionV>
                <wp:extent cx="2286000" cy="3619500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36195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>PLAG: Pleomorphic adenoma gene</w:t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>P</w:t>
                            </w: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leomorphic adenoma gene (PLAG) 1, a developmentally regulated C2H2 zinc finger protei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 xml:space="preserve">ETSF: </w:t>
                            </w: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Human and murine ETS1 factors</w:t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c-Ets-1/2(p54), ELF-2(NERF1a), ELK1, FLI, GABP GA binding protein, GABPB1 GA repeat binding protein beta 1, NRF2 nuclear respiratory factor 2, PDEF Prostate-derived Ets factor, PEA3 polyomavirus enhancer A binding protein 3, ETV4, PU1, SPI1, SpiB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BRNF: Brn POU domain factor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ab/>
                              <w:t>BRN2/3/4/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OCT1: Octamer binding protei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ab/>
                              <w:t>OCT1/2/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>SORY: SOX/SRY-sex/testis determining and</w:t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 xml:space="preserve">related HMG box factors </w:t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>HBP1, HMGA1/2, HMGIY, SOX5/9, SRY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0pt;height:285pt;mso-wrap-distance-left:9.05pt;mso-wrap-distance-right:9.05pt;mso-wrap-distance-top:0pt;mso-wrap-distance-bottom:0pt;margin-top:2.6pt;mso-position-vertical-relative:text;margin-left:301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>PLAG: Pleomorphic adenoma gene</w:t>
                      </w:r>
                    </w:p>
                    <w:p>
                      <w:pPr>
                        <w:pStyle w:val="Normal"/>
                        <w:ind w:left="720" w:hanging="0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>P</w:t>
                      </w: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leomorphic adenoma gene (PLAG) 1, a developmentally regulated C2H2 zinc finger protein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 xml:space="preserve">ETSF: </w:t>
                      </w: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Human and murine ETS1 factors</w:t>
                      </w:r>
                    </w:p>
                    <w:p>
                      <w:pPr>
                        <w:pStyle w:val="Normal"/>
                        <w:ind w:left="720" w:hanging="0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c-Ets-1/2(p54), ELF-2(NERF1a), ELK1, FLI, GABP GA binding protein, GABPB1 GA repeat binding protein beta 1, NRF2 nuclear respiratory factor 2, PDEF Prostate-derived Ets factor, PEA3 polyomavirus enhancer A binding protein 3, ETV4, PU1, SPI1, SpiB.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BRNF: Brn POU domain factors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ab/>
                        <w:t>BRN2/3/4/5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OCT1: Octamer binding protein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ab/>
                        <w:t>OCT1/2/3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>SORY: SOX/SRY-sex/testis determining and</w:t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 xml:space="preserve">related HMG box factors </w:t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>HBP1, HMGA1/2, HMGIY, SOX5/9, SRY.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cs="Courier" w:ascii="Courier" w:hAnsi="Courier"/>
          <w:sz w:val="12"/>
        </w:rPr>
        <w:t>goat_C          ATTTAGATGGACT-</w:t>
      </w:r>
      <w:r>
        <w:rPr>
          <w:rFonts w:cs="Courier" w:ascii="Courier" w:hAnsi="Courier"/>
          <w:sz w:val="12"/>
          <w:highlight w:val="lightGray"/>
        </w:rPr>
        <w:t>ATACTGGCCCTTTC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TTCATCCTC</w:t>
      </w:r>
      <w:r>
        <w:rPr>
          <w:rFonts w:cs="Courier" w:ascii="Courier" w:hAnsi="Courier"/>
          <w:sz w:val="12"/>
          <w:bdr w:val="single" w:sz="6" w:space="0" w:color="000000"/>
        </w:rPr>
        <w:t>TTTCCTCCATTC</w:t>
      </w:r>
      <w:r>
        <w:rPr>
          <w:rFonts w:cs="Courier" w:ascii="Courier" w:hAnsi="Courier"/>
          <w:sz w:val="12"/>
        </w:rPr>
        <w:t>T-TGCATGAAA 592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porcine_C       AACAAGGTGGACC-</w:t>
      </w:r>
      <w:r>
        <w:rPr>
          <w:rFonts w:cs="Courier" w:ascii="Courier" w:hAnsi="Courier"/>
          <w:sz w:val="12"/>
          <w:highlight w:val="lightGray"/>
        </w:rPr>
        <w:t>ATGCC-TCCCTCTC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CCCCTCCCC</w:t>
      </w:r>
      <w:r>
        <w:rPr>
          <w:rFonts w:cs="Courier" w:ascii="Courier" w:hAnsi="Courier"/>
          <w:sz w:val="12"/>
          <w:bdr w:val="single" w:sz="6" w:space="0" w:color="000000"/>
        </w:rPr>
        <w:t>TTTCCTCCATTT</w:t>
      </w:r>
      <w:r>
        <w:rPr>
          <w:rFonts w:cs="Courier" w:ascii="Courier" w:hAnsi="Courier"/>
          <w:sz w:val="12"/>
        </w:rPr>
        <w:t>T-TGAATAAAA 761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C         AGAGAAGTATACTGAGAACCTACTACATGTCACACACTATCCTAGGAGCTGTAGACAGAA 800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C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ab/>
        <w:t xml:space="preserve">      *   *  *  **  *      *            * ** ****      * *  *   **                                                  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bovine_C        AGTCTCTAC--TTTAGAGAATC-ATGGAAGCTTT-GGCTTTTTATAAGAGGAATACCAGT 679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goat_C          AATCTTTAC--TTTAGAGAATC-ATGGAAGCTTTTGGCTTTTTATAAGAGGAATACCAGT 649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C       AGGTGTTAC--TTTTGAGACTC-ATTGGGGGTTTTGTTTGTTTGTTTTAAGTGGATTAAC 818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C         AAATAATAAAATCTCGTGTCTTTATTTAAATTTT--GTTGACTGCCACCCCCAAGTGAGT 858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C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</w:t>
      </w:r>
      <w:r>
        <w:rPr>
          <w:rFonts w:cs="Courier" w:ascii="Courier" w:hAnsi="Courier"/>
          <w:sz w:val="12"/>
        </w:rPr>
        <w:t xml:space="preserve">*     **   * * * *  *  **      **     *   *              *                                     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bovine_C        TTGT---TTGTTTGTTTTTTTTTTCT---ATATGCTTTTAGCCATTTT-GACTCTACTTG 732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goat_C          TTTTGTTTTGTTTTATTTTGTTTTGTTTCATAAGCTTGGAGCTGTTTTTGACTCTGACTC 709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C       C--------ACTTTCTTTCTTTCTCC-----AGGCTTGGAGCTATTTT-CACTCCTTTTG 864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C         CTCC-TCACACACCCCGTCCTGTAATATATGCATCTGGGAGGTCTTTTTTGCCTTCTTAA 917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C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               </w:t>
      </w:r>
      <w:r>
        <w:rPr>
          <w:rFonts w:cs="Courier" w:ascii="Courier" w:hAnsi="Courier"/>
          <w:sz w:val="12"/>
        </w:rPr>
        <w:t xml:space="preserve">*  *             **   **   ****                                            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bovine_C        TTGATTGAAGTATATTGTACAGGTAT-TTCAAGAAAGTAATATATATGCCAGGTTGTATT 791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goat_C          TTGATTGAAGTATATTGTAGAGATAT-TTCAAGGAAGTAATATATATGCCAGCCTGTATT 768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C       TGATTTGAAGCA--TTGAAGAAATAT-TGCAAGGACCTAATGTA--TGCCAGGCTCTATT 919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C         AAACATATAGATGGTTGGACATATGTATATAAGAATATAAAATT--CACCACTTTATCTT 975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C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   </w:t>
      </w:r>
      <w:r>
        <w:rPr>
          <w:rFonts w:cs="Courier" w:ascii="Courier" w:hAnsi="Courier"/>
          <w:sz w:val="12"/>
        </w:rPr>
        <w:t xml:space="preserve">*  **    *** * *  * * *  *** *  ***  *     ***   * * **                               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ab/>
        <w:tab/>
        <w:tab/>
        <w:tab/>
        <w:tab/>
        <w:tab/>
        <w:t xml:space="preserve"> BRNF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bovine_C        CTTGGAGCTGGAAGTCTAAAAGCAGTGAAATCCCTTTT</w:t>
      </w:r>
      <w:r>
        <w:rPr>
          <w:rFonts w:cs="Courier" w:ascii="Courier" w:hAnsi="Courier"/>
          <w:sz w:val="12"/>
          <w:bdr w:val="single" w:sz="6" w:space="0" w:color="000000"/>
        </w:rPr>
        <w:t>TTAATT-TAAAGGTTCTTG</w:t>
      </w:r>
      <w:r>
        <w:rPr>
          <w:rFonts w:cs="Courier" w:ascii="Courier" w:hAnsi="Courier"/>
          <w:sz w:val="12"/>
        </w:rPr>
        <w:t>TC- 849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goat_C          CTTGGAGCTGGAAGTCTAAAAGCAGTGAAATCCCTTTT</w:t>
      </w:r>
      <w:r>
        <w:rPr>
          <w:rFonts w:cs="Courier" w:ascii="Courier" w:hAnsi="Courier"/>
          <w:sz w:val="12"/>
          <w:bdr w:val="single" w:sz="6" w:space="0" w:color="000000"/>
        </w:rPr>
        <w:t>TTCATT-TAAAGGTTCTTA</w:t>
      </w:r>
      <w:r>
        <w:rPr>
          <w:rFonts w:cs="Courier" w:ascii="Courier" w:hAnsi="Courier"/>
          <w:sz w:val="12"/>
        </w:rPr>
        <w:t>TC- 826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porcine_C       TTAGGAGCTCGACATCTAAAAGTGATGAAATCTCTCTT</w:t>
      </w:r>
      <w:r>
        <w:rPr>
          <w:rFonts w:cs="Courier" w:ascii="Courier" w:hAnsi="Courier"/>
          <w:sz w:val="12"/>
          <w:bdr w:val="single" w:sz="6" w:space="0" w:color="000000"/>
        </w:rPr>
        <w:t>TTTATTGTACATGTTCTTG</w:t>
      </w:r>
      <w:r>
        <w:rPr>
          <w:rFonts w:cs="Courier" w:ascii="Courier" w:hAnsi="Courier"/>
          <w:sz w:val="12"/>
        </w:rPr>
        <w:t>CCA 979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C         TTGTGAATGTGTGCTGTGAAG--AACTCCTTTACTGGGGTGATGGAACCAGTGGCTACAA 1033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C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</w:t>
      </w:r>
      <w:r>
        <w:rPr>
          <w:rFonts w:cs="Courier" w:ascii="Courier" w:hAnsi="Courier"/>
          <w:sz w:val="12"/>
        </w:rPr>
        <w:t xml:space="preserve">*  **        * * **          *  **    * **    *  **   *                                    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bovine_C        -------TTCACAAC------------CCTTTCATATGATGACATTAATATTTG--AAGT 888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goat_C          -------TTCCCAAT------------CCCTTCATACGATGACATAAATATCTGTGAAGT 867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C       CCCCCT-CCCTCAACGAATTCTCCCCACCTTTTGTGTAATTATATTCATATCTGAGAGGC 1038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C         AGTAAGGAGCTGGTTTACTGCTGTAAAGGGTTCGCGGCTTTGAATTTCAAGCTCTGGTTC 1093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C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                            </w:t>
      </w:r>
      <w:r>
        <w:rPr>
          <w:rFonts w:cs="Courier" w:ascii="Courier" w:hAnsi="Courier"/>
          <w:sz w:val="12"/>
        </w:rPr>
        <w:t xml:space="preserve">**       *   **    *  *                                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bovine_C        CCTCTTTTTTTTTTTTCCTTTTTTCTGCTTTGAAGTGA--CTAAATTTACATAACA---- 942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goat_C          CCTCTTTTTCTTTTTTCCT--------CTTTGAAATGA--CTAAGTACACATAACA---- 913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C       TCTATTTTTCATTTTCTTT--------TTCTGATATCA--TTAAACATACATAATAATAA 1088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C         TGTGTCCTTGGGCACCTGCGCGTGAATCGTTGCCGCGAGGCTGGGCCAAGTTAAGGCCCC 1153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C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</w:t>
      </w:r>
      <w:r>
        <w:rPr>
          <w:rFonts w:cs="Courier" w:ascii="Courier" w:hAnsi="Courier"/>
          <w:sz w:val="12"/>
        </w:rPr>
        <w:t xml:space="preserve">* *  **                     **     *   *      *  ***                                                             </w:t>
      </w:r>
    </w:p>
    <w:p>
      <w:pPr>
        <w:pStyle w:val="Normal"/>
        <w:rPr/>
      </w:pPr>
      <w:r>
        <w:rPr>
          <w:rFonts w:eastAsia="Courier" w:cs="Courier" w:ascii="Courier" w:hAnsi="Courier"/>
          <w:sz w:val="12"/>
        </w:rPr>
        <w:t xml:space="preserve">                   </w:t>
      </w:r>
      <w:r>
        <w:rPr>
          <w:rFonts w:cs="Courier" w:ascii="Courier" w:hAnsi="Courier"/>
          <w:sz w:val="12"/>
          <w:highlight w:val="lightGray"/>
        </w:rPr>
        <w:t>OCT1</w:t>
      </w:r>
      <w:r>
        <w:rPr>
          <w:rFonts w:cs="Courier" w:ascii="Courier" w:hAnsi="Courier"/>
          <w:sz w:val="12"/>
        </w:rPr>
        <w:t xml:space="preserve">   SORY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bovine_C        --</w:t>
      </w:r>
      <w:r>
        <w:rPr>
          <w:rFonts w:cs="Courier" w:ascii="Courier" w:hAnsi="Courier"/>
          <w:sz w:val="12"/>
          <w:highlight w:val="lightGray"/>
        </w:rPr>
        <w:t>TT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CATTT--CAATCATT</w:t>
      </w:r>
      <w:r>
        <w:rPr>
          <w:rFonts w:cs="Courier" w:ascii="Courier" w:hAnsi="Courier"/>
          <w:sz w:val="12"/>
          <w:bdr w:val="single" w:sz="6" w:space="0" w:color="000000"/>
        </w:rPr>
        <w:t>TTAA</w:t>
      </w:r>
      <w:r>
        <w:rPr>
          <w:rFonts w:cs="Courier" w:ascii="Courier" w:hAnsi="Courier"/>
          <w:sz w:val="12"/>
        </w:rPr>
        <w:t>GGATACAATTCAGTAGCTTCAGTTCAGTTCAGTCCCT 998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goat_C          --</w:t>
      </w:r>
      <w:r>
        <w:rPr>
          <w:rFonts w:cs="Courier" w:ascii="Courier" w:hAnsi="Courier"/>
          <w:sz w:val="12"/>
          <w:highlight w:val="lightGray"/>
        </w:rPr>
        <w:t>TC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CATTT--CAATCATT</w:t>
      </w:r>
      <w:r>
        <w:rPr>
          <w:rFonts w:cs="Courier" w:ascii="Courier" w:hAnsi="Courier"/>
          <w:sz w:val="12"/>
          <w:bdr w:val="single" w:sz="6" w:space="0" w:color="000000"/>
        </w:rPr>
        <w:t>TTAA</w:t>
      </w:r>
      <w:r>
        <w:rPr>
          <w:rFonts w:cs="Courier" w:ascii="Courier" w:hAnsi="Courier"/>
          <w:sz w:val="12"/>
        </w:rPr>
        <w:t>GGATAGAATTCAGTAGCT------------------- 950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porcine_C       TA</w:t>
      </w:r>
      <w:r>
        <w:rPr>
          <w:rFonts w:cs="Courier" w:ascii="Courier" w:hAnsi="Courier"/>
          <w:sz w:val="12"/>
          <w:highlight w:val="lightGray"/>
        </w:rPr>
        <w:t>TT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CATTC--CATTCATT</w:t>
      </w:r>
      <w:r>
        <w:rPr>
          <w:rFonts w:cs="Courier" w:ascii="Courier" w:hAnsi="Courier"/>
          <w:sz w:val="12"/>
          <w:bdr w:val="single" w:sz="6" w:space="0" w:color="000000"/>
        </w:rPr>
        <w:t>TTAA</w:t>
      </w:r>
      <w:r>
        <w:rPr>
          <w:rFonts w:cs="Courier" w:ascii="Courier" w:hAnsi="Courier"/>
          <w:sz w:val="12"/>
        </w:rPr>
        <w:t>AGAT--------------------------------- 1113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C         ACGCAGTTTGGCTTCCGGGCCAAGGAAGCCCCACAGGGTGCCCCACAGGGTGAAGCCCCA 1213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C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    </w:t>
      </w:r>
      <w:r>
        <w:rPr>
          <w:rFonts w:cs="Courier" w:ascii="Courier" w:hAnsi="Courier"/>
          <w:sz w:val="12"/>
        </w:rPr>
        <w:t xml:space="preserve">**   *   *     ** **                       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  <w:r>
        <w:br w:type="page"/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Region D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CLUSTAL 2.0.3 multiple sequence alignment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bovine_D        TCAGTACATTCA-AATGTTGTACAATCAACAATTGTATGTAGCTCCGTAATATTTCACTG 59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goat_D          TAGGTACATTCA-AATGTTGTGCAATCAACAATTGCATGTAGCTCCAGAATATTTCACTG 59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D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D       ------CATTCACAATGTTGTGCACCCATCATCTGTGTCTAGTTCCAGAATGTT-CATCA 53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D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    </w:t>
      </w:r>
      <w:r>
        <w:rPr>
          <w:rFonts w:cs="Courier" w:ascii="Courier" w:hAnsi="Courier"/>
          <w:sz w:val="12"/>
        </w:rPr>
        <w:t xml:space="preserve">****** ***********  ** **  **  * *** ***  *** ** **                               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bovine_D        ACCTAGAAAGAAAAGCTGAACAGCTTAGCAGTTACATTCCATGT--TCCTTCCCTCTTAT 117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goat_D          ATCTAGAAAGAAAACCTGAACAGCTTAGCAGTTATTTCCCATGC--TCCTTCCCTCTTAT 117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D         ----------------------------------------------------------AT 2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D       CCCCAGGAAGACACCCTGCACCTCTTGGCAATTACCCCCCCTGCCCTCCTTCCCTCTTAT 113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D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</w:t>
      </w:r>
      <w:r>
        <w:rPr>
          <w:rFonts w:cs="Courier" w:ascii="Courier" w:hAnsi="Courier"/>
          <w:sz w:val="12"/>
        </w:rPr>
        <w:t xml:space="preserve">* ** **** *  *** **  *** *** ***    ** **   **************                                 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bovine_D        TCATTCCTGGGTAACCATCACTAATTTGGTTCTTTTCTCT---TAATTTGCCCTTTCTGG 174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goat_D          TCATTCCTGGGCAGCCATCACTAACTTGGTTCTGTTCTCT---GCATTTGCCTTCTCTGG 174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D         CCAGTCCTTAGCAACCAT---TAATCTGGTTTTAGTCTCTA-TTCATTTGCCTTTCCTGG 58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D       TCAGTCCTCGGCAACCATCACAGATCTGGTCCCTGACTCTTATGTATTTGCTTCTTCTGT 173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D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</w:t>
      </w:r>
      <w:r>
        <w:rPr>
          <w:rFonts w:cs="Courier" w:ascii="Courier" w:hAnsi="Courier"/>
          <w:sz w:val="12"/>
        </w:rPr>
        <w:t xml:space="preserve">** ****  * * *******  *  ****      ****     ******     ***                                 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bovine_D        GGACT---TCATGTGAAGATAATCTTCCAGTAT-GTGGCCTCTTGTGTACC--------- 221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goat_D          GGACT---TCACTTGAACATAATCTTCCAGTATTGTGGCCTCTTGTCTGCCATC------ 225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D         ATATT---TCATATACATGGGATCATTCAGTAT-CTGGCCTCTTGTATCTGA-------- 106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D       AAATGAAATCATTCAGTATATGGCCTCTGGTGT-CTGCCCTTTTTTTTCACATAAGGTGA 232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D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      </w:t>
      </w:r>
      <w:r>
        <w:rPr>
          <w:rFonts w:cs="Courier" w:ascii="Courier" w:hAnsi="Courier"/>
          <w:sz w:val="12"/>
        </w:rPr>
        <w:t xml:space="preserve">***              *   ** *  ** *** ** * *   *                            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ab/>
        <w:tab/>
        <w:tab/>
        <w:tab/>
        <w:t xml:space="preserve">       MOKF </w:t>
        <w:tab/>
        <w:tab/>
        <w:tab/>
        <w:t xml:space="preserve">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823335</wp:posOffset>
                </wp:positionH>
                <wp:positionV relativeFrom="paragraph">
                  <wp:posOffset>23495</wp:posOffset>
                </wp:positionV>
                <wp:extent cx="2286000" cy="5829300"/>
                <wp:effectExtent l="0" t="0" r="0" b="0"/>
                <wp:wrapNone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58293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>MOKF: Mouse Krueppel like factors</w:t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>MOK2.01/02 Ribonucleoprotein</w:t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>associated zinc finger</w:t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>protein MOK-2</w:t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>HOMF: Homeodomain transcription factors</w:t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>DLX1/2/5, Distal-less 3, EN1 homeobox protein engrailed, HHEX, MSX1/2, NOBOX, S8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>NKXH: NKX homeodomain factprs</w:t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Hmx2/Nkx5-2 homeodomain transcription factor, NKX31 prostate-specific homeodomain protein, TTF1 thyroid transcription facto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BRNF: Brn POU domain factor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ab/>
                              <w:t>BRN2/3/4/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RBIT: Regulator of B-Cell IgH transcription</w:t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Bright, B cell regulator of IgH transcriptio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OCT1: Octamer binding protei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ab/>
                              <w:t>OCT1/2/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SATB: Special AT-rich sequence binding</w:t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Protein SATB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FKHD: Fork head domain factors</w:t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FHXA/B, FKHRL1 (FOXO), FREAC2/3/4/7 fork head related activators (FOXF2, FOXC1, FOXD1, FOXL1), HFH1/2/3/8 (FOXQ1, FOXD3, FOXI1, Freac-6. FXF1), HNF3B (FOXA2),  IlF1 (FOXK2), XFD1/2/3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CREB: Camp-responsive element binding</w:t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Proteins</w:t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ATF, ATF2/6 activation transcription factors, c-Jun/ATF@ heterodimers, CREB, CREB1/2, CREB2CJUN, E4BP4, TAX/CREB complex, XBP1 X-box-binding protein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PARF: PAR/bZIP family</w:t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DBP Albumin D-box binding protein, HLF hepatic leukemia factor, TEF Thyrotrophic embryonic factor, VBP PAR-type chicken vitellogenin promoter binding protein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MYT1: MYT1 C2HC zinc finger protein</w:t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MyT1 myelin transcription factor, and MyT1L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PLZF: C2H2 zinc finger protein</w:t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 xml:space="preserve">PLZF promyelocytic leukemia zink finger (TF with 9 Krueppel-like zink fingers)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>MEF2: Myocyte-specific enhancer binding</w:t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>Factor</w:t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>MEF2, RSRFC4 related to serum response factor, SL1 member of RSRF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0pt;height:459pt;mso-wrap-distance-left:9.05pt;mso-wrap-distance-right:9.05pt;mso-wrap-distance-top:0pt;mso-wrap-distance-bottom:0pt;margin-top:1.85pt;mso-position-vertical-relative:text;margin-left:301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>MOKF: Mouse Krueppel like factors</w:t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>MOK2.01/02 Ribonucleoprotein</w:t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>associated zinc finger</w:t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>protein MOK-2</w:t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>HOMF: Homeodomain transcription factors</w:t>
                      </w:r>
                    </w:p>
                    <w:p>
                      <w:pPr>
                        <w:pStyle w:val="Normal"/>
                        <w:ind w:left="720" w:hanging="0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>DLX1/2/5, Distal-less 3, EN1 homeobox protein engrailed, HHEX, MSX1/2, NOBOX, S8.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>NKXH: NKX homeodomain factprs</w:t>
                      </w:r>
                    </w:p>
                    <w:p>
                      <w:pPr>
                        <w:pStyle w:val="Normal"/>
                        <w:ind w:left="720" w:hanging="0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Hmx2/Nkx5-2 homeodomain transcription factor, NKX31 prostate-specific homeodomain protein, TTF1 thyroid transcription factor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BRNF: Brn POU domain factors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ab/>
                        <w:t>BRN2/3/4/5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RBIT: Regulator of B-Cell IgH transcription</w:t>
                      </w:r>
                    </w:p>
                    <w:p>
                      <w:pPr>
                        <w:pStyle w:val="Normal"/>
                        <w:ind w:left="720" w:hanging="0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Bright, B cell regulator of IgH transcription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OCT1: Octamer binding protein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ab/>
                        <w:t>OCT1/2/3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SATB: Special AT-rich sequence binding</w:t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Protein SATB1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FKHD: Fork head domain factors</w:t>
                      </w:r>
                    </w:p>
                    <w:p>
                      <w:pPr>
                        <w:pStyle w:val="Normal"/>
                        <w:ind w:left="720" w:hanging="0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FHXA/B, FKHRL1 (FOXO), FREAC2/3/4/7 fork head related activators (FOXF2, FOXC1, FOXD1, FOXL1), HFH1/2/3/8 (FOXQ1, FOXD3, FOXI1, Freac-6. FXF1), HNF3B (FOXA2),  IlF1 (FOXK2), XFD1/2/3.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CREB: Camp-responsive element binding</w:t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Proteins</w:t>
                      </w:r>
                    </w:p>
                    <w:p>
                      <w:pPr>
                        <w:pStyle w:val="Normal"/>
                        <w:ind w:left="720" w:hanging="0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ATF, ATF2/6 activation transcription factors, c-Jun/ATF@ heterodimers, CREB, CREB1/2, CREB2CJUN, E4BP4, TAX/CREB complex, XBP1 X-box-binding protein.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PARF: PAR/bZIP family</w:t>
                      </w:r>
                    </w:p>
                    <w:p>
                      <w:pPr>
                        <w:pStyle w:val="Normal"/>
                        <w:ind w:left="720" w:hanging="0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DBP Albumin D-box binding protein, HLF hepatic leukemia factor, TEF Thyrotrophic embryonic factor, VBP PAR-type chicken vitellogenin promoter binding protein.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MYT1: MYT1 C2HC zinc finger protein</w:t>
                      </w:r>
                    </w:p>
                    <w:p>
                      <w:pPr>
                        <w:pStyle w:val="Normal"/>
                        <w:ind w:left="720" w:hanging="0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MyT1 myelin transcription factor, and MyT1L.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PLZF: C2H2 zinc finger protein</w:t>
                      </w:r>
                    </w:p>
                    <w:p>
                      <w:pPr>
                        <w:pStyle w:val="Normal"/>
                        <w:ind w:left="720" w:hanging="0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 xml:space="preserve">PLZF promyelocytic leukemia zink finger (TF with 9 Krueppel-like zink fingers) 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>MEF2: Myocyte-specific enhancer binding</w:t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>Factor</w:t>
                      </w:r>
                    </w:p>
                    <w:p>
                      <w:pPr>
                        <w:pStyle w:val="Normal"/>
                        <w:ind w:left="720" w:hanging="0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>MEF2, RSRFC4 related to serum response factor, SL1 member of RSRF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cs="Courier" w:ascii="Courier" w:hAnsi="Courier"/>
          <w:sz w:val="12"/>
        </w:rPr>
        <w:t>bovine_D        TTTTTTAACACAGT---ATGATGT</w:t>
      </w:r>
      <w:r>
        <w:rPr>
          <w:rFonts w:cs="Courier" w:ascii="Courier" w:hAnsi="Courier"/>
          <w:sz w:val="12"/>
          <w:bdr w:val="single" w:sz="6" w:space="0" w:color="000000"/>
        </w:rPr>
        <w:t>TTTCAAGGTTCCTCCACATTG</w:t>
      </w:r>
      <w:r>
        <w:rPr>
          <w:rFonts w:cs="Courier" w:ascii="Courier" w:hAnsi="Courier"/>
          <w:sz w:val="12"/>
        </w:rPr>
        <w:t>CTGAATGTATCACTT 278</w:t>
        <w:tab/>
      </w:r>
    </w:p>
    <w:p>
      <w:pPr>
        <w:pStyle w:val="Normal"/>
        <w:rPr/>
      </w:pPr>
      <w:r>
        <w:rPr>
          <w:rFonts w:cs="Courier" w:ascii="Courier" w:hAnsi="Courier"/>
          <w:sz w:val="12"/>
        </w:rPr>
        <w:t>goat_D          CTTTTTTGCACAGA---ATGATGT</w:t>
      </w:r>
      <w:r>
        <w:rPr>
          <w:rFonts w:cs="Courier" w:ascii="Courier" w:hAnsi="Courier"/>
          <w:sz w:val="12"/>
          <w:bdr w:val="single" w:sz="6" w:space="0" w:color="000000"/>
        </w:rPr>
        <w:t>TTTCAAGGTTCCTCTACATTG</w:t>
      </w:r>
      <w:r>
        <w:rPr>
          <w:rFonts w:cs="Courier" w:ascii="Courier" w:hAnsi="Courier"/>
          <w:sz w:val="12"/>
        </w:rPr>
        <w:t>CTGAATGTATCACTT 282</w:t>
        <w:tab/>
        <w:tab/>
      </w:r>
    </w:p>
    <w:p>
      <w:pPr>
        <w:pStyle w:val="Normal"/>
        <w:rPr/>
      </w:pPr>
      <w:r>
        <w:rPr>
          <w:rFonts w:cs="Courier" w:ascii="Courier" w:hAnsi="Courier"/>
          <w:sz w:val="12"/>
        </w:rPr>
        <w:t>human_D         CTTTTTCACACAGT---GTAACAT</w:t>
      </w:r>
      <w:r>
        <w:rPr>
          <w:rFonts w:cs="Courier" w:ascii="Courier" w:hAnsi="Courier"/>
          <w:sz w:val="12"/>
          <w:bdr w:val="single" w:sz="6" w:space="0" w:color="000000"/>
        </w:rPr>
        <w:t>TTTCAAGGTTCACCTATGTGG</w:t>
      </w:r>
      <w:r>
        <w:rPr>
          <w:rFonts w:cs="Courier" w:ascii="Courier" w:hAnsi="Courier"/>
          <w:sz w:val="12"/>
        </w:rPr>
        <w:t xml:space="preserve">TGCCTTGTGTCATTT 163 </w:t>
        <w:tab/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D       TGTTTTCACATAAGGTGATGATGTTTTCACAGTGCTTCCATAGTCCAGAATGTGTCACTT 292</w:t>
        <w:tab/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D         ------------------------------------------------------------</w:t>
        <w:tab/>
        <w:tab/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</w:t>
      </w:r>
      <w:r>
        <w:rPr>
          <w:rFonts w:cs="Courier" w:ascii="Courier" w:hAnsi="Courier"/>
          <w:sz w:val="12"/>
        </w:rPr>
        <w:t xml:space="preserve">****  ** *      * *  ******  ** *  * *           ** *** **                                                            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ab/>
        <w:t xml:space="preserve">         HOMF </w:t>
      </w:r>
      <w:r>
        <w:rPr>
          <w:rFonts w:cs="Courier" w:ascii="Courier" w:hAnsi="Courier"/>
          <w:sz w:val="12"/>
          <w:highlight w:val="lightGray"/>
        </w:rPr>
        <w:t>NKXH</w:t>
      </w:r>
      <w:r>
        <w:rPr>
          <w:rFonts w:cs="Courier" w:ascii="Courier" w:hAnsi="Courier"/>
          <w:sz w:val="12"/>
        </w:rPr>
        <w:t xml:space="preserve"> RBIT BRNF</w:t>
        <w:tab/>
        <w:tab/>
        <w:t xml:space="preserve">  OCT1  </w:t>
      </w:r>
      <w:r>
        <w:rPr>
          <w:rFonts w:cs="Courier" w:ascii="Courier" w:hAnsi="Courier"/>
          <w:sz w:val="12"/>
          <w:highlight w:val="lightGray"/>
        </w:rPr>
        <w:t>SATB/BRNF</w:t>
      </w:r>
      <w:r>
        <w:rPr>
          <w:rFonts w:cs="Courier" w:ascii="Courier" w:hAnsi="Courier"/>
          <w:sz w:val="12"/>
        </w:rPr>
        <w:tab/>
        <w:tab/>
        <w:t xml:space="preserve">    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 xml:space="preserve">bovine_D        </w:t>
      </w:r>
      <w:r>
        <w:rPr>
          <w:rFonts w:cs="Courier" w:ascii="Courier" w:hAnsi="Courier"/>
          <w:sz w:val="12"/>
          <w:bdr w:val="single" w:sz="6" w:space="0" w:color="000000"/>
        </w:rPr>
        <w:t>T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TTGTC-TTTTAATTTC</w:t>
      </w:r>
      <w:r>
        <w:rPr>
          <w:rFonts w:cs="Courier" w:ascii="Courier" w:hAnsi="Courier"/>
          <w:sz w:val="12"/>
          <w:bdr w:val="single" w:sz="6" w:space="0" w:color="000000"/>
        </w:rPr>
        <w:t>AA-CAT</w:t>
      </w:r>
      <w:r>
        <w:rPr>
          <w:rFonts w:cs="Courier" w:ascii="Courier" w:hAnsi="Courier"/>
          <w:sz w:val="12"/>
        </w:rPr>
        <w:t>TGAAAAGGTATG</w:t>
      </w:r>
      <w:r>
        <w:rPr>
          <w:rFonts w:cs="Courier" w:ascii="Courier" w:hAnsi="Courier"/>
          <w:sz w:val="12"/>
          <w:bdr w:val="single" w:sz="6" w:space="0" w:color="000000"/>
        </w:rPr>
        <w:t>TATTT--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TT-CTCATATA</w:t>
      </w:r>
      <w:r>
        <w:rPr>
          <w:rFonts w:cs="Courier" w:ascii="Courier" w:hAnsi="Courier"/>
          <w:sz w:val="12"/>
          <w:highlight w:val="lightGray"/>
        </w:rPr>
        <w:t>TTAAACA</w:t>
      </w:r>
      <w:r>
        <w:rPr>
          <w:rFonts w:cs="Courier" w:ascii="Courier" w:hAnsi="Courier"/>
          <w:sz w:val="12"/>
        </w:rPr>
        <w:t xml:space="preserve"> 333</w:t>
        <w:tab/>
      </w:r>
    </w:p>
    <w:p>
      <w:pPr>
        <w:pStyle w:val="Normal"/>
        <w:rPr/>
      </w:pPr>
      <w:r>
        <w:rPr>
          <w:rFonts w:cs="Courier" w:ascii="Courier" w:hAnsi="Courier"/>
          <w:sz w:val="12"/>
        </w:rPr>
        <w:t xml:space="preserve">goat_D          </w:t>
      </w:r>
      <w:r>
        <w:rPr>
          <w:rFonts w:cs="Courier" w:ascii="Courier" w:hAnsi="Courier"/>
          <w:sz w:val="12"/>
          <w:bdr w:val="single" w:sz="6" w:space="0" w:color="000000"/>
        </w:rPr>
        <w:t>T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TTGTC-TTTTAATTTC</w:t>
      </w:r>
      <w:r>
        <w:rPr>
          <w:rFonts w:cs="Courier" w:ascii="Courier" w:hAnsi="Courier"/>
          <w:sz w:val="12"/>
          <w:bdr w:val="single" w:sz="6" w:space="0" w:color="000000"/>
        </w:rPr>
        <w:t>AA-CTT</w:t>
      </w:r>
      <w:r>
        <w:rPr>
          <w:rFonts w:cs="Courier" w:ascii="Courier" w:hAnsi="Courier"/>
          <w:sz w:val="12"/>
        </w:rPr>
        <w:t>TGAGAAGATATG</w:t>
      </w:r>
      <w:r>
        <w:rPr>
          <w:rFonts w:cs="Courier" w:ascii="Courier" w:hAnsi="Courier"/>
          <w:sz w:val="12"/>
          <w:bdr w:val="single" w:sz="6" w:space="0" w:color="000000"/>
        </w:rPr>
        <w:t>TATTT--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TTTCTCATATA</w:t>
      </w:r>
      <w:r>
        <w:rPr>
          <w:rFonts w:cs="Courier" w:ascii="Courier" w:hAnsi="Courier"/>
          <w:sz w:val="12"/>
          <w:highlight w:val="lightGray"/>
        </w:rPr>
        <w:t>TTAAACA</w:t>
      </w:r>
      <w:r>
        <w:rPr>
          <w:rFonts w:cs="Courier" w:ascii="Courier" w:hAnsi="Courier"/>
          <w:sz w:val="12"/>
        </w:rPr>
        <w:t xml:space="preserve"> 338</w:t>
        <w:tab/>
      </w:r>
    </w:p>
    <w:p>
      <w:pPr>
        <w:pStyle w:val="Normal"/>
        <w:rPr/>
      </w:pPr>
      <w:r>
        <w:rPr>
          <w:rFonts w:cs="Courier" w:ascii="Courier" w:hAnsi="Courier"/>
          <w:sz w:val="12"/>
        </w:rPr>
        <w:t xml:space="preserve">human_D         </w:t>
      </w:r>
      <w:r>
        <w:rPr>
          <w:rFonts w:cs="Courier" w:ascii="Courier" w:hAnsi="Courier"/>
          <w:sz w:val="12"/>
          <w:bdr w:val="single" w:sz="6" w:space="0" w:color="000000"/>
        </w:rPr>
        <w:t>T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TTGCTATTTTCATGTC</w:t>
      </w:r>
      <w:r>
        <w:rPr>
          <w:rFonts w:cs="Courier" w:ascii="Courier" w:hAnsi="Courier"/>
          <w:sz w:val="12"/>
          <w:bdr w:val="single" w:sz="6" w:space="0" w:color="000000"/>
        </w:rPr>
        <w:t>AGGTTT</w:t>
      </w:r>
      <w:r>
        <w:rPr>
          <w:rFonts w:cs="Courier" w:ascii="Courier" w:hAnsi="Courier"/>
          <w:sz w:val="12"/>
        </w:rPr>
        <w:t>TGAAATGGTATGT--TT--TTTCTCATCTTGTAAGGG 219</w:t>
        <w:tab/>
      </w:r>
    </w:p>
    <w:p>
      <w:pPr>
        <w:pStyle w:val="Normal"/>
        <w:rPr/>
      </w:pPr>
      <w:r>
        <w:rPr>
          <w:rFonts w:cs="Courier" w:ascii="Courier" w:hAnsi="Courier"/>
          <w:sz w:val="12"/>
        </w:rPr>
        <w:t>porcine_D       CTTTGCCTTTTAATTTCAA-ATTTGAAATGATATA</w:t>
      </w:r>
      <w:r>
        <w:rPr>
          <w:rFonts w:cs="Courier" w:ascii="Courier" w:hAnsi="Courier"/>
          <w:sz w:val="12"/>
          <w:bdr w:val="single" w:sz="6" w:space="0" w:color="000000"/>
        </w:rPr>
        <w:t>TATTTAC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TTTTTTTCTCA</w:t>
      </w:r>
      <w:r>
        <w:rPr>
          <w:rFonts w:cs="Courier" w:ascii="Courier" w:hAnsi="Courier"/>
          <w:sz w:val="12"/>
          <w:highlight w:val="lightGray"/>
        </w:rPr>
        <w:t>TATATTA</w:t>
      </w:r>
      <w:r>
        <w:rPr>
          <w:rFonts w:cs="Courier" w:ascii="Courier" w:hAnsi="Courier"/>
          <w:sz w:val="12"/>
        </w:rPr>
        <w:t xml:space="preserve"> 351</w:t>
        <w:tab/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D         ------------------------------------------------------------</w:t>
        <w:tab/>
        <w:tab/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</w:t>
      </w:r>
      <w:r>
        <w:rPr>
          <w:rFonts w:cs="Courier" w:ascii="Courier" w:hAnsi="Courier"/>
          <w:sz w:val="12"/>
        </w:rPr>
        <w:t xml:space="preserve">**    **** ** ***    **** * * *** *  **  **  *         *                                    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ab/>
        <w:tab/>
        <w:tab/>
        <w:tab/>
        <w:tab/>
        <w:t xml:space="preserve">   FKHD   </w:t>
      </w:r>
      <w:r>
        <w:rPr>
          <w:rFonts w:cs="Courier" w:ascii="Courier" w:hAnsi="Courier"/>
          <w:sz w:val="12"/>
          <w:highlight w:val="lightGray"/>
        </w:rPr>
        <w:t>NKXH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 xml:space="preserve">bovine_D        </w:t>
      </w:r>
      <w:r>
        <w:rPr>
          <w:rFonts w:cs="Courier" w:ascii="Courier" w:hAnsi="Courier"/>
          <w:sz w:val="12"/>
          <w:highlight w:val="lightGray"/>
        </w:rPr>
        <w:t>AT</w:t>
      </w:r>
      <w:r>
        <w:rPr>
          <w:rFonts w:cs="Courier" w:ascii="Courier" w:hAnsi="Courier"/>
          <w:sz w:val="12"/>
        </w:rPr>
        <w:t>TTCTAGGTTTATAAAATCTGCTTTTGTGTATGAGT</w:t>
      </w:r>
      <w:r>
        <w:rPr>
          <w:rFonts w:cs="Courier" w:ascii="Courier" w:hAnsi="Courier"/>
          <w:sz w:val="12"/>
          <w:bdr w:val="single" w:sz="6" w:space="0" w:color="000000"/>
        </w:rPr>
        <w:t>GTCATT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TAAACATTTGC</w:t>
      </w:r>
      <w:r>
        <w:rPr>
          <w:rFonts w:cs="Courier" w:ascii="Courier" w:hAnsi="Courier"/>
          <w:sz w:val="12"/>
          <w:highlight w:val="lightGray"/>
        </w:rPr>
        <w:t>TTCC</w:t>
      </w:r>
      <w:r>
        <w:rPr>
          <w:rFonts w:cs="Courier" w:ascii="Courier" w:hAnsi="Courier"/>
          <w:sz w:val="12"/>
        </w:rPr>
        <w:t>AC 393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 xml:space="preserve">goat_D          </w:t>
      </w:r>
      <w:r>
        <w:rPr>
          <w:rFonts w:cs="Courier" w:ascii="Courier" w:hAnsi="Courier"/>
          <w:sz w:val="12"/>
          <w:highlight w:val="lightGray"/>
        </w:rPr>
        <w:t>AT</w:t>
      </w:r>
      <w:r>
        <w:rPr>
          <w:rFonts w:cs="Courier" w:ascii="Courier" w:hAnsi="Courier"/>
          <w:sz w:val="12"/>
        </w:rPr>
        <w:t>TTCTAGGTTTATAAAATCTGCTTTTGTGTATGAGT</w:t>
      </w:r>
      <w:r>
        <w:rPr>
          <w:rFonts w:cs="Courier" w:ascii="Courier" w:hAnsi="Courier"/>
          <w:sz w:val="12"/>
          <w:bdr w:val="single" w:sz="6" w:space="0" w:color="000000"/>
        </w:rPr>
        <w:t>GCCATT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TAAACATTTAC</w:t>
      </w:r>
      <w:r>
        <w:rPr>
          <w:rFonts w:cs="Courier" w:ascii="Courier" w:hAnsi="Courier"/>
          <w:sz w:val="12"/>
          <w:highlight w:val="lightGray"/>
        </w:rPr>
        <w:t>TTCC</w:t>
      </w:r>
      <w:r>
        <w:rPr>
          <w:rFonts w:cs="Courier" w:ascii="Courier" w:hAnsi="Courier"/>
          <w:sz w:val="12"/>
        </w:rPr>
        <w:t>AC 398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D         ATTTCCTGTTGTAGAAAATCTGTTTCTGTGTATGACTGCAATTTAACCATTTTATTTGCT 279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 xml:space="preserve">porcine_D       </w:t>
      </w:r>
      <w:r>
        <w:rPr>
          <w:rFonts w:cs="Courier" w:ascii="Courier" w:hAnsi="Courier"/>
          <w:sz w:val="12"/>
          <w:highlight w:val="lightGray"/>
        </w:rPr>
        <w:t>AT</w:t>
      </w:r>
      <w:r>
        <w:rPr>
          <w:rFonts w:cs="Courier" w:ascii="Courier" w:hAnsi="Courier"/>
          <w:sz w:val="12"/>
        </w:rPr>
        <w:t>TTCTAGCTTTACAAAATCTGCTTTTATGTATGAGC</w:t>
      </w:r>
      <w:r>
        <w:rPr>
          <w:rFonts w:cs="Courier" w:ascii="Courier" w:hAnsi="Courier"/>
          <w:sz w:val="12"/>
          <w:bdr w:val="single" w:sz="6" w:space="0" w:color="000000"/>
        </w:rPr>
        <w:t>GCAATT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TAAACACTTGA</w:t>
      </w:r>
      <w:r>
        <w:rPr>
          <w:rFonts w:cs="Courier" w:ascii="Courier" w:hAnsi="Courier"/>
          <w:sz w:val="12"/>
          <w:highlight w:val="lightGray"/>
        </w:rPr>
        <w:t>GTCT</w:t>
      </w:r>
      <w:r>
        <w:rPr>
          <w:rFonts w:cs="Courier" w:ascii="Courier" w:hAnsi="Courier"/>
          <w:sz w:val="12"/>
        </w:rPr>
        <w:t>GT 411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D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</w:t>
      </w:r>
      <w:r>
        <w:rPr>
          <w:rFonts w:cs="Courier" w:ascii="Courier" w:hAnsi="Courier"/>
          <w:sz w:val="12"/>
        </w:rPr>
        <w:t xml:space="preserve">*****  * * ** ******** ** * *******  * ******* ** **   *                                     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ab/>
        <w:tab/>
        <w:tab/>
        <w:tab/>
        <w:t xml:space="preserve">CREB  </w:t>
      </w:r>
      <w:r>
        <w:rPr>
          <w:rFonts w:cs="Courier" w:ascii="Courier" w:hAnsi="Courier"/>
          <w:sz w:val="12"/>
          <w:highlight w:val="lightGray"/>
        </w:rPr>
        <w:t>PARF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bovine_D        AGTAAGAGGCATGTTTTAA</w:t>
      </w:r>
      <w:r>
        <w:rPr>
          <w:rFonts w:cs="Courier" w:ascii="Courier" w:hAnsi="Courier"/>
          <w:sz w:val="12"/>
          <w:bdr w:val="single" w:sz="6" w:space="0" w:color="000000"/>
        </w:rPr>
        <w:t>A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TTGCATGAAGTA-ATGCT</w:t>
      </w:r>
      <w:r>
        <w:rPr>
          <w:rFonts w:cs="Courier" w:ascii="Courier" w:hAnsi="Courier"/>
          <w:sz w:val="12"/>
          <w:bdr w:val="single" w:sz="6" w:space="0" w:color="000000"/>
        </w:rPr>
        <w:t>ATT</w:t>
      </w:r>
      <w:r>
        <w:rPr>
          <w:rFonts w:cs="Courier" w:ascii="Courier" w:hAnsi="Courier"/>
          <w:sz w:val="12"/>
        </w:rPr>
        <w:t>TTCACATTTTA-------- 444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goat_D          AGTAAGATGCATGTTTTTA</w:t>
      </w:r>
      <w:r>
        <w:rPr>
          <w:rFonts w:cs="Courier" w:ascii="Courier" w:hAnsi="Courier"/>
          <w:sz w:val="12"/>
          <w:bdr w:val="single" w:sz="6" w:space="0" w:color="000000"/>
        </w:rPr>
        <w:t>A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TTGCATCAAGTA-ATAAT</w:t>
      </w:r>
      <w:r>
        <w:rPr>
          <w:rFonts w:cs="Courier" w:ascii="Courier" w:hAnsi="Courier"/>
          <w:sz w:val="12"/>
          <w:bdr w:val="single" w:sz="6" w:space="0" w:color="000000"/>
        </w:rPr>
        <w:t>GTT</w:t>
      </w:r>
      <w:r>
        <w:rPr>
          <w:rFonts w:cs="Courier" w:ascii="Courier" w:hAnsi="Courier"/>
          <w:sz w:val="12"/>
        </w:rPr>
        <w:t>TTCACATTTTG-------- 449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D         ATCCAGATACATGTTTTAACTTGAGCCAACTATATTTCCACTTTGTATAATGAATACTAA 339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porcine_D       ACCAATACAGCTGCTTTAA</w:t>
      </w:r>
      <w:r>
        <w:rPr>
          <w:rFonts w:cs="Courier" w:ascii="Courier" w:hAnsi="Courier"/>
          <w:sz w:val="12"/>
          <w:bdr w:val="single" w:sz="6" w:space="0" w:color="000000"/>
        </w:rPr>
        <w:t>A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TTAGATCAAGTA-ACAGT</w:t>
      </w:r>
      <w:r>
        <w:rPr>
          <w:rFonts w:cs="Courier" w:ascii="Courier" w:hAnsi="Courier"/>
          <w:sz w:val="12"/>
          <w:bdr w:val="single" w:sz="6" w:space="0" w:color="000000"/>
        </w:rPr>
        <w:t>A-T</w:t>
      </w:r>
      <w:r>
        <w:rPr>
          <w:rFonts w:cs="Courier" w:ascii="Courier" w:hAnsi="Courier"/>
          <w:sz w:val="12"/>
        </w:rPr>
        <w:t>TTCATATTTTA-------- 461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D         -----------------------------GTCTCTAACATTCACAAACTTGAG------G 25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</w:t>
      </w:r>
      <w:r>
        <w:rPr>
          <w:rFonts w:cs="Courier" w:ascii="Courier" w:hAnsi="Courier"/>
          <w:sz w:val="12"/>
        </w:rPr>
        <w:t xml:space="preserve">*   * *    ** *** * **     ** *               *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ab/>
        <w:tab/>
        <w:tab/>
        <w:t xml:space="preserve">       MYT1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bovine_D        --TTTGGATCTTTAA</w:t>
      </w:r>
      <w:r>
        <w:rPr>
          <w:rFonts w:cs="Courier" w:ascii="Courier" w:hAnsi="Courier"/>
          <w:sz w:val="12"/>
          <w:bdr w:val="single" w:sz="6" w:space="0" w:color="000000"/>
        </w:rPr>
        <w:t>TAGTTAACTTTA----A</w:t>
      </w:r>
      <w:r>
        <w:rPr>
          <w:rFonts w:cs="Courier" w:ascii="Courier" w:hAnsi="Courier"/>
          <w:sz w:val="12"/>
        </w:rPr>
        <w:t>TGACTAAGATACAACTTA--CAGGATTG 496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goat_D          --TTTGGATCTTTAA</w:t>
      </w:r>
      <w:r>
        <w:rPr>
          <w:rFonts w:cs="Courier" w:ascii="Courier" w:hAnsi="Courier"/>
          <w:sz w:val="12"/>
          <w:bdr w:val="single" w:sz="6" w:space="0" w:color="000000"/>
        </w:rPr>
        <w:t>TACTTAATTTTA----A</w:t>
      </w:r>
      <w:r>
        <w:rPr>
          <w:rFonts w:cs="Courier" w:ascii="Courier" w:hAnsi="Courier"/>
          <w:sz w:val="12"/>
        </w:rPr>
        <w:t>TGAGTAAGATACAACTTA--CAAGACTG 501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human_D         ATTTTGTATCTTAGA</w:t>
      </w:r>
      <w:r>
        <w:rPr>
          <w:rFonts w:cs="Courier" w:ascii="Courier" w:hAnsi="Courier"/>
          <w:sz w:val="12"/>
          <w:bdr w:val="single" w:sz="6" w:space="0" w:color="000000"/>
        </w:rPr>
        <w:t>TACTAAACTTTAGTAGA</w:t>
      </w:r>
      <w:r>
        <w:rPr>
          <w:rFonts w:cs="Courier" w:ascii="Courier" w:hAnsi="Courier"/>
          <w:sz w:val="12"/>
        </w:rPr>
        <w:t>TAACTAGGATACAAATTA--CAGTTTTC 397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porcine_D       --TTTGAGTCT-GAAC</w:t>
      </w:r>
      <w:r>
        <w:rPr>
          <w:rFonts w:cs="Courier" w:ascii="Courier" w:hAnsi="Courier"/>
          <w:sz w:val="12"/>
          <w:bdr w:val="single" w:sz="6" w:space="0" w:color="000000"/>
        </w:rPr>
        <w:t>ACTAAACTTCT</w:t>
      </w:r>
      <w:r>
        <w:rPr>
          <w:rFonts w:cs="Courier" w:ascii="Courier" w:hAnsi="Courier"/>
          <w:sz w:val="12"/>
        </w:rPr>
        <w:t>TTGGGTGACTAAGATACAA-TTA--TGGAATTT 515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D         GGTTTTGCTTGACAGTATCTAGGTTCATGAGATGGCTTCAAAGTAGATTAGTTGGGCTGG 85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</w:t>
      </w:r>
      <w:r>
        <w:rPr>
          <w:rFonts w:cs="Courier" w:ascii="Courier" w:hAnsi="Courier"/>
          <w:sz w:val="12"/>
        </w:rPr>
        <w:t xml:space="preserve">***   *       *   *  **       *   *   *   *  ***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/>
      </w:pPr>
      <w:r>
        <w:rPr>
          <w:rFonts w:cs="Courier" w:ascii="Courier" w:hAnsi="Courier"/>
          <w:sz w:val="12"/>
        </w:rPr>
        <w:t>bovine_D        A-CACAT-----TTGGCTGAATAAAGTT--AGCCT--TTGAAGTTTCTACTATCA</w:t>
      </w:r>
      <w:r>
        <w:rPr>
          <w:rFonts w:cs="Courier" w:ascii="Courier" w:hAnsi="Courier"/>
          <w:sz w:val="12"/>
          <w:bdr w:val="single" w:sz="6" w:space="0" w:color="000000"/>
        </w:rPr>
        <w:t>TTGCA</w:t>
      </w:r>
      <w:r>
        <w:rPr>
          <w:rFonts w:cs="Courier" w:ascii="Courier" w:hAnsi="Courier"/>
          <w:sz w:val="12"/>
        </w:rPr>
        <w:t xml:space="preserve"> 546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goat_D          A-CACAT-----TTGACTGAATAAAGTT--AGCCT--TTGAAGTTTCTACTGTCA</w:t>
      </w:r>
      <w:r>
        <w:rPr>
          <w:rFonts w:cs="Courier" w:ascii="Courier" w:hAnsi="Courier"/>
          <w:sz w:val="12"/>
          <w:bdr w:val="single" w:sz="6" w:space="0" w:color="000000"/>
        </w:rPr>
        <w:t>TTGTA</w:t>
      </w:r>
      <w:r>
        <w:rPr>
          <w:rFonts w:cs="Courier" w:ascii="Courier" w:hAnsi="Courier"/>
          <w:sz w:val="12"/>
        </w:rPr>
        <w:t xml:space="preserve"> 551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human_D         A-TATTT-----TTCTTTTCATGGAATATAATTTT--TTAAAGTTTCTGATATTAA</w:t>
      </w:r>
      <w:r>
        <w:rPr>
          <w:rFonts w:cs="Courier" w:ascii="Courier" w:hAnsi="Courier"/>
          <w:sz w:val="12"/>
          <w:bdr w:val="single" w:sz="6" w:space="0" w:color="000000"/>
        </w:rPr>
        <w:t>TTCA</w:t>
      </w:r>
      <w:r>
        <w:rPr>
          <w:rFonts w:cs="Courier" w:ascii="Courier" w:hAnsi="Courier"/>
          <w:sz w:val="12"/>
        </w:rPr>
        <w:t xml:space="preserve"> 449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porcine_D       A-TACATGCTTTTTGAATGAATAAAGTTAATTTTTGTTTGGACTTTTTAATATTA</w:t>
      </w:r>
      <w:r>
        <w:rPr>
          <w:rFonts w:cs="Courier" w:ascii="Courier" w:hAnsi="Courier"/>
          <w:sz w:val="12"/>
          <w:bdr w:val="single" w:sz="6" w:space="0" w:color="000000"/>
        </w:rPr>
        <w:t>TTGTA</w:t>
      </w:r>
      <w:r>
        <w:rPr>
          <w:rFonts w:cs="Courier" w:ascii="Courier" w:hAnsi="Courier"/>
          <w:sz w:val="12"/>
        </w:rPr>
        <w:t xml:space="preserve"> 574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D         ACTAGGGAGGTCCTGAAGGAGGAGGGATAAATATT--------TTCTTACACACGTTAAA 137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</w:t>
      </w:r>
      <w:r>
        <w:rPr>
          <w:rFonts w:cs="Courier" w:ascii="Courier" w:hAnsi="Courier"/>
          <w:sz w:val="12"/>
        </w:rPr>
        <w:t>*  *         *                    *        **  *        *  *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ab/>
        <w:tab/>
        <w:t>FKHD              BRNF         OCT1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 xml:space="preserve">bovine_D        </w:t>
      </w:r>
      <w:r>
        <w:rPr>
          <w:rFonts w:cs="Courier" w:ascii="Courier" w:hAnsi="Courier"/>
          <w:sz w:val="12"/>
          <w:bdr w:val="single" w:sz="6" w:space="0" w:color="000000"/>
        </w:rPr>
        <w:t>TCATAAGAC--ATTG</w:t>
      </w:r>
      <w:r>
        <w:rPr>
          <w:rFonts w:cs="Courier" w:ascii="Courier" w:hAnsi="Courier"/>
          <w:sz w:val="12"/>
        </w:rPr>
        <w:t>CTT</w:t>
      </w:r>
      <w:r>
        <w:rPr>
          <w:rFonts w:cs="Courier" w:ascii="Courier" w:hAnsi="Courier"/>
          <w:sz w:val="12"/>
          <w:bdr w:val="single" w:sz="6" w:space="0" w:color="000000"/>
        </w:rPr>
        <w:t>AAATCA----TTT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TTT---ATGCAGA</w:t>
      </w:r>
      <w:r>
        <w:rPr>
          <w:rFonts w:cs="Courier" w:ascii="Courier" w:hAnsi="Courier"/>
          <w:sz w:val="12"/>
          <w:highlight w:val="lightGray"/>
        </w:rPr>
        <w:t>TCATT</w:t>
      </w:r>
      <w:r>
        <w:rPr>
          <w:rFonts w:cs="Courier" w:ascii="Courier" w:hAnsi="Courier"/>
          <w:sz w:val="12"/>
        </w:rPr>
        <w:t>TTTATGTAGGA 597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 xml:space="preserve">goat_D          </w:t>
      </w:r>
      <w:r>
        <w:rPr>
          <w:rFonts w:cs="Courier" w:ascii="Courier" w:hAnsi="Courier"/>
          <w:sz w:val="12"/>
          <w:bdr w:val="single" w:sz="6" w:space="0" w:color="000000"/>
        </w:rPr>
        <w:t>TCACAAGAC--ATTG</w:t>
      </w:r>
      <w:r>
        <w:rPr>
          <w:rFonts w:cs="Courier" w:ascii="Courier" w:hAnsi="Courier"/>
          <w:sz w:val="12"/>
        </w:rPr>
        <w:t>CTT</w:t>
      </w:r>
      <w:r>
        <w:rPr>
          <w:rFonts w:cs="Courier" w:ascii="Courier" w:hAnsi="Courier"/>
          <w:sz w:val="12"/>
          <w:bdr w:val="single" w:sz="6" w:space="0" w:color="000000"/>
        </w:rPr>
        <w:t>AAATCA----TATT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TTTA-ATGCAGA</w:t>
      </w:r>
      <w:r>
        <w:rPr>
          <w:rFonts w:cs="Courier" w:ascii="Courier" w:hAnsi="Courier"/>
          <w:sz w:val="12"/>
          <w:highlight w:val="lightGray"/>
        </w:rPr>
        <w:t>TCAT</w:t>
      </w:r>
      <w:r>
        <w:rPr>
          <w:rFonts w:cs="Courier" w:ascii="Courier" w:hAnsi="Courier"/>
          <w:sz w:val="12"/>
        </w:rPr>
        <w:t>ATTTATGTAGCA 604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 xml:space="preserve">human_D         </w:t>
      </w:r>
      <w:r>
        <w:rPr>
          <w:rFonts w:cs="Courier" w:ascii="Courier" w:hAnsi="Courier"/>
          <w:sz w:val="12"/>
          <w:bdr w:val="single" w:sz="6" w:space="0" w:color="000000"/>
        </w:rPr>
        <w:t>TTATAACATTTACTG</w:t>
      </w:r>
      <w:r>
        <w:rPr>
          <w:rFonts w:cs="Courier" w:ascii="Courier" w:hAnsi="Courier"/>
          <w:sz w:val="12"/>
        </w:rPr>
        <w:t>GACAAACCAACCACATTTGGTTCTATGAACTCTTTTCATATTTTA 509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 xml:space="preserve">porcine_D       </w:t>
      </w:r>
      <w:r>
        <w:rPr>
          <w:rFonts w:cs="Courier" w:ascii="Courier" w:hAnsi="Courier"/>
          <w:sz w:val="12"/>
          <w:bdr w:val="single" w:sz="6" w:space="0" w:color="000000"/>
        </w:rPr>
        <w:t>CCATAACACTTATTG</w:t>
      </w:r>
      <w:r>
        <w:rPr>
          <w:rFonts w:cs="Courier" w:ascii="Courier" w:hAnsi="Courier"/>
          <w:sz w:val="12"/>
        </w:rPr>
        <w:t>CTTG</w:t>
      </w:r>
      <w:r>
        <w:rPr>
          <w:rFonts w:cs="Courier" w:ascii="Courier" w:hAnsi="Courier"/>
          <w:sz w:val="12"/>
          <w:bdr w:val="single" w:sz="6" w:space="0" w:color="000000"/>
        </w:rPr>
        <w:t>AACAT----CAT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TTGGTGATGCAGA</w:t>
      </w:r>
      <w:r>
        <w:rPr>
          <w:rFonts w:cs="Courier" w:ascii="Courier" w:hAnsi="Courier"/>
          <w:sz w:val="12"/>
          <w:highlight w:val="lightGray"/>
        </w:rPr>
        <w:t>TTAT</w:t>
      </w:r>
      <w:r>
        <w:rPr>
          <w:rFonts w:cs="Courier" w:ascii="Courier" w:hAnsi="Courier"/>
          <w:sz w:val="12"/>
        </w:rPr>
        <w:t>TTGTATGTGATG 630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D         TATTAAAATC-TTTGTTACAAGCA----CATTTTG----GTCAGTGGCTTTTAGCTCTTA 188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  </w:t>
      </w:r>
      <w:r>
        <w:rPr>
          <w:rFonts w:cs="Courier" w:ascii="Courier" w:hAnsi="Courier"/>
          <w:sz w:val="12"/>
        </w:rPr>
        <w:t xml:space="preserve">** *     **    **         ***                *  *  *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ab/>
        <w:tab/>
        <w:tab/>
        <w:tab/>
        <w:tab/>
        <w:tab/>
        <w:t xml:space="preserve">    PARF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bovine_D        CAAGCATTATTCAAATTATATTTTCTTAGGAATTTTGGCAT</w:t>
      </w:r>
      <w:r>
        <w:rPr>
          <w:rFonts w:cs="Courier" w:ascii="Courier" w:hAnsi="Courier"/>
          <w:sz w:val="12"/>
          <w:bdr w:val="single" w:sz="6" w:space="0" w:color="000000"/>
        </w:rPr>
        <w:t>CACTTTTATGAAATCTT</w:t>
      </w:r>
      <w:r>
        <w:rPr>
          <w:rFonts w:cs="Courier" w:ascii="Courier" w:hAnsi="Courier"/>
          <w:sz w:val="12"/>
        </w:rPr>
        <w:t>GG 657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goat_D          CAAGCATTATTCAAATTATATTTTATTAGGGGTTTTAGCAT</w:t>
      </w:r>
      <w:r>
        <w:rPr>
          <w:rFonts w:cs="Courier" w:ascii="Courier" w:hAnsi="Courier"/>
          <w:sz w:val="12"/>
          <w:bdr w:val="single" w:sz="6" w:space="0" w:color="000000"/>
        </w:rPr>
        <w:t>CACTTTTATGAAATCTT</w:t>
      </w:r>
      <w:r>
        <w:rPr>
          <w:rFonts w:cs="Courier" w:ascii="Courier" w:hAnsi="Courier"/>
          <w:sz w:val="12"/>
        </w:rPr>
        <w:t>GG 664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D         CGGG----ATTTTTATTTTGTTGTCTTAGGAATTGTGGCATCATTC------AGTTTTGC 559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porcine_D       CA-------TTTAAATTTTATTTTCTCATGCATTGTGGCAT</w:t>
      </w:r>
      <w:r>
        <w:rPr>
          <w:rFonts w:cs="Courier" w:ascii="Courier" w:hAnsi="Courier"/>
          <w:sz w:val="12"/>
          <w:bdr w:val="single" w:sz="6" w:space="0" w:color="000000"/>
        </w:rPr>
        <w:t>CATTCTTATGCAGTCTT</w:t>
      </w:r>
      <w:r>
        <w:rPr>
          <w:rFonts w:cs="Courier" w:ascii="Courier" w:hAnsi="Courier"/>
          <w:sz w:val="12"/>
        </w:rPr>
        <w:t>GG 683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D         CAC------TTTAAGTTTTGACTTCTGTATCTGTCTGTCTCTGTCTGT-----CTCTGTC 237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</w:t>
      </w:r>
      <w:r>
        <w:rPr>
          <w:rFonts w:cs="Courier" w:ascii="Courier" w:hAnsi="Courier"/>
          <w:sz w:val="12"/>
        </w:rPr>
        <w:t xml:space="preserve">*        **    ** *    * *       * *  *               * *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ab/>
        <w:tab/>
        <w:t xml:space="preserve">     MEF2</w:t>
        <w:tab/>
        <w:tab/>
        <w:tab/>
        <w:t xml:space="preserve">    </w:t>
        <w:tab/>
        <w:t xml:space="preserve">        PLZF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bovine_D        TAAGACTTT-TTATTATTTATATGTTATGTGAAATATATTTCATACA</w:t>
      </w:r>
      <w:r>
        <w:rPr>
          <w:rFonts w:cs="Courier" w:ascii="Courier" w:hAnsi="Courier"/>
          <w:sz w:val="12"/>
          <w:bdr w:val="single" w:sz="6" w:space="0" w:color="000000"/>
        </w:rPr>
        <w:t>ATATACAGTTGTT</w:t>
      </w:r>
      <w:r>
        <w:rPr>
          <w:rFonts w:cs="Courier" w:ascii="Courier" w:hAnsi="Courier"/>
          <w:sz w:val="12"/>
        </w:rPr>
        <w:t xml:space="preserve"> 716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 xml:space="preserve">goat_D          </w:t>
      </w:r>
      <w:r>
        <w:rPr>
          <w:rFonts w:cs="Courier" w:ascii="Courier" w:hAnsi="Courier"/>
          <w:sz w:val="12"/>
          <w:bdr w:val="single" w:sz="6" w:space="0" w:color="000000"/>
        </w:rPr>
        <w:t>TGAGACATT-TT-TATTTTTCAT</w:t>
      </w:r>
      <w:r>
        <w:rPr>
          <w:rFonts w:cs="Courier" w:ascii="Courier" w:hAnsi="Courier"/>
          <w:sz w:val="12"/>
        </w:rPr>
        <w:t>GTTATGCAAAATATATTTCATACA</w:t>
      </w:r>
      <w:r>
        <w:rPr>
          <w:rFonts w:cs="Courier" w:ascii="Courier" w:hAnsi="Courier"/>
          <w:sz w:val="12"/>
          <w:bdr w:val="single" w:sz="6" w:space="0" w:color="000000"/>
        </w:rPr>
        <w:t>ATATACAGTTGTT</w:t>
      </w:r>
      <w:r>
        <w:rPr>
          <w:rFonts w:cs="Courier" w:ascii="Courier" w:hAnsi="Courier"/>
          <w:sz w:val="12"/>
        </w:rPr>
        <w:t xml:space="preserve"> 722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 xml:space="preserve">human_D         </w:t>
      </w:r>
      <w:r>
        <w:rPr>
          <w:rFonts w:cs="Courier" w:ascii="Courier" w:hAnsi="Courier"/>
          <w:sz w:val="12"/>
          <w:bdr w:val="single" w:sz="6" w:space="0" w:color="000000"/>
        </w:rPr>
        <w:t>TGAGAGTTTATTTTTATTAATAGG</w:t>
      </w:r>
      <w:r>
        <w:rPr>
          <w:rFonts w:cs="Courier" w:ascii="Courier" w:hAnsi="Courier"/>
          <w:sz w:val="12"/>
        </w:rPr>
        <w:t>TTCTGTGTACTATG-------CAACCTGT</w:t>
      </w:r>
      <w:r>
        <w:rPr>
          <w:rFonts w:cs="Courier" w:ascii="Courier" w:hAnsi="Courier"/>
          <w:sz w:val="12"/>
          <w:bdr w:val="single" w:sz="6" w:space="0" w:color="000000"/>
        </w:rPr>
        <w:t>AGTTGTT</w:t>
      </w:r>
      <w:r>
        <w:rPr>
          <w:rFonts w:cs="Courier" w:ascii="Courier" w:hAnsi="Courier"/>
          <w:sz w:val="12"/>
        </w:rPr>
        <w:t xml:space="preserve"> 612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 xml:space="preserve">porcine_D       </w:t>
      </w:r>
      <w:r>
        <w:rPr>
          <w:rFonts w:cs="Courier" w:ascii="Courier" w:hAnsi="Courier"/>
          <w:sz w:val="12"/>
          <w:bdr w:val="single" w:sz="6" w:space="0" w:color="000000"/>
        </w:rPr>
        <w:t>TGAGACTTATTTTTACTTTTCAT</w:t>
      </w:r>
      <w:r>
        <w:rPr>
          <w:rFonts w:cs="Courier" w:ascii="Courier" w:hAnsi="Courier"/>
          <w:sz w:val="12"/>
        </w:rPr>
        <w:t>AGGTTATGTTCTGTG-------CA</w:t>
      </w:r>
      <w:r>
        <w:rPr>
          <w:rFonts w:cs="Courier" w:ascii="Courier" w:hAnsi="Courier"/>
          <w:sz w:val="12"/>
          <w:bdr w:val="single" w:sz="6" w:space="0" w:color="000000"/>
        </w:rPr>
        <w:t>ATCTACAGTCATT</w:t>
      </w:r>
      <w:r>
        <w:rPr>
          <w:rFonts w:cs="Courier" w:ascii="Courier" w:hAnsi="Courier"/>
          <w:sz w:val="12"/>
        </w:rPr>
        <w:t xml:space="preserve"> 736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D         TGTCTGTCTGTCTTTGTCTGTCTGTCTGTTTCTCTTTG-------CATCACATCTCTGTC 290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</w:t>
      </w:r>
      <w:r>
        <w:rPr>
          <w:rFonts w:cs="Courier" w:ascii="Courier" w:hAnsi="Courier"/>
          <w:sz w:val="12"/>
        </w:rPr>
        <w:t xml:space="preserve">*         *  *  *                 * *        **           *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/>
      </w:pPr>
      <w:r>
        <w:rPr>
          <w:rFonts w:cs="Courier" w:ascii="Courier" w:hAnsi="Courier"/>
          <w:sz w:val="12"/>
        </w:rPr>
        <w:tab/>
        <w:tab/>
        <w:t xml:space="preserve">     SRFF</w:t>
        <w:tab/>
        <w:tab/>
      </w:r>
      <w:r>
        <w:rPr>
          <w:rFonts w:cs="Courier" w:ascii="Courier" w:hAnsi="Courier"/>
          <w:sz w:val="12"/>
          <w:highlight w:val="lightGray"/>
        </w:rPr>
        <w:t>CDXF</w:t>
      </w:r>
      <w:r>
        <w:rPr>
          <w:rFonts w:cs="Courier" w:ascii="Courier" w:hAnsi="Courier"/>
          <w:sz w:val="12"/>
        </w:rPr>
        <w:tab/>
        <w:tab/>
        <w:t>NFKB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23335</wp:posOffset>
                </wp:positionH>
                <wp:positionV relativeFrom="paragraph">
                  <wp:posOffset>2540</wp:posOffset>
                </wp:positionV>
                <wp:extent cx="2286000" cy="5829300"/>
                <wp:effectExtent l="0" t="0" r="0" b="0"/>
                <wp:wrapNone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58293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>SRFF: Serum response element binding factor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ab/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>CDXF: Vertebrate caudal related homeodomain</w:t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>Protein</w:t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>CDX1/2 Intestine specific homeodomain factor and mammalian caudal related intestinal TF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>NFKB: Nuclear factor kappa B/c-rel</w:t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 xml:space="preserve">NF-kappaB (p50 and p65), HIVEP1; ZAS Domain TF human immunodeficiency virus type 1 enhancer-binding protein-1 (HIVEP1), major histocompatibility complex-binding protein-1 (MBP-1), positive regulatory domain II-binding factor (PRDII-BF1)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>HOXF: F</w:t>
                            </w: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 xml:space="preserve">actors with moderate activity to </w:t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Courier" w:hAnsi="Courier" w:cs="Courier"/>
                                <w:sz w:val="12"/>
                                <w:lang w:val="en-US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homeodomain consensus sequence</w:t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  <w:lang w:val="en-US"/>
                              </w:rPr>
                              <w:t>Barx2, CRX, GSC, Gsh-1/2, HOX1, HOXA9, HOXB9, HOXC13, NANOG, OTX2, PCE1, PHOX2a/2b, PTX1 pituitary homeobox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>CLOX: CLOX and CLOX homology (CDP) factors</w:t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>CDP cut-like homeodomain protein, transcriptional repressor CDP, CDPCR3, CDPCR3HD, CLOX, CUT2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>HNF1: Hepatic Nuclear Facto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ab/>
                              <w:t>HNF1.01/02/0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>SORY: SOX/SRY-sex/testis determining and</w:t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 xml:space="preserve">related HMG box factors </w:t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  <w:t>HBP1, HMGA1/2, HMGIY, SOX5/9, SRY.</w:t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>
                                <w:rFonts w:ascii="Courier" w:hAnsi="Courier" w:cs="Courier"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0pt;height:459pt;mso-wrap-distance-left:9.05pt;mso-wrap-distance-right:9.05pt;mso-wrap-distance-top:0pt;mso-wrap-distance-bottom:0pt;margin-top:0.2pt;mso-position-vertical-relative:text;margin-left:301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>SRFF: Serum response element binding factors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ab/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>CDXF: Vertebrate caudal related homeodomain</w:t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>Protein</w:t>
                      </w:r>
                    </w:p>
                    <w:p>
                      <w:pPr>
                        <w:pStyle w:val="Normal"/>
                        <w:ind w:left="720" w:hanging="0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>CDX1/2 Intestine specific homeodomain factor and mammalian caudal related intestinal TF.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>NFKB: Nuclear factor kappa B/c-rel</w:t>
                      </w:r>
                    </w:p>
                    <w:p>
                      <w:pPr>
                        <w:pStyle w:val="Normal"/>
                        <w:ind w:left="720" w:hanging="0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 xml:space="preserve">NF-kappaB (p50 and p65), HIVEP1; ZAS Domain TF human immunodeficiency virus type 1 enhancer-binding protein-1 (HIVEP1), major histocompatibility complex-binding protein-1 (MBP-1), positive regulatory domain II-binding factor (PRDII-BF1) 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>HOXF: F</w:t>
                      </w: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 xml:space="preserve">actors with moderate activity to </w:t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Courier" w:hAnsi="Courier" w:cs="Courier"/>
                          <w:sz w:val="12"/>
                          <w:lang w:val="en-US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homeodomain consensus sequence</w:t>
                      </w:r>
                    </w:p>
                    <w:p>
                      <w:pPr>
                        <w:pStyle w:val="Normal"/>
                        <w:ind w:left="720" w:hanging="0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  <w:lang w:val="en-US"/>
                        </w:rPr>
                        <w:t>Barx2, CRX, GSC, Gsh-1/2, HOX1, HOXA9, HOXB9, HOXC13, NANOG, OTX2, PCE1, PHOX2a/2b, PTX1 pituitary homeobox.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>CLOX: CLOX and CLOX homology (CDP) factors</w:t>
                      </w:r>
                    </w:p>
                    <w:p>
                      <w:pPr>
                        <w:pStyle w:val="Normal"/>
                        <w:ind w:left="720" w:hanging="0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>CDP cut-like homeodomain protein, transcriptional repressor CDP, CDPCR3, CDPCR3HD, CLOX, CUT2.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>HNF1: Hepatic Nuclear Factor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ab/>
                        <w:t>HNF1.01/02/03</w:t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</w:r>
                    </w:p>
                    <w:p>
                      <w:pPr>
                        <w:pStyle w:val="Normal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>SORY: SOX/SRY-sex/testis determining and</w:t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 xml:space="preserve">related HMG box factors </w:t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  <w:t>HBP1, HMGA1/2, HMGIY, SOX5/9, SRY.</w:t>
                      </w:r>
                    </w:p>
                    <w:p>
                      <w:pPr>
                        <w:pStyle w:val="Normal"/>
                        <w:ind w:left="720" w:hanging="0"/>
                        <w:rPr>
                          <w:rFonts w:ascii="Courier" w:hAnsi="Courier" w:cs="Courier"/>
                          <w:sz w:val="12"/>
                        </w:rPr>
                      </w:pPr>
                      <w:r>
                        <w:rPr>
                          <w:rFonts w:cs="Courier" w:ascii="Courier" w:hAnsi="Courier"/>
                          <w:sz w:val="1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cs="Courier" w:ascii="Courier" w:hAnsi="Courier"/>
          <w:sz w:val="12"/>
        </w:rPr>
        <w:t xml:space="preserve">bovine_D        </w:t>
      </w:r>
      <w:r>
        <w:rPr>
          <w:rFonts w:cs="Courier" w:ascii="Courier" w:hAnsi="Courier"/>
          <w:sz w:val="12"/>
          <w:bdr w:val="single" w:sz="6" w:space="0" w:color="000000"/>
        </w:rPr>
        <w:t>AC</w:t>
      </w:r>
      <w:r>
        <w:rPr>
          <w:rFonts w:cs="Courier" w:ascii="Courier" w:hAnsi="Courier"/>
          <w:sz w:val="12"/>
        </w:rPr>
        <w:t>TTCC</w:t>
      </w:r>
      <w:r>
        <w:rPr>
          <w:rFonts w:cs="Courier" w:ascii="Courier" w:hAnsi="Courier"/>
          <w:sz w:val="12"/>
          <w:bdr w:val="single" w:sz="6" w:space="0" w:color="000000"/>
        </w:rPr>
        <w:t>ATTTTTCAGA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TATGATTT</w:t>
      </w:r>
      <w:r>
        <w:rPr>
          <w:rFonts w:cs="Courier" w:ascii="Courier" w:hAnsi="Courier"/>
          <w:sz w:val="12"/>
          <w:highlight w:val="lightGray"/>
        </w:rPr>
        <w:t>TAAAACTT----GTA</w:t>
      </w:r>
      <w:r>
        <w:rPr>
          <w:rFonts w:cs="Courier" w:ascii="Courier" w:hAnsi="Courier"/>
          <w:sz w:val="12"/>
        </w:rPr>
        <w:t>TA</w:t>
      </w:r>
      <w:r>
        <w:rPr>
          <w:rFonts w:cs="Courier" w:ascii="Courier" w:hAnsi="Courier"/>
          <w:sz w:val="12"/>
          <w:bdr w:val="single" w:sz="6" w:space="0" w:color="000000"/>
        </w:rPr>
        <w:t>GGAGAAGTCTC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CT</w:t>
      </w:r>
      <w:r>
        <w:rPr>
          <w:rFonts w:cs="Courier" w:ascii="Courier" w:hAnsi="Courier"/>
          <w:sz w:val="12"/>
          <w:highlight w:val="lightGray"/>
        </w:rPr>
        <w:t>CCTATT</w:t>
      </w:r>
      <w:r>
        <w:rPr>
          <w:rFonts w:cs="Courier" w:ascii="Courier" w:hAnsi="Courier"/>
          <w:sz w:val="12"/>
        </w:rPr>
        <w:t xml:space="preserve"> 772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 xml:space="preserve">goat_D          </w:t>
      </w:r>
      <w:r>
        <w:rPr>
          <w:rFonts w:cs="Courier" w:ascii="Courier" w:hAnsi="Courier"/>
          <w:sz w:val="12"/>
          <w:bdr w:val="single" w:sz="6" w:space="0" w:color="000000"/>
        </w:rPr>
        <w:t>AC</w:t>
      </w:r>
      <w:r>
        <w:rPr>
          <w:rFonts w:cs="Courier" w:ascii="Courier" w:hAnsi="Courier"/>
          <w:sz w:val="12"/>
        </w:rPr>
        <w:t>TCCC</w:t>
      </w:r>
      <w:r>
        <w:rPr>
          <w:rFonts w:cs="Courier" w:ascii="Courier" w:hAnsi="Courier"/>
          <w:sz w:val="12"/>
          <w:bdr w:val="single" w:sz="6" w:space="0" w:color="000000"/>
        </w:rPr>
        <w:t>ATTTTCCAGA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TATGGTTT</w:t>
      </w:r>
      <w:r>
        <w:rPr>
          <w:rFonts w:cs="Courier" w:ascii="Courier" w:hAnsi="Courier"/>
          <w:sz w:val="12"/>
          <w:highlight w:val="lightGray"/>
        </w:rPr>
        <w:t>TAAAACTT----TTA</w:t>
      </w:r>
      <w:r>
        <w:rPr>
          <w:rFonts w:cs="Courier" w:ascii="Courier" w:hAnsi="Courier"/>
          <w:sz w:val="12"/>
        </w:rPr>
        <w:t>TA</w:t>
      </w:r>
      <w:r>
        <w:rPr>
          <w:rFonts w:cs="Courier" w:ascii="Courier" w:hAnsi="Courier"/>
          <w:sz w:val="12"/>
          <w:bdr w:val="single" w:sz="6" w:space="0" w:color="000000"/>
        </w:rPr>
        <w:t>GGGGAAGTCTC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CT</w:t>
      </w:r>
      <w:r>
        <w:rPr>
          <w:rFonts w:cs="Courier" w:ascii="Courier" w:hAnsi="Courier"/>
          <w:sz w:val="12"/>
          <w:highlight w:val="lightGray"/>
        </w:rPr>
        <w:t>CATATT</w:t>
      </w:r>
      <w:r>
        <w:rPr>
          <w:rFonts w:cs="Courier" w:ascii="Courier" w:hAnsi="Courier"/>
          <w:sz w:val="12"/>
        </w:rPr>
        <w:t xml:space="preserve"> 778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 xml:space="preserve">human_D         </w:t>
      </w:r>
      <w:r>
        <w:rPr>
          <w:rFonts w:cs="Courier" w:ascii="Courier" w:hAnsi="Courier"/>
          <w:sz w:val="12"/>
          <w:bdr w:val="single" w:sz="6" w:space="0" w:color="000000"/>
        </w:rPr>
        <w:t>AC</w:t>
      </w:r>
      <w:r>
        <w:rPr>
          <w:rFonts w:cs="Courier" w:ascii="Courier" w:hAnsi="Courier"/>
          <w:sz w:val="12"/>
        </w:rPr>
        <w:t>TCCT</w:t>
      </w:r>
      <w:r>
        <w:rPr>
          <w:rFonts w:cs="Courier" w:ascii="Courier" w:hAnsi="Courier"/>
          <w:sz w:val="12"/>
          <w:bdr w:val="single" w:sz="6" w:space="0" w:color="000000"/>
        </w:rPr>
        <w:t>GTTTTGCAAA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TATGGCAT</w:t>
      </w:r>
      <w:r>
        <w:rPr>
          <w:rFonts w:cs="Courier" w:ascii="Courier" w:hAnsi="Courier"/>
          <w:sz w:val="12"/>
          <w:highlight w:val="lightGray"/>
        </w:rPr>
        <w:t>TAAAACATTGG</w:t>
      </w:r>
      <w:r>
        <w:rPr>
          <w:rFonts w:cs="Courier" w:ascii="Courier" w:hAnsi="Courier"/>
          <w:sz w:val="12"/>
        </w:rPr>
        <w:t>TGAGTG</w:t>
      </w:r>
      <w:r>
        <w:rPr>
          <w:rFonts w:cs="Courier" w:ascii="Courier" w:hAnsi="Courier"/>
          <w:sz w:val="12"/>
          <w:bdr w:val="single" w:sz="6" w:space="0" w:color="000000"/>
        </w:rPr>
        <w:t>GGGGGACTTTC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CT</w:t>
      </w:r>
      <w:r>
        <w:rPr>
          <w:rFonts w:cs="Courier" w:ascii="Courier" w:hAnsi="Courier"/>
          <w:sz w:val="12"/>
          <w:highlight w:val="lightGray"/>
        </w:rPr>
        <w:t>CCCATT</w:t>
      </w:r>
      <w:r>
        <w:rPr>
          <w:rFonts w:cs="Courier" w:ascii="Courier" w:hAnsi="Courier"/>
          <w:sz w:val="12"/>
        </w:rPr>
        <w:t xml:space="preserve"> 672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 xml:space="preserve">porcine_D       </w:t>
      </w:r>
      <w:r>
        <w:rPr>
          <w:rFonts w:cs="Courier" w:ascii="Courier" w:hAnsi="Courier"/>
          <w:sz w:val="12"/>
          <w:bdr w:val="single" w:sz="6" w:space="0" w:color="000000"/>
        </w:rPr>
        <w:t>AC</w:t>
      </w:r>
      <w:r>
        <w:rPr>
          <w:rFonts w:cs="Courier" w:ascii="Courier" w:hAnsi="Courier"/>
          <w:sz w:val="12"/>
        </w:rPr>
        <w:t>TCCC</w:t>
      </w:r>
      <w:r>
        <w:rPr>
          <w:rFonts w:cs="Courier" w:ascii="Courier" w:hAnsi="Courier"/>
          <w:sz w:val="12"/>
          <w:bdr w:val="single" w:sz="6" w:space="0" w:color="000000"/>
        </w:rPr>
        <w:t>ATTTCCCAAAC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ATGGTTT</w:t>
      </w:r>
      <w:r>
        <w:rPr>
          <w:rFonts w:cs="Courier" w:ascii="Courier" w:hAnsi="Courier"/>
          <w:sz w:val="12"/>
          <w:highlight w:val="lightGray"/>
        </w:rPr>
        <w:t>TAAAACT-------GTA</w:t>
      </w:r>
      <w:r>
        <w:rPr>
          <w:rFonts w:cs="Courier" w:ascii="Courier" w:hAnsi="Courier"/>
          <w:sz w:val="12"/>
          <w:bdr w:val="single" w:sz="6" w:space="0" w:color="000000"/>
        </w:rPr>
        <w:t>CGGGGACATTC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CT</w:t>
      </w:r>
      <w:r>
        <w:rPr>
          <w:rFonts w:cs="Courier" w:ascii="Courier" w:hAnsi="Courier"/>
          <w:sz w:val="12"/>
          <w:highlight w:val="lightGray"/>
        </w:rPr>
        <w:t>CCTATT</w:t>
      </w:r>
      <w:r>
        <w:rPr>
          <w:rFonts w:cs="Courier" w:ascii="Courier" w:hAnsi="Courier"/>
          <w:sz w:val="12"/>
        </w:rPr>
        <w:t xml:space="preserve"> 789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D         TTTTTGGTT---------------------------------------------------- 299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</w:t>
      </w:r>
      <w:r>
        <w:rPr>
          <w:rFonts w:cs="Courier" w:ascii="Courier" w:hAnsi="Courier"/>
          <w:sz w:val="12"/>
        </w:rPr>
        <w:t xml:space="preserve">*    ***  ** * ***   *******            * * *    *****  ***             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ab/>
        <w:t xml:space="preserve">         CDXF</w:t>
        <w:tab/>
        <w:tab/>
        <w:tab/>
        <w:tab/>
        <w:t xml:space="preserve">    HOXF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 xml:space="preserve">bovine_D        </w:t>
      </w:r>
      <w:r>
        <w:rPr>
          <w:rFonts w:cs="Courier" w:ascii="Courier" w:hAnsi="Courier"/>
          <w:sz w:val="12"/>
          <w:highlight w:val="lightGray"/>
        </w:rPr>
        <w:t>TTATTACA-TGA</w:t>
      </w:r>
      <w:r>
        <w:rPr>
          <w:rFonts w:cs="Courier" w:ascii="Courier" w:hAnsi="Courier"/>
          <w:sz w:val="12"/>
        </w:rPr>
        <w:t>AAATACTCTATGTCAACTTTCAAGTTTGCCT</w:t>
      </w:r>
      <w:r>
        <w:rPr>
          <w:rFonts w:cs="Courier" w:ascii="Courier" w:hAnsi="Courier"/>
          <w:sz w:val="12"/>
          <w:bdr w:val="single" w:sz="6" w:space="0" w:color="000000"/>
        </w:rPr>
        <w:t>TATGGATTTATTTGGAA</w:t>
      </w:r>
      <w:r>
        <w:rPr>
          <w:rFonts w:cs="Courier" w:ascii="Courier" w:hAnsi="Courier"/>
          <w:sz w:val="12"/>
        </w:rPr>
        <w:t xml:space="preserve"> 831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 xml:space="preserve">goat_D          </w:t>
      </w:r>
      <w:r>
        <w:rPr>
          <w:rFonts w:cs="Courier" w:ascii="Courier" w:hAnsi="Courier"/>
          <w:sz w:val="12"/>
          <w:highlight w:val="lightGray"/>
        </w:rPr>
        <w:t>TTATTACA-TGA</w:t>
      </w:r>
      <w:r>
        <w:rPr>
          <w:rFonts w:cs="Courier" w:ascii="Courier" w:hAnsi="Courier"/>
          <w:sz w:val="12"/>
        </w:rPr>
        <w:t>AAATACTCTGTGTCAACTTTCAAGTTTGCCT</w:t>
      </w:r>
      <w:r>
        <w:rPr>
          <w:rFonts w:cs="Courier" w:ascii="Courier" w:hAnsi="Courier"/>
          <w:sz w:val="12"/>
          <w:bdr w:val="single" w:sz="6" w:space="0" w:color="000000"/>
        </w:rPr>
        <w:t>CACAGATTTATTTGGAA</w:t>
      </w:r>
      <w:r>
        <w:rPr>
          <w:rFonts w:cs="Courier" w:ascii="Courier" w:hAnsi="Courier"/>
          <w:sz w:val="12"/>
        </w:rPr>
        <w:t xml:space="preserve"> 837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 xml:space="preserve">human_D         </w:t>
      </w:r>
      <w:r>
        <w:rPr>
          <w:rFonts w:cs="Courier" w:ascii="Courier" w:hAnsi="Courier"/>
          <w:sz w:val="12"/>
          <w:highlight w:val="lightGray"/>
        </w:rPr>
        <w:t>TTATTTCA-GCA</w:t>
      </w:r>
      <w:r>
        <w:rPr>
          <w:rFonts w:cs="Courier" w:ascii="Courier" w:hAnsi="Courier"/>
          <w:sz w:val="12"/>
        </w:rPr>
        <w:t>AAGAAATCT-TGTCA--TTTCTCTTCAGACT</w:t>
      </w:r>
      <w:r>
        <w:rPr>
          <w:rFonts w:cs="Courier" w:ascii="Courier" w:hAnsi="Courier"/>
          <w:sz w:val="12"/>
          <w:bdr w:val="single" w:sz="6" w:space="0" w:color="000000"/>
        </w:rPr>
        <w:t>TTAAGATTTATTGAGGA</w:t>
      </w:r>
      <w:r>
        <w:rPr>
          <w:rFonts w:cs="Courier" w:ascii="Courier" w:hAnsi="Courier"/>
          <w:sz w:val="12"/>
        </w:rPr>
        <w:t xml:space="preserve"> 728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 xml:space="preserve">porcine_D       </w:t>
      </w:r>
      <w:r>
        <w:rPr>
          <w:rFonts w:cs="Courier" w:ascii="Courier" w:hAnsi="Courier"/>
          <w:sz w:val="12"/>
          <w:highlight w:val="lightGray"/>
        </w:rPr>
        <w:t>TTA</w:t>
      </w:r>
      <w:r>
        <w:rPr>
          <w:rFonts w:cs="Courier" w:ascii="Courier" w:hAnsi="Courier"/>
          <w:sz w:val="12"/>
        </w:rPr>
        <w:t>GCACAATGTAAGTATTTTATGACAACTTCCAAGTCTGCCTTAACAATCTATTTGGAG 849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D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</w:t>
      </w:r>
      <w:r>
        <w:rPr>
          <w:rFonts w:cs="Courier" w:ascii="Courier" w:hAnsi="Courier"/>
          <w:sz w:val="12"/>
        </w:rPr>
        <w:t xml:space="preserve">***   **    **  * * * ** **  ** *   *    **     ** ****  *                                   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bovine_D        GAAGGCTTCACTTATTTCATTTTGTAAAGCCTTACTTTTCAATTTTC---------TCCA 882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goat_D          GAGGGCTCCAGTTATTTCATTTTGTAAAGCCTTACTTTTCAATTTT----------TCCT 887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D         GAGTTATTCACTTGTTTAGTCTGGTAAACTGTGACCTTTAAATTTT----------GAAG 778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D       GAAGTATTCACTTATTTCATTTGGTAAGCCATGACCTTTAAATTTTAAAAATGTTGTCCT 909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D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</w:t>
      </w:r>
      <w:r>
        <w:rPr>
          <w:rFonts w:cs="Courier" w:ascii="Courier" w:hAnsi="Courier"/>
          <w:sz w:val="12"/>
        </w:rPr>
        <w:t xml:space="preserve">**    * ** ** ***  * * ****    * ** *** ******                  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ab/>
        <w:tab/>
        <w:tab/>
        <w:tab/>
        <w:t xml:space="preserve">BRNF    </w:t>
      </w:r>
      <w:r>
        <w:rPr>
          <w:rFonts w:cs="Courier" w:ascii="Courier" w:hAnsi="Courier"/>
          <w:sz w:val="12"/>
          <w:highlight w:val="lightGray"/>
        </w:rPr>
        <w:t>CLOX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bovine_D        CAGTTTGAACTACAAT</w:t>
      </w:r>
      <w:r>
        <w:rPr>
          <w:rFonts w:cs="Courier" w:ascii="Courier" w:hAnsi="Courier"/>
          <w:sz w:val="12"/>
          <w:bdr w:val="single" w:sz="6" w:space="0" w:color="000000"/>
        </w:rPr>
        <w:t>AT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AAAACA------ATTGATGGTTA</w:t>
      </w:r>
      <w:r>
        <w:rPr>
          <w:rFonts w:cs="Courier" w:ascii="Courier" w:hAnsi="Courier"/>
          <w:sz w:val="12"/>
          <w:highlight w:val="lightGray"/>
        </w:rPr>
        <w:t>CAATTT</w:t>
      </w:r>
      <w:r>
        <w:rPr>
          <w:rFonts w:cs="Courier" w:ascii="Courier" w:hAnsi="Courier"/>
          <w:sz w:val="12"/>
        </w:rPr>
        <w:t>AGAAATTTAGATT 936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goat_D          GAGTTTGAACTATATT</w:t>
      </w:r>
      <w:r>
        <w:rPr>
          <w:rFonts w:cs="Courier" w:ascii="Courier" w:hAnsi="Courier"/>
          <w:sz w:val="12"/>
          <w:bdr w:val="single" w:sz="6" w:space="0" w:color="000000"/>
        </w:rPr>
        <w:t>AT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ANAANA------ATTGATGGTTA</w:t>
      </w:r>
      <w:r>
        <w:rPr>
          <w:rFonts w:cs="Courier" w:ascii="Courier" w:hAnsi="Courier"/>
          <w:sz w:val="12"/>
          <w:highlight w:val="lightGray"/>
        </w:rPr>
        <w:t>CAATTT</w:t>
      </w:r>
      <w:r>
        <w:rPr>
          <w:rFonts w:cs="Courier" w:ascii="Courier" w:hAnsi="Courier"/>
          <w:sz w:val="12"/>
        </w:rPr>
        <w:t>ANAATTTTA---- 937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human_D         GAGGTTGAACTAAAAGG</w:t>
      </w:r>
      <w:r>
        <w:rPr>
          <w:rFonts w:cs="Courier" w:ascii="Courier" w:hAnsi="Courier"/>
          <w:sz w:val="12"/>
          <w:bdr w:val="single" w:sz="6" w:space="0" w:color="000000"/>
        </w:rPr>
        <w:t>TG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AAATA--------TGATA</w:t>
      </w:r>
      <w:r>
        <w:rPr>
          <w:rFonts w:cs="Courier" w:ascii="Courier" w:hAnsi="Courier"/>
          <w:sz w:val="12"/>
          <w:highlight w:val="lightGray"/>
        </w:rPr>
        <w:t>-----AATT</w:t>
      </w:r>
      <w:r>
        <w:rPr>
          <w:rFonts w:cs="Courier" w:ascii="Courier" w:hAnsi="Courier"/>
          <w:sz w:val="12"/>
        </w:rPr>
        <w:t>GATGGCTCTA---- 821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D       AAGATTGAACTAGAATAAAAAAAATGATGAATCAGTGGCTGTAATTTAAAAAATTAGATT 969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D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</w:t>
      </w:r>
      <w:r>
        <w:rPr>
          <w:rFonts w:cs="Courier" w:ascii="Courier" w:hAnsi="Courier"/>
          <w:sz w:val="12"/>
        </w:rPr>
        <w:t xml:space="preserve">* ********        ** *           *      ****        **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ab/>
        <w:tab/>
        <w:tab/>
        <w:tab/>
        <w:tab/>
        <w:t xml:space="preserve">         CREB    </w:t>
      </w:r>
      <w:r>
        <w:rPr>
          <w:rFonts w:cs="Courier" w:ascii="Courier" w:hAnsi="Courier"/>
          <w:sz w:val="12"/>
          <w:highlight w:val="lightGray"/>
        </w:rPr>
        <w:t>PARF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bovine_D        TATAAAGCTTTTTTTTTTGTTTTGTTTTATTTAGTTTTGA</w:t>
      </w:r>
      <w:r>
        <w:rPr>
          <w:rFonts w:cs="Courier" w:ascii="Courier" w:hAnsi="Courier"/>
          <w:sz w:val="12"/>
          <w:bdr w:val="single" w:sz="6" w:space="0" w:color="000000"/>
        </w:rPr>
        <w:t>TC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ATCTGTTAGGTAAAAGT</w:t>
      </w:r>
      <w:r>
        <w:rPr>
          <w:rFonts w:cs="Courier" w:ascii="Courier" w:hAnsi="Courier"/>
          <w:sz w:val="12"/>
          <w:bdr w:val="single" w:sz="6" w:space="0" w:color="000000"/>
        </w:rPr>
        <w:t>G</w:t>
      </w:r>
      <w:r>
        <w:rPr>
          <w:rFonts w:cs="Courier" w:ascii="Courier" w:hAnsi="Courier"/>
          <w:sz w:val="12"/>
        </w:rPr>
        <w:t xml:space="preserve"> 996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goat_D          --TACAGCATCATTGT---TTTAGTTTTGTTTAGTTTTAA</w:t>
      </w:r>
      <w:r>
        <w:rPr>
          <w:rFonts w:cs="Courier" w:ascii="Courier" w:hAnsi="Courier"/>
          <w:sz w:val="12"/>
          <w:bdr w:val="single" w:sz="6" w:space="0" w:color="000000"/>
        </w:rPr>
        <w:t>TC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ATCTGTTAGGTAAAAGT</w:t>
      </w:r>
      <w:r>
        <w:rPr>
          <w:rFonts w:cs="Courier" w:ascii="Courier" w:hAnsi="Courier"/>
          <w:sz w:val="12"/>
          <w:bdr w:val="single" w:sz="6" w:space="0" w:color="000000"/>
        </w:rPr>
        <w:t>G</w:t>
      </w:r>
      <w:r>
        <w:rPr>
          <w:rFonts w:cs="Courier" w:ascii="Courier" w:hAnsi="Courier"/>
          <w:sz w:val="12"/>
        </w:rPr>
        <w:t xml:space="preserve"> 992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D         --------TTTGTTGT----------GAATGGAAATTTAATT----------TAGACTTG 853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porcine_D       T-TGTAAAAGCATTGTTCTTTTCATTTTGTTCTGTTTTGTA</w:t>
      </w:r>
      <w:r>
        <w:rPr>
          <w:rFonts w:cs="Courier" w:ascii="Courier" w:hAnsi="Courier"/>
          <w:sz w:val="12"/>
          <w:bdr w:val="single" w:sz="6" w:space="0" w:color="000000"/>
        </w:rPr>
        <w:t>C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ATTAGTGATGTAAAAGT</w:t>
      </w:r>
      <w:r>
        <w:rPr>
          <w:rFonts w:cs="Courier" w:ascii="Courier" w:hAnsi="Courier"/>
          <w:sz w:val="12"/>
          <w:bdr w:val="single" w:sz="6" w:space="0" w:color="000000"/>
        </w:rPr>
        <w:t>G</w:t>
      </w:r>
      <w:r>
        <w:rPr>
          <w:rFonts w:cs="Courier" w:ascii="Courier" w:hAnsi="Courier"/>
          <w:sz w:val="12"/>
        </w:rPr>
        <w:t xml:space="preserve"> 1028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D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                                </w:t>
      </w:r>
      <w:r>
        <w:rPr>
          <w:rFonts w:cs="Courier" w:ascii="Courier" w:hAnsi="Courier"/>
          <w:sz w:val="12"/>
        </w:rPr>
        <w:t xml:space="preserve">***    ***  ** * *** *  **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/>
      </w:pPr>
      <w:r>
        <w:rPr>
          <w:rFonts w:cs="Courier" w:ascii="Courier" w:hAnsi="Courier"/>
          <w:sz w:val="12"/>
        </w:rPr>
        <w:t xml:space="preserve">bovine_D        </w:t>
      </w:r>
      <w:r>
        <w:rPr>
          <w:rFonts w:cs="Courier" w:ascii="Courier" w:hAnsi="Courier"/>
          <w:sz w:val="12"/>
          <w:bdr w:val="single" w:sz="6" w:space="0" w:color="000000"/>
        </w:rPr>
        <w:t>C</w:t>
      </w:r>
      <w:r>
        <w:rPr>
          <w:rFonts w:cs="Courier" w:ascii="Courier" w:hAnsi="Courier"/>
          <w:sz w:val="12"/>
        </w:rPr>
        <w:t>AGAAGAGAGTGATGGATATTACTTCTGCAC-AGCCTACGCATCTAAGACACCACACACC 1055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 xml:space="preserve">goat_D          </w:t>
      </w:r>
      <w:r>
        <w:rPr>
          <w:rFonts w:cs="Courier" w:ascii="Courier" w:hAnsi="Courier"/>
          <w:sz w:val="12"/>
          <w:bdr w:val="single" w:sz="6" w:space="0" w:color="000000"/>
        </w:rPr>
        <w:t>C</w:t>
      </w:r>
      <w:r>
        <w:rPr>
          <w:rFonts w:cs="Courier" w:ascii="Courier" w:hAnsi="Courier"/>
          <w:sz w:val="12"/>
        </w:rPr>
        <w:t>AGAAGAGAGTGATGGATATTACTTCTGCACCAGCCTACCCATCTAACATACCACACACC 1052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D         TAAAAGATTGTTTTTTAAATTGCT-------------AATTGTGTGACAGTGAAGAGAAT 900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 xml:space="preserve">porcine_D       </w:t>
      </w:r>
      <w:r>
        <w:rPr>
          <w:rFonts w:cs="Courier" w:ascii="Courier" w:hAnsi="Courier"/>
          <w:sz w:val="12"/>
          <w:bdr w:val="single" w:sz="6" w:space="0" w:color="000000"/>
        </w:rPr>
        <w:t>AA</w:t>
      </w:r>
      <w:r>
        <w:rPr>
          <w:rFonts w:cs="Courier" w:ascii="Courier" w:hAnsi="Courier"/>
          <w:sz w:val="12"/>
        </w:rPr>
        <w:t>GAAGACAGAGGCCAGTGGTGAGCATACTC----CTGACAGTCTCGAGAACAAAATGGT 1084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D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</w:t>
      </w:r>
      <w:r>
        <w:rPr>
          <w:rFonts w:cs="Courier" w:ascii="Courier" w:hAnsi="Courier"/>
          <w:sz w:val="12"/>
        </w:rPr>
        <w:t xml:space="preserve">* ****   *         *                     * *        * *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bovine_D        AACCCCC-----ACCCCCAC------------------CCTCCCACTTTTCCTACTCCCC 1092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goat_D          AACCCCCCTTTCACCTCCGCACCCAGTCCCCCGCCCAGCCTCACACTTTCCCTACTCCCC 1112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D         GACTTCA------------AA-------------------------ATATCCCACTATAC 923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D       CCCTTTGAAGTGTTATGTTCACCTCGGGAAACTTTGAGTTCCAAGGTTATCTGTTTTTCT 1144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D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</w:t>
      </w:r>
      <w:r>
        <w:rPr>
          <w:rFonts w:cs="Courier" w:ascii="Courier" w:hAnsi="Courier"/>
          <w:sz w:val="12"/>
        </w:rPr>
        <w:t xml:space="preserve">*                                            *  *    *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bovine_D        AACCGTCAGAACAAAAAAATAAAAATCCAGTCCCTTTGAAGTGTTATATTAACACCAGG- 1151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goat_D          CACCCTCAAAACAAACAAACAAAA-CCCAGTCCCTTTGAATTGTTATTTCAATACCAGG- 1170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D         AATCTGCAAAG-AAAAGAATTGTGTCCC---CTTTTTAGTGTAGCTTAACACTTCACTG- 978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D       CTTAATGGAACCATTTTAAGTCTCTTGCCAGAATTCAGCCTCTGTCTGCCAGTGCCGAAT 1204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D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       </w:t>
      </w:r>
      <w:r>
        <w:rPr>
          <w:rFonts w:cs="Courier" w:ascii="Courier" w:hAnsi="Courier"/>
          <w:sz w:val="12"/>
        </w:rPr>
        <w:t xml:space="preserve">*  *    **        *      *           *   *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bovine_D        -GAACTGCTT-GGGTACCAAGGTTATGTGTTTTTT-CTTTTAATGGAACAGGTTTTT--- 1205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goat_D          -AAACTGCTT-GGGTGCCAAGATTAAGTGTTTTTTTCTTTTAATGGAACAGTTTTTA--- 1225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D         -AAACTGTTTTGAGTTCTTAGGTCATATTTTTTTTTCTCTAAACGAAACAATTACTTTTC 1037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D       TGAAAGAATTGAAACGCAGAGATGGGGTTTGGGGTAAAGAAAAAAAAAATAGCTTTAT-- 1262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D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</w:t>
      </w:r>
      <w:r>
        <w:rPr>
          <w:rFonts w:cs="Courier" w:ascii="Courier" w:hAnsi="Courier"/>
          <w:sz w:val="12"/>
        </w:rPr>
        <w:t xml:space="preserve">**    **      *  ** *    * *           **   **   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ab/>
        <w:tab/>
        <w:tab/>
        <w:tab/>
        <w:tab/>
        <w:tab/>
        <w:tab/>
        <w:t>OCT1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bovine_D        ----AATCTAATTTTAGTTGTATCTGAGATTGCCTGTTAAATATGTGTTAG</w:t>
      </w:r>
      <w:r>
        <w:rPr>
          <w:rFonts w:cs="Courier" w:ascii="Courier" w:hAnsi="Courier"/>
          <w:sz w:val="12"/>
          <w:bdr w:val="single" w:sz="6" w:space="0" w:color="000000"/>
        </w:rPr>
        <w:t>TATATATTA</w:t>
      </w:r>
      <w:r>
        <w:rPr>
          <w:rFonts w:cs="Courier" w:ascii="Courier" w:hAnsi="Courier"/>
          <w:sz w:val="12"/>
        </w:rPr>
        <w:t xml:space="preserve"> 1261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goat_D          ----TGTAAAATTTTAGTTGTATCTGAGATTGACCATTAAATATGTATTAG</w:t>
      </w:r>
      <w:r>
        <w:rPr>
          <w:rFonts w:cs="Courier" w:ascii="Courier" w:hAnsi="Courier"/>
          <w:sz w:val="12"/>
          <w:bdr w:val="single" w:sz="6" w:space="0" w:color="000000"/>
        </w:rPr>
        <w:t>TATATATTA</w:t>
      </w:r>
      <w:r>
        <w:rPr>
          <w:rFonts w:cs="Courier" w:ascii="Courier" w:hAnsi="Courier"/>
          <w:sz w:val="12"/>
        </w:rPr>
        <w:t xml:space="preserve"> 1281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human_D         TAAAAGTCAAATGTTAGCCATCCTAGAAGTTGGGCATAAAATACTTGTAAG</w:t>
      </w:r>
      <w:r>
        <w:rPr>
          <w:rFonts w:cs="Courier" w:ascii="Courier" w:hAnsi="Courier"/>
          <w:sz w:val="12"/>
          <w:bdr w:val="single" w:sz="6" w:space="0" w:color="000000"/>
        </w:rPr>
        <w:t>TATATGCTA</w:t>
      </w:r>
      <w:r>
        <w:rPr>
          <w:rFonts w:cs="Courier" w:ascii="Courier" w:hAnsi="Courier"/>
          <w:sz w:val="12"/>
        </w:rPr>
        <w:t xml:space="preserve"> 1097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D       TGCTTTGCCAGGCAAAGGAGGATCAGAGCAGGCTAATTA---ATGCCCTAAAGACTGTGA 1319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D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       </w:t>
      </w:r>
      <w:r>
        <w:rPr>
          <w:rFonts w:cs="Courier" w:ascii="Courier" w:hAnsi="Courier"/>
          <w:sz w:val="12"/>
        </w:rPr>
        <w:t xml:space="preserve">*    **         **         * *   *      *     *   *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/>
      </w:pPr>
      <w:r>
        <w:rPr>
          <w:rFonts w:cs="Courier" w:ascii="Courier" w:hAnsi="Courier"/>
          <w:sz w:val="12"/>
        </w:rPr>
        <w:t xml:space="preserve">bovine_D        </w:t>
      </w:r>
      <w:r>
        <w:rPr>
          <w:rFonts w:cs="Courier" w:ascii="Courier" w:hAnsi="Courier"/>
          <w:sz w:val="12"/>
          <w:bdr w:val="single" w:sz="6" w:space="0" w:color="000000"/>
        </w:rPr>
        <w:t>GCATTCT</w:t>
      </w:r>
      <w:r>
        <w:rPr>
          <w:rFonts w:cs="Courier" w:ascii="Courier" w:hAnsi="Courier"/>
          <w:sz w:val="12"/>
        </w:rPr>
        <w:t>GAAAGTCGTTAGCACAGATAATAGAATTACCAGTTATTAGCTACTGGAATAC- 1320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 xml:space="preserve">goat_D          </w:t>
      </w:r>
      <w:r>
        <w:rPr>
          <w:rFonts w:cs="Courier" w:ascii="Courier" w:hAnsi="Courier"/>
          <w:sz w:val="12"/>
          <w:bdr w:val="single" w:sz="6" w:space="0" w:color="000000"/>
        </w:rPr>
        <w:t>GCATTCT</w:t>
      </w:r>
      <w:r>
        <w:rPr>
          <w:rFonts w:cs="Courier" w:ascii="Courier" w:hAnsi="Courier"/>
          <w:sz w:val="12"/>
        </w:rPr>
        <w:t>GAAAGTCGTCAGCTTATATC---CAGT--CCAGTTATTAACTACTGGAATAT- 1335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 xml:space="preserve">human_D         </w:t>
      </w:r>
      <w:r>
        <w:rPr>
          <w:rFonts w:cs="Courier" w:ascii="Courier" w:hAnsi="Courier"/>
          <w:sz w:val="12"/>
          <w:bdr w:val="single" w:sz="6" w:space="0" w:color="000000"/>
        </w:rPr>
        <w:t>ATATTCT</w:t>
      </w:r>
      <w:r>
        <w:rPr>
          <w:rFonts w:cs="Courier" w:ascii="Courier" w:hAnsi="Courier"/>
          <w:sz w:val="12"/>
        </w:rPr>
        <w:t>GA----------------------------TACTTAATGCCTG-TGAAAAAT- 1127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D       AGACTGTGCTCCCCCACGCCCCACCCCC-----CCCCCAAAGAATTGTGAGGAGTTTACA 1374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D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</w:t>
      </w:r>
      <w:r>
        <w:rPr>
          <w:rFonts w:cs="Courier" w:ascii="Courier" w:hAnsi="Courier"/>
          <w:sz w:val="12"/>
        </w:rPr>
        <w:t xml:space="preserve">* * **                              *   ***                       </w:t>
      </w:r>
    </w:p>
    <w:p>
      <w:pPr>
        <w:pStyle w:val="Normal"/>
        <w:jc w:val="center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ab/>
        <w:t xml:space="preserve">         HNF1    </w:t>
      </w:r>
      <w:r>
        <w:rPr>
          <w:rFonts w:cs="Courier" w:ascii="Courier" w:hAnsi="Courier"/>
          <w:sz w:val="12"/>
          <w:highlight w:val="lightGray"/>
        </w:rPr>
        <w:t>OCT1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bovine_D        GTACATAGATTTTTCAGCTGCACTTTGAGCCTAAGTGGAGAAGC</w:t>
      </w:r>
      <w:r>
        <w:rPr>
          <w:rFonts w:cs="Courier" w:ascii="Courier" w:hAnsi="Courier"/>
          <w:sz w:val="12"/>
          <w:bdr w:val="single" w:sz="6" w:space="0" w:color="000000"/>
        </w:rPr>
        <w:t>AGGGTT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AGTGATTAGC</w:t>
      </w:r>
      <w:r>
        <w:rPr>
          <w:rFonts w:cs="Courier" w:ascii="Courier" w:hAnsi="Courier"/>
          <w:sz w:val="12"/>
        </w:rPr>
        <w:t xml:space="preserve"> 1380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goat_D          GTACATAAAATTTTCAGCTGTACTTCAAGCCTAAGTGGAGAAGC</w:t>
      </w:r>
      <w:r>
        <w:rPr>
          <w:rFonts w:cs="Courier" w:ascii="Courier" w:hAnsi="Courier"/>
          <w:sz w:val="12"/>
          <w:bdr w:val="single" w:sz="6" w:space="0" w:color="000000"/>
        </w:rPr>
        <w:t>GGGGAT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AGTGATTAGC</w:t>
      </w:r>
      <w:r>
        <w:rPr>
          <w:rFonts w:cs="Courier" w:ascii="Courier" w:hAnsi="Courier"/>
          <w:sz w:val="12"/>
        </w:rPr>
        <w:t xml:space="preserve"> 1395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human_D         GTGTATAGAATTTTCAATT----TTTAAATAGAAGTGAAGAAAAAG</w:t>
      </w:r>
      <w:r>
        <w:rPr>
          <w:rFonts w:cs="Courier" w:ascii="Courier" w:hAnsi="Courier"/>
          <w:sz w:val="12"/>
          <w:bdr w:val="single" w:sz="6" w:space="0" w:color="000000"/>
        </w:rPr>
        <w:t>CGAT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AATAATTACT</w:t>
      </w:r>
      <w:r>
        <w:rPr>
          <w:rFonts w:cs="Courier" w:ascii="Courier" w:hAnsi="Courier"/>
          <w:sz w:val="12"/>
        </w:rPr>
        <w:t xml:space="preserve"> 1183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D       GTAAAAAAGGAGAAAAACAGGTTTGCCGATAGAACCGGATTGGGACACACATGCATTCTT 1434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D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</w:t>
      </w:r>
      <w:r>
        <w:rPr>
          <w:rFonts w:cs="Courier" w:ascii="Courier" w:hAnsi="Courier"/>
          <w:sz w:val="12"/>
        </w:rPr>
        <w:t xml:space="preserve">**  * *       *        *        **    *           *   ***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/>
      </w:pPr>
      <w:r>
        <w:rPr>
          <w:rFonts w:cs="Courier" w:ascii="Courier" w:hAnsi="Courier"/>
          <w:sz w:val="12"/>
        </w:rPr>
        <w:t xml:space="preserve">bovine_D        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ATG</w:t>
      </w:r>
      <w:r>
        <w:rPr>
          <w:rFonts w:cs="Courier" w:ascii="Courier" w:hAnsi="Courier"/>
          <w:sz w:val="12"/>
          <w:highlight w:val="lightGray"/>
        </w:rPr>
        <w:t>GA</w:t>
      </w:r>
      <w:r>
        <w:rPr>
          <w:rFonts w:cs="Courier" w:ascii="Courier" w:hAnsi="Courier"/>
          <w:sz w:val="12"/>
        </w:rPr>
        <w:t>TTGGGTATCC---TGTGTATTCAAATATATAACAGGATTGGGC-TGTTTTTCATC 1436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 xml:space="preserve">goat_D          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ATG</w:t>
      </w:r>
      <w:r>
        <w:rPr>
          <w:rFonts w:cs="Courier" w:ascii="Courier" w:hAnsi="Courier"/>
          <w:sz w:val="12"/>
          <w:highlight w:val="lightGray"/>
        </w:rPr>
        <w:t>GA</w:t>
      </w:r>
      <w:r>
        <w:rPr>
          <w:rFonts w:cs="Courier" w:ascii="Courier" w:hAnsi="Courier"/>
          <w:sz w:val="12"/>
        </w:rPr>
        <w:t>TTTGGTATCC---TGTGTATTCAACTATATAACAGGATCGGGC-TGTTTTTCATC 1451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 xml:space="preserve">human_D         </w:t>
      </w:r>
      <w:r>
        <w:rPr>
          <w:rFonts w:cs="Courier" w:ascii="Courier" w:hAnsi="Courier"/>
          <w:sz w:val="12"/>
          <w:highlight w:val="lightGray"/>
          <w:bdr w:val="single" w:sz="6" w:space="0" w:color="000000"/>
        </w:rPr>
        <w:t>AT</w:t>
      </w:r>
      <w:r>
        <w:rPr>
          <w:rFonts w:cs="Courier" w:ascii="Courier" w:hAnsi="Courier"/>
          <w:sz w:val="12"/>
          <w:highlight w:val="lightGray"/>
        </w:rPr>
        <w:t>AAA</w:t>
      </w:r>
      <w:r>
        <w:rPr>
          <w:rFonts w:cs="Courier" w:ascii="Courier" w:hAnsi="Courier"/>
          <w:sz w:val="12"/>
        </w:rPr>
        <w:t>TTCAATATGCAGTTATGTATGTATGTGTGTGGTTAAGACAATT-AGGTTCTCATT 1242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D       CTTTCTTTGGGGGAAT-CTTTGTCCTCAAAACTGAGTCAGAGATGTTCATGATGGTGGTC 1493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D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</w:t>
      </w:r>
      <w:r>
        <w:rPr>
          <w:rFonts w:cs="Courier" w:ascii="Courier" w:hAnsi="Courier"/>
          <w:sz w:val="12"/>
        </w:rPr>
        <w:t xml:space="preserve">*   **           * ***    *    *                   *  *  *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bovine_D        TTTTTTTGTTT-----AAGATAACA-TTCTCTTA---------CATTCAT-AACCGT--A 1478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goat_D          TTTTTTTTTTTTTTTTAATATAACA-TTCTCTTA---------CATTCAT-AAC</w:t>
      </w:r>
      <w:r>
        <w:rPr>
          <w:rFonts w:cs="Courier" w:ascii="Courier" w:hAnsi="Courier"/>
          <w:sz w:val="12"/>
          <w:bdr w:val="single" w:sz="6" w:space="0" w:color="000000"/>
        </w:rPr>
        <w:t>CAT--A</w:t>
      </w:r>
      <w:r>
        <w:rPr>
          <w:rFonts w:cs="Courier" w:ascii="Courier" w:hAnsi="Courier"/>
          <w:sz w:val="12"/>
        </w:rPr>
        <w:t xml:space="preserve"> 1498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human_D         AAGCTTTGTTTTTTTAAAGATAACA-TACACATA---------TATTGAT-AAT</w:t>
      </w:r>
      <w:r>
        <w:rPr>
          <w:rFonts w:cs="Courier" w:ascii="Courier" w:hAnsi="Courier"/>
          <w:sz w:val="12"/>
          <w:bdr w:val="single" w:sz="6" w:space="0" w:color="000000"/>
        </w:rPr>
        <w:t>GAT--A</w:t>
      </w:r>
      <w:r>
        <w:rPr>
          <w:rFonts w:cs="Courier" w:ascii="Courier" w:hAnsi="Courier"/>
          <w:sz w:val="12"/>
        </w:rPr>
        <w:t xml:space="preserve"> 1289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>porcine_D       TTCTGGGTTATTGCCTAGGATAACAGTGCTTGCAAAAAGGGCGTACTGATCAGA</w:t>
      </w:r>
      <w:r>
        <w:rPr>
          <w:rFonts w:cs="Courier" w:ascii="Courier" w:hAnsi="Courier"/>
          <w:sz w:val="12"/>
          <w:bdr w:val="single" w:sz="6" w:space="0" w:color="000000"/>
        </w:rPr>
        <w:t>GATTAG</w:t>
      </w:r>
      <w:r>
        <w:rPr>
          <w:rFonts w:cs="Courier" w:ascii="Courier" w:hAnsi="Courier"/>
          <w:sz w:val="12"/>
        </w:rPr>
        <w:t xml:space="preserve"> 1553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D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        </w:t>
      </w:r>
      <w:r>
        <w:rPr>
          <w:rFonts w:cs="Courier" w:ascii="Courier" w:hAnsi="Courier"/>
          <w:sz w:val="12"/>
        </w:rPr>
        <w:t xml:space="preserve">**    *  ****** * *    *          * * ** *    *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ab/>
        <w:tab/>
        <w:t>SORY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bovine_D        GACAATTTGCTAGTATGTCTGCTGCACCTTCATCCTTTGAAATAAGTATATGA-AAATAA 1537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 xml:space="preserve">goat_D          </w:t>
      </w:r>
      <w:r>
        <w:rPr>
          <w:rFonts w:cs="Courier" w:ascii="Courier" w:hAnsi="Courier"/>
          <w:sz w:val="12"/>
          <w:bdr w:val="single" w:sz="6" w:space="0" w:color="000000"/>
        </w:rPr>
        <w:t>AACAATTTGTTAG</w:t>
      </w:r>
      <w:r>
        <w:rPr>
          <w:rFonts w:cs="Courier" w:ascii="Courier" w:hAnsi="Courier"/>
          <w:sz w:val="12"/>
        </w:rPr>
        <w:t>TATGTCTGCTGAACCTTCATCCTTTGAAATAAGTATATGA-AAATAA 1557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 xml:space="preserve">human_D         </w:t>
      </w:r>
      <w:r>
        <w:rPr>
          <w:rFonts w:cs="Courier" w:ascii="Courier" w:hAnsi="Courier"/>
          <w:sz w:val="12"/>
          <w:bdr w:val="single" w:sz="6" w:space="0" w:color="000000"/>
        </w:rPr>
        <w:t>AACAATTCATATA</w:t>
      </w:r>
      <w:r>
        <w:rPr>
          <w:rFonts w:cs="Courier" w:ascii="Courier" w:hAnsi="Courier"/>
          <w:sz w:val="12"/>
        </w:rPr>
        <w:t>GCTTTTTG-TGTCCTCTCGTTTTGTGACATAAAAGGTCAATGAAAAA 1348</w:t>
      </w:r>
    </w:p>
    <w:p>
      <w:pPr>
        <w:pStyle w:val="Normal"/>
        <w:rPr/>
      </w:pPr>
      <w:r>
        <w:rPr>
          <w:rFonts w:cs="Courier" w:ascii="Courier" w:hAnsi="Courier"/>
          <w:sz w:val="12"/>
        </w:rPr>
        <w:t xml:space="preserve">porcine_D       </w:t>
      </w:r>
      <w:r>
        <w:rPr>
          <w:rFonts w:cs="Courier" w:ascii="Courier" w:hAnsi="Courier"/>
          <w:sz w:val="12"/>
          <w:bdr w:val="single" w:sz="6" w:space="0" w:color="000000"/>
        </w:rPr>
        <w:t>AACAAACCAGGAA</w:t>
      </w:r>
      <w:r>
        <w:rPr>
          <w:rFonts w:cs="Courier" w:ascii="Courier" w:hAnsi="Courier"/>
          <w:sz w:val="12"/>
        </w:rPr>
        <w:t>AGTTCCTGACAAACATCAGGTACTAGTCATCTTTAACCCACAGGCCA 1613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D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</w:t>
      </w:r>
      <w:r>
        <w:rPr>
          <w:rFonts w:cs="Courier" w:ascii="Courier" w:hAnsi="Courier"/>
          <w:sz w:val="12"/>
        </w:rPr>
        <w:t xml:space="preserve">****          *   **     *              **         *      *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bovine_D        CT-TCATAATGACACTT--TTTGTATTTTTAAGCA-GGTGTTAGCACATTCACAAATTCT 1593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goat_D          CT-TCACAATGACACCT--TTTGTATTTTTAAGCA-GGTATTAGCGCCTTCACAAATTCT 1613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D         AT-TGGCGATTAAGTCAAATTCGCATTTTTCAGGACAGCAGTAGAGCAGTCAGGGAGGCA 1407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D       TTATGCTCAGAGGGCCTGACCTTTAGCTTAGAGGT-GGTCCTGTTTAGGGTGCAATTAAG 1672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D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</w:t>
      </w:r>
      <w:r>
        <w:rPr>
          <w:rFonts w:cs="Courier" w:ascii="Courier" w:hAnsi="Courier"/>
          <w:sz w:val="12"/>
        </w:rPr>
        <w:t xml:space="preserve">* *    *               *  **  **        *                           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bovine_D        GATTAGATGTAAACAAAGAAGAAAGCAGAGCC--TTAATATCCTGTTAAGTAGCTTT--- 1648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goat_D          GATTAGATGTAAACAAAGAAGAAAGCAGAGCG--TTAATATCCTGTTAAGCACCTTT--- 1668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D         GATCAG-------CAGGGCAAGTAGTCAA-CG--TTACTGAATTACCATGT---TTT--- 1451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D       TCAGGGAGAAGGACAAGGAAGGACTCTAAGCTGTTTAACTTCAAAGTAGTCAATTTCTAA 1732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D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           </w:t>
      </w:r>
      <w:r>
        <w:rPr>
          <w:rFonts w:cs="Courier" w:ascii="Courier" w:hAnsi="Courier"/>
          <w:sz w:val="12"/>
        </w:rPr>
        <w:t xml:space="preserve">**  * *        * *   ***          *      **                        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bovine_D        --GCTTGAGAAAGAGTAGGTTGATGGGTTT-----GGGCTGACTG-CCAGGACGTATTGA 1700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goat_D          --GCTTGAGAAAGAGTACGTTGGAGGGTTT-----GGGCTGGCTG-CCAGGAGGTATTGA 1720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D         --GCTTGAGAATGAATACATTGTCAGGGTACTAGGGGGTAGGCTGGTTGGGCGGGGTTGA 1509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D       AAGACACATAAGGAATATAACTTTTCTCTCAGGAGTATGAGGCAACCTGCTACATATCTA 1792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D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</w:t>
      </w:r>
      <w:r>
        <w:rPr>
          <w:rFonts w:cs="Courier" w:ascii="Courier" w:hAnsi="Courier"/>
          <w:sz w:val="12"/>
        </w:rPr>
        <w:t xml:space="preserve">*    * ** ** **           *             *             *  *                                  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bovine_D        GGGGAGGTA---TTGGGGGCGGAGAAATAAATATTTCACTGTATATATTGCACTAA-GTC 1756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goat_D          GGGGAGGTA---TTGGGGGCGGAGAAATAAATATTTCACTGCAAATTTTGCACTAA-GTC 1776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D         GGG--GGTG---TTGAGGGCGGAGAAATGCAAGTTTCATTACAAAAGTTAACGTAA-CAA 1563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D       ATGTTATTTGACTCTGAGACTGGCCATTAAATAGATGCTAGTATATATTAACATACTGAT 1852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D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</w:t>
      </w:r>
      <w:r>
        <w:rPr>
          <w:rFonts w:cs="Courier" w:ascii="Courier" w:hAnsi="Courier"/>
          <w:sz w:val="12"/>
        </w:rPr>
        <w:t xml:space="preserve">*    *    *    * *     * *  *   *       * *  **    *                                      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bovine_D        AGTCTGTGGTAAGAACA---ACTTATGAATAGCACCATAATTTTTAGAACGCTTACACCG 1813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goat_D          AGTCTCTGGTAAGAACA---GCTTATGAATAG---------------------------- 1805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D         AGAATCTGGTAGAAGTG---AGTTTTGGATAGTAAAATAAGTTTC-GAACTCTGGCACCT 1619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D       AATCATCAGCAGAGGTATTCACATTTAGAATTCCCAATTATTTGC-CCACAGGAAAACTT 1911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D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</w:t>
      </w:r>
      <w:r>
        <w:rPr>
          <w:rFonts w:cs="Courier" w:ascii="Courier" w:hAnsi="Courier"/>
          <w:sz w:val="12"/>
        </w:rPr>
        <w:t xml:space="preserve">*       * *            * *  *                                                               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bovine_D        CATATTACTTCCTCCCCTTTT--------------------------------------- 1834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goat_D          ------------------------------------------------------------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human_D         TTCAATTTTGTCGCACTCTCCTTGTTTT-------------------------------- 1647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porcine_D       AACAGAATTTTCAATAGTTCTTTAAGTAGAAGTGAAGAAANAAGAATGACGACTAGCATT 1971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mouse_D         ------------------------------------------------------------</w:t>
      </w:r>
    </w:p>
    <w:p>
      <w:pPr>
        <w:pStyle w:val="Normal"/>
        <w:rPr>
          <w:rFonts w:ascii="Courier" w:hAnsi="Courier" w:eastAsia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                                                          </w:t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eastAsia="zh-CN" w:bidi="hi-IN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8T00:30:00Z</dcterms:created>
  <dc:creator>Diana Farkas</dc:creator>
  <dc:description/>
  <cp:keywords/>
  <dc:language>en-US</dc:language>
  <cp:lastModifiedBy>Diana Farkas</cp:lastModifiedBy>
  <dcterms:modified xsi:type="dcterms:W3CDTF">2008-03-28T01:17:00Z</dcterms:modified>
  <cp:revision>2</cp:revision>
  <dc:subject/>
  <dc:title>Region A</dc:title>
</cp:coreProperties>
</file>